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40DF9" w14:textId="77777777" w:rsidR="007112D0" w:rsidRPr="007112D0" w:rsidRDefault="007112D0" w:rsidP="007112D0">
      <w:pPr>
        <w:spacing w:after="240"/>
        <w:ind w:firstLine="0"/>
        <w:rPr>
          <w:rFonts w:asciiTheme="minorHAnsi" w:eastAsia="Calibri" w:hAnsiTheme="minorHAnsi" w:cstheme="minorHAnsi"/>
          <w:color w:val="000000"/>
        </w:rPr>
      </w:pPr>
      <w:bookmarkStart w:id="0" w:name="_Hlk57466642"/>
      <w:r w:rsidRPr="007112D0">
        <w:rPr>
          <w:rFonts w:asciiTheme="minorHAnsi" w:eastAsia="Times New Roman" w:hAnsiTheme="minorHAnsi" w:cstheme="minorHAnsi"/>
          <w:b/>
          <w:color w:val="000000"/>
        </w:rPr>
        <w:t>Fluctuating environmental light limits number of surfaces visually recognizable by colour</w:t>
      </w:r>
    </w:p>
    <w:bookmarkEnd w:id="0"/>
    <w:p w14:paraId="4D58AABA" w14:textId="77777777" w:rsidR="007112D0" w:rsidRPr="007112D0" w:rsidRDefault="007112D0" w:rsidP="007112D0">
      <w:pPr>
        <w:ind w:firstLine="0"/>
        <w:rPr>
          <w:rFonts w:asciiTheme="minorHAnsi" w:hAnsiTheme="minorHAnsi" w:cstheme="minorHAnsi"/>
          <w:b/>
          <w:bCs/>
        </w:rPr>
      </w:pPr>
    </w:p>
    <w:p w14:paraId="5D9A6DEC" w14:textId="77777777" w:rsidR="007112D0" w:rsidRPr="007112D0" w:rsidRDefault="007112D0" w:rsidP="007112D0">
      <w:pPr>
        <w:ind w:firstLine="0"/>
        <w:rPr>
          <w:rFonts w:asciiTheme="minorHAnsi" w:hAnsiTheme="minorHAnsi" w:cstheme="minorHAnsi"/>
        </w:rPr>
      </w:pPr>
      <w:bookmarkStart w:id="1" w:name="_Hlk43016710"/>
      <w:r w:rsidRPr="007112D0">
        <w:rPr>
          <w:rFonts w:asciiTheme="minorHAnsi" w:hAnsiTheme="minorHAnsi" w:cstheme="minorHAnsi"/>
        </w:rPr>
        <w:t>David H. Foster</w:t>
      </w:r>
    </w:p>
    <w:bookmarkEnd w:id="1"/>
    <w:p w14:paraId="0877D419" w14:textId="77777777" w:rsidR="007112D0" w:rsidRPr="007112D0" w:rsidRDefault="007112D0" w:rsidP="007112D0">
      <w:pPr>
        <w:ind w:firstLine="0"/>
        <w:rPr>
          <w:rFonts w:asciiTheme="minorHAnsi" w:hAnsiTheme="minorHAnsi" w:cstheme="minorHAnsi"/>
        </w:rPr>
      </w:pPr>
    </w:p>
    <w:p w14:paraId="781082FE" w14:textId="77777777" w:rsidR="007112D0" w:rsidRPr="007112D0" w:rsidRDefault="007112D0" w:rsidP="007112D0">
      <w:pPr>
        <w:ind w:firstLine="0"/>
        <w:rPr>
          <w:rFonts w:asciiTheme="minorHAnsi" w:hAnsiTheme="minorHAnsi" w:cstheme="minorHAnsi"/>
        </w:rPr>
      </w:pPr>
      <w:bookmarkStart w:id="2" w:name="_Hlk43016726"/>
      <w:r w:rsidRPr="007112D0">
        <w:rPr>
          <w:rFonts w:asciiTheme="minorHAnsi" w:hAnsiTheme="minorHAnsi" w:cstheme="minorHAnsi"/>
        </w:rPr>
        <w:t>Department of Electrical and Electronic Engineering</w:t>
      </w:r>
    </w:p>
    <w:p w14:paraId="2C7E4828" w14:textId="77777777" w:rsidR="007112D0" w:rsidRPr="007112D0" w:rsidRDefault="007112D0" w:rsidP="007112D0">
      <w:pPr>
        <w:ind w:firstLine="0"/>
        <w:rPr>
          <w:rFonts w:asciiTheme="minorHAnsi" w:hAnsiTheme="minorHAnsi" w:cstheme="minorHAnsi"/>
        </w:rPr>
      </w:pPr>
      <w:r w:rsidRPr="007112D0">
        <w:rPr>
          <w:rFonts w:asciiTheme="minorHAnsi" w:hAnsiTheme="minorHAnsi" w:cstheme="minorHAnsi"/>
        </w:rPr>
        <w:t>University of Manchester</w:t>
      </w:r>
      <w:r w:rsidRPr="007112D0">
        <w:rPr>
          <w:rFonts w:asciiTheme="minorHAnsi" w:hAnsiTheme="minorHAnsi" w:cstheme="minorHAnsi"/>
        </w:rPr>
        <w:br/>
      </w:r>
      <w:proofErr w:type="spellStart"/>
      <w:r w:rsidRPr="007112D0">
        <w:rPr>
          <w:rFonts w:asciiTheme="minorHAnsi" w:hAnsiTheme="minorHAnsi" w:cstheme="minorHAnsi"/>
        </w:rPr>
        <w:t>Manchester</w:t>
      </w:r>
      <w:proofErr w:type="spellEnd"/>
      <w:r w:rsidRPr="007112D0">
        <w:rPr>
          <w:rFonts w:asciiTheme="minorHAnsi" w:hAnsiTheme="minorHAnsi" w:cstheme="minorHAnsi"/>
        </w:rPr>
        <w:t xml:space="preserve"> M13 9PL, UK </w:t>
      </w:r>
    </w:p>
    <w:bookmarkEnd w:id="2"/>
    <w:p w14:paraId="03A2E001" w14:textId="77777777" w:rsidR="007112D0" w:rsidRPr="007112D0" w:rsidRDefault="007112D0" w:rsidP="007112D0">
      <w:pPr>
        <w:ind w:firstLine="0"/>
        <w:rPr>
          <w:rFonts w:asciiTheme="minorHAnsi" w:hAnsiTheme="minorHAnsi" w:cstheme="minorHAnsi"/>
        </w:rPr>
      </w:pPr>
    </w:p>
    <w:p w14:paraId="1A78460E" w14:textId="77777777" w:rsidR="007112D0" w:rsidRPr="007112D0" w:rsidRDefault="007112D0" w:rsidP="007112D0">
      <w:pPr>
        <w:ind w:firstLine="0"/>
        <w:rPr>
          <w:rFonts w:asciiTheme="minorHAnsi" w:hAnsiTheme="minorHAnsi" w:cstheme="minorHAnsi"/>
        </w:rPr>
      </w:pPr>
      <w:bookmarkStart w:id="3" w:name="_Hlk43016763"/>
      <w:r w:rsidRPr="007112D0">
        <w:rPr>
          <w:rFonts w:asciiTheme="minorHAnsi" w:hAnsiTheme="minorHAnsi" w:cstheme="minorHAnsi"/>
        </w:rPr>
        <w:t>Email d.h.foster@manchester.ac.uk</w:t>
      </w:r>
      <w:bookmarkEnd w:id="3"/>
    </w:p>
    <w:p w14:paraId="010D1385" w14:textId="12EC7D97" w:rsidR="007112D0" w:rsidRDefault="007112D0">
      <w:pPr>
        <w:ind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59AC1FB" w14:textId="77777777" w:rsidR="0035371E" w:rsidRPr="00B908FF" w:rsidRDefault="0035371E" w:rsidP="0035371E">
      <w:pPr>
        <w:pStyle w:val="NoSpacing"/>
        <w:rPr>
          <w:rFonts w:asciiTheme="minorHAnsi" w:hAnsiTheme="minorHAnsi" w:cstheme="minorHAnsi"/>
          <w:lang w:val="en-GB"/>
        </w:rPr>
      </w:pPr>
    </w:p>
    <w:p w14:paraId="41D00609" w14:textId="3FDBB96A" w:rsidR="00A145D4" w:rsidRPr="00B908FF" w:rsidRDefault="00B908FF" w:rsidP="00A145D4">
      <w:pPr>
        <w:pStyle w:val="Heading2"/>
        <w:rPr>
          <w:rFonts w:asciiTheme="minorHAnsi" w:hAnsiTheme="minorHAnsi" w:cstheme="minorHAnsi"/>
          <w:szCs w:val="22"/>
        </w:rPr>
      </w:pPr>
      <w:r w:rsidRPr="00B908FF">
        <w:rPr>
          <w:rFonts w:asciiTheme="minorHAnsi" w:hAnsiTheme="minorHAnsi" w:cstheme="minorHAnsi"/>
          <w:szCs w:val="22"/>
        </w:rPr>
        <w:t>SUPPLEMENTARY INFORMATION</w:t>
      </w:r>
    </w:p>
    <w:p w14:paraId="64845CC3" w14:textId="6F9C6A11" w:rsidR="00A145D4" w:rsidRDefault="008024F9" w:rsidP="00A145D4">
      <w:pPr>
        <w:pStyle w:val="NoSpacing"/>
        <w:rPr>
          <w:rFonts w:asciiTheme="minorHAnsi" w:hAnsiTheme="minorHAnsi" w:cstheme="minorHAnsi"/>
          <w:lang w:val="en-GB"/>
        </w:rPr>
      </w:pPr>
      <w:r w:rsidRPr="00B908FF">
        <w:rPr>
          <w:rFonts w:asciiTheme="minorHAnsi" w:hAnsiTheme="minorHAnsi" w:cstheme="minorHAnsi"/>
          <w:lang w:val="en-GB"/>
        </w:rPr>
        <w:t>Fluctuating environmental light limits number of surfaces visually recognizable by colour.</w:t>
      </w:r>
      <w:r w:rsidR="00A145D4" w:rsidRPr="00B908FF">
        <w:rPr>
          <w:rFonts w:asciiTheme="minorHAnsi" w:hAnsiTheme="minorHAnsi" w:cstheme="minorHAnsi"/>
          <w:lang w:val="en-GB"/>
        </w:rPr>
        <w:t xml:space="preserve"> Au: David H. Foster</w:t>
      </w:r>
    </w:p>
    <w:p w14:paraId="5F85D3A6" w14:textId="77777777" w:rsidR="00310C97" w:rsidRPr="00442BB1" w:rsidRDefault="00310C97" w:rsidP="00310C97">
      <w:pPr>
        <w:pStyle w:val="Heading3"/>
        <w:spacing w:after="120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</w:rPr>
        <w:t>Supplementary Table S1. Numbers of distinguishable surfaces and surfaces identifiable over time intervals (</w:t>
      </w:r>
      <w:r w:rsidRPr="00442BB1">
        <w:rPr>
          <w:rFonts w:asciiTheme="minorHAnsi" w:hAnsiTheme="minorHAnsi" w:cstheme="minorHAnsi"/>
          <w:color w:val="000000"/>
        </w:rPr>
        <w:t xml:space="preserve">CIECAM02 colour space, reference threshold </w:t>
      </w:r>
      <w:proofErr w:type="spellStart"/>
      <w:r w:rsidRPr="00442BB1">
        <w:rPr>
          <w:rFonts w:asciiTheme="minorHAnsi" w:hAnsiTheme="minorHAnsi" w:cstheme="minorHAnsi"/>
          <w:color w:val="000000"/>
        </w:rPr>
        <w:t>Δ</w:t>
      </w:r>
      <w:r w:rsidRPr="00442BB1">
        <w:rPr>
          <w:rFonts w:asciiTheme="minorHAnsi" w:hAnsiTheme="minorHAnsi" w:cstheme="minorHAnsi"/>
          <w:i/>
          <w:color w:val="000000"/>
        </w:rPr>
        <w:t>E</w:t>
      </w:r>
      <w:r w:rsidRPr="00442BB1">
        <w:rPr>
          <w:rFonts w:asciiTheme="minorHAnsi" w:hAnsiTheme="minorHAnsi" w:cstheme="minorHAnsi"/>
          <w:color w:val="000000"/>
          <w:vertAlign w:val="superscript"/>
        </w:rPr>
        <w:t>thr</w:t>
      </w:r>
      <w:proofErr w:type="spellEnd"/>
      <w:r w:rsidRPr="00442BB1">
        <w:rPr>
          <w:rFonts w:asciiTheme="minorHAnsi" w:hAnsiTheme="minorHAnsi" w:cstheme="minorHAnsi"/>
          <w:color w:val="000000"/>
        </w:rPr>
        <w:t xml:space="preserve"> = 0.5) </w:t>
      </w:r>
      <w:r w:rsidRPr="00442BB1">
        <w:rPr>
          <w:rFonts w:asciiTheme="minorHAnsi" w:hAnsiTheme="minorHAnsi" w:cstheme="minorHAnsi"/>
          <w:vertAlign w:val="superscript"/>
        </w:rPr>
        <w:t>a</w:t>
      </w:r>
      <w:r w:rsidRPr="00442BB1">
        <w:rPr>
          <w:rFonts w:asciiTheme="minorHAnsi" w:hAnsiTheme="minorHAnsi" w:cstheme="minorHAnsi"/>
          <w:color w:val="000000"/>
        </w:rPr>
        <w:t xml:space="preserve"> </w:t>
      </w:r>
    </w:p>
    <w:tbl>
      <w:tblPr>
        <w:tblStyle w:val="TableGrid"/>
        <w:tblW w:w="1020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559"/>
        <w:gridCol w:w="1134"/>
        <w:gridCol w:w="2055"/>
        <w:gridCol w:w="2339"/>
      </w:tblGrid>
      <w:tr w:rsidR="00310C97" w:rsidRPr="00442BB1" w14:paraId="0DBDE424" w14:textId="77777777" w:rsidTr="007A4210">
        <w:trPr>
          <w:trHeight w:val="45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56EDB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AA272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6D5EB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95E6F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8756F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Observer internal </w:t>
            </w:r>
            <w:proofErr w:type="spellStart"/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>noise</w:t>
            </w:r>
            <w:r w:rsidRPr="00442BB1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10C97" w:rsidRPr="00442BB1" w14:paraId="7C324B88" w14:textId="77777777" w:rsidTr="007A4210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5F120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02D5F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urface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mea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959B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Images/</w:t>
            </w:r>
            <w:proofErr w:type="spellStart"/>
            <w:r w:rsidRPr="00442BB1">
              <w:rPr>
                <w:rFonts w:asciiTheme="minorHAnsi" w:hAnsiTheme="minorHAnsi" w:cstheme="minorHAnsi"/>
                <w:b/>
                <w:bCs/>
              </w:rPr>
              <w:t>scene</w:t>
            </w:r>
            <w:r w:rsidRPr="00442BB1"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2E6BE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Interval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AE22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Gaussia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22DC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Uniform</w:t>
            </w:r>
          </w:p>
        </w:tc>
      </w:tr>
      <w:tr w:rsidR="00310C97" w:rsidRPr="00442BB1" w14:paraId="4D6F2FA6" w14:textId="77777777" w:rsidTr="007A4210">
        <w:trPr>
          <w:trHeight w:val="459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0889B5D" w14:textId="77777777" w:rsidR="00310C97" w:rsidRPr="00442BB1" w:rsidRDefault="00310C97" w:rsidP="007A4210">
            <w:pPr>
              <w:tabs>
                <w:tab w:val="left" w:pos="0"/>
              </w:tabs>
              <w:spacing w:after="120"/>
              <w:ind w:right="-102" w:firstLine="0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 xml:space="preserve">18 </w:t>
            </w:r>
            <w:proofErr w:type="spellStart"/>
            <w:r w:rsidRPr="00442BB1">
              <w:rPr>
                <w:rFonts w:asciiTheme="minorHAnsi" w:hAnsiTheme="minorHAnsi" w:cstheme="minorHAnsi"/>
                <w:color w:val="000000"/>
              </w:rPr>
              <w:t>scenes</w:t>
            </w:r>
            <w:r w:rsidRPr="00442BB1">
              <w:rPr>
                <w:rFonts w:asciiTheme="minorHAnsi" w:hAnsiTheme="minorHAnsi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3BD1B7A" w14:textId="77777777" w:rsidR="00310C97" w:rsidRPr="00442BB1" w:rsidRDefault="00310C97" w:rsidP="007A4210">
            <w:pPr>
              <w:spacing w:after="120"/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Distinguishabil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8D3BEE3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E4EBA58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F9E6E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2</w:t>
            </w:r>
            <w:r>
              <w:rPr>
                <w:rFonts w:asciiTheme="minorHAnsi" w:hAnsiTheme="minorHAnsi" w:cstheme="minorHAnsi"/>
                <w:color w:val="000000"/>
              </w:rPr>
              <w:t>000</w:t>
            </w:r>
            <w:r w:rsidRPr="00442BB1">
              <w:rPr>
                <w:rFonts w:asciiTheme="minorHAnsi" w:hAnsiTheme="minorHAnsi" w:cstheme="minorHAnsi"/>
                <w:color w:val="000000"/>
              </w:rPr>
              <w:t xml:space="preserve"> (8200, 17</w:t>
            </w:r>
            <w:r>
              <w:rPr>
                <w:rFonts w:asciiTheme="minorHAnsi" w:hAnsiTheme="minorHAnsi" w:cstheme="minorHAnsi"/>
                <w:color w:val="000000"/>
              </w:rPr>
              <w:t>000</w:t>
            </w:r>
            <w:r w:rsidRPr="00442BB1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DC159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9000 (13000, 27000)</w:t>
            </w:r>
          </w:p>
        </w:tc>
      </w:tr>
      <w:tr w:rsidR="00310C97" w:rsidRPr="00442BB1" w14:paraId="28C1F264" w14:textId="77777777" w:rsidTr="007A4210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3D59C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6A781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Identifiability</w:t>
            </w:r>
            <w:r w:rsidRPr="00442BB1">
              <w:rPr>
                <w:rFonts w:asciiTheme="minorHAnsi" w:hAnsiTheme="minorHAnsi" w:cstheme="minorHAnsi"/>
              </w:rPr>
              <w:t xml:space="preserve"> over interv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4AD91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38C3C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1–15 m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7BD99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70 (180, 40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194AF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70 (180, 410)</w:t>
            </w:r>
          </w:p>
        </w:tc>
      </w:tr>
      <w:tr w:rsidR="00310C97" w:rsidRPr="00442BB1" w14:paraId="405BBB6B" w14:textId="77777777" w:rsidTr="007A4210">
        <w:trPr>
          <w:trHeight w:val="3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CA0A0" w14:textId="77777777" w:rsidR="00310C97" w:rsidRPr="00442BB1" w:rsidRDefault="00310C97" w:rsidP="007A4210">
            <w:pPr>
              <w:tabs>
                <w:tab w:val="left" w:pos="0"/>
              </w:tabs>
              <w:spacing w:before="120" w:after="120"/>
              <w:ind w:right="-102" w:firstLine="0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 xml:space="preserve">4 </w:t>
            </w:r>
            <w:proofErr w:type="spellStart"/>
            <w:r w:rsidRPr="00442BB1">
              <w:rPr>
                <w:rFonts w:asciiTheme="minorHAnsi" w:hAnsiTheme="minorHAnsi" w:cstheme="minorHAnsi"/>
                <w:color w:val="000000"/>
              </w:rPr>
              <w:t>scenes</w:t>
            </w:r>
            <w:r w:rsidRPr="00442BB1">
              <w:rPr>
                <w:rFonts w:asciiTheme="minorHAnsi" w:hAnsiTheme="minorHAnsi" w:cstheme="minorHAns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AD9BD" w14:textId="77777777" w:rsidR="00310C97" w:rsidRPr="00442BB1" w:rsidRDefault="00310C97" w:rsidP="007A4210">
            <w:pPr>
              <w:spacing w:before="120" w:after="120"/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Distinguish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009AB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&gt;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FAF13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–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C5075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9500 (7400, 11000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76934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</w:rPr>
              <w:t>15000 (12000, 18000)</w:t>
            </w:r>
          </w:p>
        </w:tc>
      </w:tr>
      <w:tr w:rsidR="00310C97" w:rsidRPr="00442BB1" w14:paraId="44866A95" w14:textId="77777777" w:rsidTr="007A4210">
        <w:trPr>
          <w:trHeight w:val="3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D54F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FE96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Identifiability over interv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6D86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&gt;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8DE3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 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1FFE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580 (480, 70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4E03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</w:rPr>
              <w:t>580 (480, 700)</w:t>
            </w:r>
          </w:p>
        </w:tc>
      </w:tr>
      <w:tr w:rsidR="00310C97" w:rsidRPr="00442BB1" w14:paraId="22D7DE20" w14:textId="77777777" w:rsidTr="007A4210">
        <w:trPr>
          <w:trHeight w:val="3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B762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21F6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C1D8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4F63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0 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7397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210 (120, 31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2D8B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</w:rPr>
              <w:t>210 (120, 310)</w:t>
            </w:r>
          </w:p>
        </w:tc>
      </w:tr>
      <w:tr w:rsidR="00310C97" w:rsidRPr="00442BB1" w14:paraId="0D3ECDC2" w14:textId="77777777" w:rsidTr="007A421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1470B" w14:textId="77777777" w:rsidR="00310C97" w:rsidRPr="00442BB1" w:rsidRDefault="00310C97" w:rsidP="007A4210">
            <w:pPr>
              <w:tabs>
                <w:tab w:val="left" w:pos="0"/>
              </w:tabs>
              <w:spacing w:after="120"/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F4D88" w14:textId="77777777" w:rsidR="00310C97" w:rsidRPr="00442BB1" w:rsidRDefault="00310C97" w:rsidP="007A4210">
            <w:pPr>
              <w:spacing w:after="120"/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E40C2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730F6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 h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E2915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69 (26, 12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ACAB2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</w:rPr>
              <w:t>69 (26, 120)</w:t>
            </w:r>
          </w:p>
        </w:tc>
      </w:tr>
    </w:tbl>
    <w:p w14:paraId="3D683CB5" w14:textId="77777777" w:rsidR="00310C97" w:rsidRPr="00442BB1" w:rsidRDefault="00310C97" w:rsidP="00310C97">
      <w:pPr>
        <w:spacing w:before="120"/>
        <w:ind w:left="709" w:hanging="425"/>
        <w:rPr>
          <w:rFonts w:asciiTheme="minorHAnsi" w:hAnsiTheme="minorHAnsi" w:cstheme="minorHAnsi"/>
        </w:rPr>
      </w:pPr>
      <w:proofErr w:type="spellStart"/>
      <w:proofErr w:type="gramStart"/>
      <w:r w:rsidRPr="00442BB1">
        <w:rPr>
          <w:rFonts w:asciiTheme="minorHAnsi" w:hAnsiTheme="minorHAnsi" w:cstheme="minorHAnsi"/>
          <w:vertAlign w:val="superscript"/>
        </w:rPr>
        <w:t>a</w:t>
      </w:r>
      <w:proofErr w:type="spellEnd"/>
      <w:proofErr w:type="gramEnd"/>
      <w:r w:rsidRPr="00442BB1">
        <w:rPr>
          <w:rFonts w:asciiTheme="minorHAnsi" w:hAnsiTheme="minorHAnsi" w:cstheme="minorHAnsi"/>
          <w:vertAlign w:val="superscript"/>
        </w:rPr>
        <w:t xml:space="preserve"> </w:t>
      </w:r>
      <w:r w:rsidRPr="00442BB1">
        <w:rPr>
          <w:rFonts w:asciiTheme="minorHAnsi" w:hAnsiTheme="minorHAnsi" w:cstheme="minorHAnsi"/>
          <w:color w:val="000000"/>
        </w:rPr>
        <w:t>Entries are logarithmic inverses of mutual information estimates averaged over</w:t>
      </w:r>
      <w:r w:rsidRPr="00442BB1">
        <w:rPr>
          <w:rFonts w:asciiTheme="minorHAnsi" w:hAnsiTheme="minorHAnsi" w:cstheme="minorHAnsi"/>
        </w:rPr>
        <w:t xml:space="preserve"> images, image pairs, and regression estimates. </w:t>
      </w:r>
      <w:r w:rsidRPr="00442BB1">
        <w:rPr>
          <w:rFonts w:asciiTheme="minorHAnsi" w:hAnsiTheme="minorHAnsi" w:cstheme="minorHAnsi"/>
          <w:color w:val="000000"/>
        </w:rPr>
        <w:t xml:space="preserve">Estimated 95% </w:t>
      </w:r>
      <w:proofErr w:type="spellStart"/>
      <w:r w:rsidRPr="00442BB1">
        <w:rPr>
          <w:rFonts w:asciiTheme="minorHAnsi" w:hAnsiTheme="minorHAnsi" w:cstheme="minorHAnsi"/>
        </w:rPr>
        <w:t>BCa</w:t>
      </w:r>
      <w:proofErr w:type="spellEnd"/>
      <w:r w:rsidRPr="00442BB1">
        <w:rPr>
          <w:rFonts w:asciiTheme="minorHAnsi" w:hAnsiTheme="minorHAnsi" w:cstheme="minorHAnsi"/>
        </w:rPr>
        <w:t xml:space="preserve"> </w:t>
      </w:r>
      <w:r w:rsidRPr="00442BB1">
        <w:rPr>
          <w:rFonts w:asciiTheme="minorHAnsi" w:hAnsiTheme="minorHAnsi" w:cstheme="minorHAnsi"/>
          <w:color w:val="000000"/>
        </w:rPr>
        <w:t>confidence limits in pa</w:t>
      </w:r>
      <w:r w:rsidRPr="00442BB1">
        <w:rPr>
          <w:rFonts w:asciiTheme="minorHAnsi" w:hAnsiTheme="minorHAnsi" w:cstheme="minorHAnsi"/>
        </w:rPr>
        <w:t>rentheses were based on 5000 bootstrap samples</w:t>
      </w:r>
      <w:r w:rsidRPr="00E42982">
        <w:rPr>
          <w:rFonts w:asciiTheme="minorHAnsi" w:hAnsiTheme="minorHAnsi" w:cstheme="minorHAnsi"/>
          <w:noProof/>
          <w:vertAlign w:val="superscript"/>
        </w:rPr>
        <w:t>75</w:t>
      </w:r>
      <w:r w:rsidRPr="00442BB1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All e</w:t>
      </w:r>
      <w:r w:rsidRPr="00442BB1">
        <w:rPr>
          <w:rFonts w:asciiTheme="minorHAnsi" w:hAnsiTheme="minorHAnsi" w:cstheme="minorHAnsi"/>
        </w:rPr>
        <w:t>ntries to 2 significant figures.</w:t>
      </w:r>
    </w:p>
    <w:p w14:paraId="62EDC32F" w14:textId="77777777" w:rsidR="00310C97" w:rsidRPr="00442BB1" w:rsidRDefault="00310C97" w:rsidP="00310C97">
      <w:pPr>
        <w:ind w:left="709" w:hanging="425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  <w:vertAlign w:val="superscript"/>
        </w:rPr>
        <w:t>b</w:t>
      </w:r>
      <w:r w:rsidRPr="00442BB1">
        <w:rPr>
          <w:rFonts w:asciiTheme="minorHAnsi" w:hAnsiTheme="minorHAnsi" w:cstheme="minorHAnsi"/>
        </w:rPr>
        <w:t xml:space="preserve"> </w:t>
      </w:r>
      <w:r w:rsidRPr="00442BB1">
        <w:rPr>
          <w:rFonts w:asciiTheme="minorHAnsi" w:hAnsiTheme="minorHAnsi" w:cstheme="minorHAnsi"/>
          <w:color w:val="000000"/>
        </w:rPr>
        <w:t xml:space="preserve">Gaussian and uniform models of observer internal noise were </w:t>
      </w:r>
      <w:r>
        <w:rPr>
          <w:rFonts w:asciiTheme="minorHAnsi" w:hAnsiTheme="minorHAnsi" w:cstheme="minorHAnsi"/>
          <w:color w:val="000000"/>
        </w:rPr>
        <w:t>referred</w:t>
      </w:r>
      <w:r w:rsidRPr="00442BB1">
        <w:rPr>
          <w:rFonts w:asciiTheme="minorHAnsi" w:hAnsiTheme="minorHAnsi" w:cstheme="minorHAnsi"/>
          <w:color w:val="000000"/>
        </w:rPr>
        <w:t xml:space="preserve"> to a hard discrimination threshold </w:t>
      </w:r>
      <w:proofErr w:type="spellStart"/>
      <w:r w:rsidRPr="00442BB1">
        <w:rPr>
          <w:rFonts w:asciiTheme="minorHAnsi" w:hAnsiTheme="minorHAnsi" w:cstheme="minorHAnsi"/>
          <w:color w:val="000000"/>
        </w:rPr>
        <w:t>Δ</w:t>
      </w:r>
      <w:r w:rsidRPr="00442BB1">
        <w:rPr>
          <w:rFonts w:asciiTheme="minorHAnsi" w:hAnsiTheme="minorHAnsi" w:cstheme="minorHAnsi"/>
          <w:i/>
          <w:color w:val="000000"/>
        </w:rPr>
        <w:t>E</w:t>
      </w:r>
      <w:r w:rsidRPr="00442BB1">
        <w:rPr>
          <w:rFonts w:asciiTheme="minorHAnsi" w:hAnsiTheme="minorHAnsi" w:cstheme="minorHAnsi"/>
          <w:color w:val="000000"/>
          <w:vertAlign w:val="superscript"/>
        </w:rPr>
        <w:t>thr</w:t>
      </w:r>
      <w:proofErr w:type="spellEnd"/>
      <w:r w:rsidRPr="00442BB1">
        <w:rPr>
          <w:rFonts w:asciiTheme="minorHAnsi" w:hAnsiTheme="minorHAnsi" w:cstheme="minorHAnsi"/>
        </w:rPr>
        <w:t>.</w:t>
      </w:r>
    </w:p>
    <w:p w14:paraId="5665D204" w14:textId="77777777" w:rsidR="00310C97" w:rsidRPr="00442BB1" w:rsidRDefault="00310C97" w:rsidP="00310C97">
      <w:pPr>
        <w:ind w:left="709" w:hanging="425"/>
        <w:rPr>
          <w:rFonts w:asciiTheme="minorHAnsi" w:hAnsiTheme="minorHAnsi" w:cstheme="minorHAnsi"/>
          <w:vertAlign w:val="superscript"/>
        </w:rPr>
      </w:pPr>
      <w:r w:rsidRPr="00442BB1">
        <w:rPr>
          <w:rFonts w:asciiTheme="minorHAnsi" w:hAnsiTheme="minorHAnsi" w:cstheme="minorHAnsi"/>
          <w:vertAlign w:val="superscript"/>
        </w:rPr>
        <w:t xml:space="preserve">c </w:t>
      </w:r>
      <w:r w:rsidRPr="00442BB1">
        <w:rPr>
          <w:rFonts w:asciiTheme="minorHAnsi" w:hAnsiTheme="minorHAnsi" w:cstheme="minorHAnsi"/>
        </w:rPr>
        <w:t>Number of images from each scene acquired at different times.</w:t>
      </w:r>
    </w:p>
    <w:p w14:paraId="1B36CB88" w14:textId="77777777" w:rsidR="00310C97" w:rsidRPr="00442BB1" w:rsidRDefault="00310C97" w:rsidP="00310C97">
      <w:pPr>
        <w:ind w:left="709" w:hanging="425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  <w:vertAlign w:val="superscript"/>
        </w:rPr>
        <w:t>d</w:t>
      </w:r>
      <w:r w:rsidRPr="00442BB1">
        <w:rPr>
          <w:rFonts w:asciiTheme="minorHAnsi" w:hAnsiTheme="minorHAnsi" w:cstheme="minorHAnsi"/>
        </w:rPr>
        <w:t xml:space="preserve"> All scenes in Fig. 2. </w:t>
      </w:r>
    </w:p>
    <w:p w14:paraId="202ADF59" w14:textId="77777777" w:rsidR="00310C97" w:rsidRPr="00442BB1" w:rsidRDefault="00310C97" w:rsidP="00310C97">
      <w:pPr>
        <w:ind w:left="709" w:hanging="425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  <w:vertAlign w:val="superscript"/>
        </w:rPr>
        <w:t>e</w:t>
      </w:r>
      <w:r w:rsidRPr="00442BB1">
        <w:rPr>
          <w:rFonts w:asciiTheme="minorHAnsi" w:hAnsiTheme="minorHAnsi" w:cstheme="minorHAnsi"/>
        </w:rPr>
        <w:t xml:space="preserve"> Top row scenes in Fig. 2.</w:t>
      </w:r>
    </w:p>
    <w:p w14:paraId="27C722FD" w14:textId="77777777" w:rsidR="00310C97" w:rsidRPr="00442BB1" w:rsidRDefault="00310C97" w:rsidP="00310C97">
      <w:pPr>
        <w:rPr>
          <w:rFonts w:asciiTheme="minorHAnsi" w:hAnsiTheme="minorHAnsi" w:cstheme="minorHAnsi"/>
        </w:rPr>
      </w:pPr>
    </w:p>
    <w:p w14:paraId="1D960C98" w14:textId="77777777" w:rsidR="00310C97" w:rsidRPr="00442BB1" w:rsidRDefault="00310C97" w:rsidP="00310C97">
      <w:pPr>
        <w:rPr>
          <w:rFonts w:asciiTheme="minorHAnsi" w:hAnsiTheme="minorHAnsi" w:cstheme="minorHAnsi"/>
        </w:rPr>
      </w:pPr>
    </w:p>
    <w:p w14:paraId="206DDE0A" w14:textId="77777777" w:rsidR="00310C97" w:rsidRPr="00442BB1" w:rsidRDefault="00310C97" w:rsidP="00310C97">
      <w:pPr>
        <w:pStyle w:val="Heading3"/>
        <w:spacing w:after="120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</w:rPr>
        <w:t>Supplementary Table S2. Numbers of distinguishable surfaces and surfaces identifiable over time intervals (</w:t>
      </w:r>
      <w:r w:rsidRPr="00442BB1">
        <w:rPr>
          <w:rFonts w:asciiTheme="minorHAnsi" w:hAnsiTheme="minorHAnsi" w:cstheme="minorHAnsi"/>
          <w:color w:val="000000"/>
        </w:rPr>
        <w:t xml:space="preserve">S-CIELAB colour space, reference threshold </w:t>
      </w:r>
      <w:proofErr w:type="spellStart"/>
      <w:r w:rsidRPr="00442BB1">
        <w:rPr>
          <w:rFonts w:asciiTheme="minorHAnsi" w:hAnsiTheme="minorHAnsi" w:cstheme="minorHAnsi"/>
          <w:color w:val="000000"/>
        </w:rPr>
        <w:t>Δ</w:t>
      </w:r>
      <w:r w:rsidRPr="00442BB1">
        <w:rPr>
          <w:rFonts w:asciiTheme="minorHAnsi" w:hAnsiTheme="minorHAnsi" w:cstheme="minorHAnsi"/>
          <w:i/>
          <w:color w:val="000000"/>
        </w:rPr>
        <w:t>E</w:t>
      </w:r>
      <w:r w:rsidRPr="00442BB1">
        <w:rPr>
          <w:rFonts w:asciiTheme="minorHAnsi" w:hAnsiTheme="minorHAnsi" w:cstheme="minorHAnsi"/>
          <w:color w:val="000000"/>
          <w:vertAlign w:val="superscript"/>
        </w:rPr>
        <w:t>thr</w:t>
      </w:r>
      <w:proofErr w:type="spellEnd"/>
      <w:r w:rsidRPr="00442BB1">
        <w:rPr>
          <w:rFonts w:asciiTheme="minorHAnsi" w:hAnsiTheme="minorHAnsi" w:cstheme="minorHAnsi"/>
          <w:color w:val="000000"/>
        </w:rPr>
        <w:t xml:space="preserve"> = 1.0) </w:t>
      </w:r>
      <w:r w:rsidRPr="00442BB1">
        <w:rPr>
          <w:rFonts w:asciiTheme="minorHAnsi" w:hAnsiTheme="minorHAnsi" w:cstheme="minorHAnsi"/>
          <w:vertAlign w:val="superscript"/>
        </w:rPr>
        <w:t>a</w:t>
      </w:r>
      <w:r w:rsidRPr="00442BB1">
        <w:rPr>
          <w:rFonts w:asciiTheme="minorHAnsi" w:hAnsiTheme="minorHAnsi" w:cstheme="minorHAnsi"/>
          <w:color w:val="000000"/>
        </w:rPr>
        <w:t xml:space="preserve"> </w:t>
      </w:r>
    </w:p>
    <w:tbl>
      <w:tblPr>
        <w:tblStyle w:val="TableGrid"/>
        <w:tblW w:w="1020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559"/>
        <w:gridCol w:w="1134"/>
        <w:gridCol w:w="2055"/>
        <w:gridCol w:w="2339"/>
      </w:tblGrid>
      <w:tr w:rsidR="00310C97" w:rsidRPr="00442BB1" w14:paraId="15692EC5" w14:textId="77777777" w:rsidTr="007A4210">
        <w:trPr>
          <w:trHeight w:val="45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BEFAA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611EB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A30F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4A62E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80CA0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Observer internal </w:t>
            </w:r>
            <w:proofErr w:type="spellStart"/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>noise</w:t>
            </w:r>
            <w:r w:rsidRPr="00442BB1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10C97" w:rsidRPr="00442BB1" w14:paraId="71845E44" w14:textId="77777777" w:rsidTr="007A4210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3EA78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6F290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urface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mea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42041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Images/</w:t>
            </w:r>
            <w:proofErr w:type="spellStart"/>
            <w:r w:rsidRPr="00442BB1">
              <w:rPr>
                <w:rFonts w:asciiTheme="minorHAnsi" w:hAnsiTheme="minorHAnsi" w:cstheme="minorHAnsi"/>
                <w:b/>
                <w:bCs/>
              </w:rPr>
              <w:t>scene</w:t>
            </w:r>
            <w:r w:rsidRPr="00442BB1"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6425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Interval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AFC10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Gaussia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4B519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Uniform</w:t>
            </w:r>
          </w:p>
        </w:tc>
      </w:tr>
      <w:tr w:rsidR="00310C97" w:rsidRPr="00442BB1" w14:paraId="4BB966AC" w14:textId="77777777" w:rsidTr="007A4210">
        <w:trPr>
          <w:trHeight w:val="459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E213CE7" w14:textId="77777777" w:rsidR="00310C97" w:rsidRPr="00442BB1" w:rsidRDefault="00310C97" w:rsidP="007A4210">
            <w:pPr>
              <w:tabs>
                <w:tab w:val="left" w:pos="0"/>
              </w:tabs>
              <w:spacing w:after="120"/>
              <w:ind w:right="-102" w:firstLine="0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 xml:space="preserve">18 </w:t>
            </w:r>
            <w:proofErr w:type="spellStart"/>
            <w:r w:rsidRPr="00442BB1">
              <w:rPr>
                <w:rFonts w:asciiTheme="minorHAnsi" w:hAnsiTheme="minorHAnsi" w:cstheme="minorHAnsi"/>
                <w:color w:val="000000"/>
              </w:rPr>
              <w:t>scenes</w:t>
            </w:r>
            <w:r w:rsidRPr="00442BB1">
              <w:rPr>
                <w:rFonts w:asciiTheme="minorHAnsi" w:hAnsiTheme="minorHAnsi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C2A60D4" w14:textId="77777777" w:rsidR="00310C97" w:rsidRPr="00442BB1" w:rsidRDefault="00310C97" w:rsidP="007A4210">
            <w:pPr>
              <w:spacing w:after="120"/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Distinguishabil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0D1890B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18357A4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616F5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760 (500, 1400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B6973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200 (840, 2200)</w:t>
            </w:r>
          </w:p>
        </w:tc>
      </w:tr>
      <w:tr w:rsidR="00310C97" w:rsidRPr="00442BB1" w14:paraId="394EAD4F" w14:textId="77777777" w:rsidTr="007A4210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4C51B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A5083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Identifiability</w:t>
            </w:r>
            <w:r w:rsidRPr="00442BB1">
              <w:rPr>
                <w:rFonts w:asciiTheme="minorHAnsi" w:hAnsiTheme="minorHAnsi" w:cstheme="minorHAnsi"/>
              </w:rPr>
              <w:t xml:space="preserve"> over interv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F71CE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DB8DD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1–15 m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9C5A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560 (390, 82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FBF66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660 (460, 950)</w:t>
            </w:r>
          </w:p>
        </w:tc>
      </w:tr>
      <w:tr w:rsidR="00310C97" w:rsidRPr="00442BB1" w14:paraId="226821D2" w14:textId="77777777" w:rsidTr="007A4210">
        <w:trPr>
          <w:trHeight w:val="3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B6FD7" w14:textId="77777777" w:rsidR="00310C97" w:rsidRPr="00442BB1" w:rsidRDefault="00310C97" w:rsidP="007A4210">
            <w:pPr>
              <w:tabs>
                <w:tab w:val="left" w:pos="0"/>
              </w:tabs>
              <w:spacing w:before="120" w:after="120"/>
              <w:ind w:right="-102" w:firstLine="0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lastRenderedPageBreak/>
              <w:t xml:space="preserve">4 </w:t>
            </w:r>
            <w:proofErr w:type="spellStart"/>
            <w:r w:rsidRPr="00442BB1">
              <w:rPr>
                <w:rFonts w:asciiTheme="minorHAnsi" w:hAnsiTheme="minorHAnsi" w:cstheme="minorHAnsi"/>
                <w:color w:val="000000"/>
              </w:rPr>
              <w:t>scenes</w:t>
            </w:r>
            <w:r w:rsidRPr="00442BB1">
              <w:rPr>
                <w:rFonts w:asciiTheme="minorHAnsi" w:hAnsiTheme="minorHAnsi" w:cstheme="minorHAns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E512A" w14:textId="77777777" w:rsidR="00310C97" w:rsidRPr="00442BB1" w:rsidRDefault="00310C97" w:rsidP="007A4210">
            <w:pPr>
              <w:spacing w:before="120" w:after="120"/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Distinguish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C8BBB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&gt;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945BF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–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58ECB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490 (330, 850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3FCDB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810 (570, 1400)</w:t>
            </w:r>
          </w:p>
        </w:tc>
      </w:tr>
      <w:tr w:rsidR="00310C97" w:rsidRPr="00442BB1" w14:paraId="3F94E532" w14:textId="77777777" w:rsidTr="007A4210">
        <w:trPr>
          <w:trHeight w:val="3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3AFA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5075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Identifiability over interv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3E7E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&gt;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4523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 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0FA1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390 (270, 63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6B01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480 (350, 750)</w:t>
            </w:r>
          </w:p>
        </w:tc>
      </w:tr>
      <w:tr w:rsidR="00310C97" w:rsidRPr="00442BB1" w14:paraId="64ED9285" w14:textId="77777777" w:rsidTr="007A4210">
        <w:trPr>
          <w:trHeight w:val="3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99537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47F5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47D6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C1AB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0 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B0AA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30 (180, 29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20AE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70 (220, 340)</w:t>
            </w:r>
          </w:p>
        </w:tc>
      </w:tr>
      <w:tr w:rsidR="00310C97" w:rsidRPr="00442BB1" w14:paraId="72EC11DB" w14:textId="77777777" w:rsidTr="007A421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D3F5" w14:textId="77777777" w:rsidR="00310C97" w:rsidRPr="00442BB1" w:rsidRDefault="00310C97" w:rsidP="007A4210">
            <w:pPr>
              <w:tabs>
                <w:tab w:val="left" w:pos="0"/>
              </w:tabs>
              <w:spacing w:after="120"/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21719" w14:textId="77777777" w:rsidR="00310C97" w:rsidRPr="00442BB1" w:rsidRDefault="00310C97" w:rsidP="007A4210">
            <w:pPr>
              <w:spacing w:after="120"/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D03A8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21B3F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 h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C2A37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30 (120, 17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C29CA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50 (120, 190)</w:t>
            </w:r>
          </w:p>
        </w:tc>
      </w:tr>
    </w:tbl>
    <w:p w14:paraId="6575F8D7" w14:textId="77777777" w:rsidR="00310C97" w:rsidRPr="00442BB1" w:rsidRDefault="00310C97" w:rsidP="00310C97">
      <w:pPr>
        <w:spacing w:before="120"/>
        <w:ind w:left="709" w:hanging="425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  <w:vertAlign w:val="superscript"/>
        </w:rPr>
        <w:t xml:space="preserve">a </w:t>
      </w:r>
      <w:r w:rsidRPr="00442BB1">
        <w:rPr>
          <w:rFonts w:asciiTheme="minorHAnsi" w:hAnsiTheme="minorHAnsi" w:cstheme="minorHAnsi"/>
          <w:color w:val="000000"/>
        </w:rPr>
        <w:t>Details as for Supplementary Table S1</w:t>
      </w:r>
      <w:r w:rsidRPr="00442BB1">
        <w:rPr>
          <w:rFonts w:asciiTheme="minorHAnsi" w:hAnsiTheme="minorHAnsi" w:cstheme="minorHAnsi"/>
        </w:rPr>
        <w:t>.</w:t>
      </w:r>
    </w:p>
    <w:p w14:paraId="79D83ABA" w14:textId="77777777" w:rsidR="00310C97" w:rsidRPr="00442BB1" w:rsidRDefault="00310C97" w:rsidP="00310C97">
      <w:pPr>
        <w:rPr>
          <w:rFonts w:asciiTheme="minorHAnsi" w:hAnsiTheme="minorHAnsi" w:cstheme="minorHAnsi"/>
        </w:rPr>
      </w:pPr>
    </w:p>
    <w:p w14:paraId="7751DD9D" w14:textId="77777777" w:rsidR="00310C97" w:rsidRPr="00442BB1" w:rsidRDefault="00310C97" w:rsidP="00310C97">
      <w:pPr>
        <w:pStyle w:val="Heading3"/>
        <w:spacing w:after="120"/>
        <w:rPr>
          <w:rFonts w:asciiTheme="minorHAnsi" w:hAnsiTheme="minorHAnsi" w:cstheme="minorHAnsi"/>
        </w:rPr>
      </w:pPr>
      <w:r w:rsidRPr="00442BB1">
        <w:rPr>
          <w:rFonts w:asciiTheme="minorHAnsi" w:hAnsiTheme="minorHAnsi" w:cstheme="minorHAnsi"/>
        </w:rPr>
        <w:t>Supplementary Table S3. Numbers of distinguishable surfaces and surfaces identifiable over time intervals (</w:t>
      </w:r>
      <w:r w:rsidRPr="00442BB1">
        <w:rPr>
          <w:rFonts w:asciiTheme="minorHAnsi" w:hAnsiTheme="minorHAnsi" w:cstheme="minorHAnsi"/>
          <w:color w:val="000000"/>
        </w:rPr>
        <w:t xml:space="preserve">CIECAM02 colour space, reference threshold </w:t>
      </w:r>
      <w:proofErr w:type="spellStart"/>
      <w:r w:rsidRPr="00442BB1">
        <w:rPr>
          <w:rFonts w:asciiTheme="minorHAnsi" w:hAnsiTheme="minorHAnsi" w:cstheme="minorHAnsi"/>
          <w:color w:val="000000"/>
        </w:rPr>
        <w:t>Δ</w:t>
      </w:r>
      <w:r w:rsidRPr="00442BB1">
        <w:rPr>
          <w:rFonts w:asciiTheme="minorHAnsi" w:hAnsiTheme="minorHAnsi" w:cstheme="minorHAnsi"/>
          <w:i/>
          <w:color w:val="000000"/>
        </w:rPr>
        <w:t>E</w:t>
      </w:r>
      <w:r w:rsidRPr="00442BB1">
        <w:rPr>
          <w:rFonts w:asciiTheme="minorHAnsi" w:hAnsiTheme="minorHAnsi" w:cstheme="minorHAnsi"/>
          <w:color w:val="000000"/>
          <w:vertAlign w:val="superscript"/>
        </w:rPr>
        <w:t>thr</w:t>
      </w:r>
      <w:proofErr w:type="spellEnd"/>
      <w:r w:rsidRPr="00442BB1">
        <w:rPr>
          <w:rFonts w:asciiTheme="minorHAnsi" w:hAnsiTheme="minorHAnsi" w:cstheme="minorHAnsi"/>
          <w:color w:val="000000"/>
        </w:rPr>
        <w:t xml:space="preserve"> = 1.0) </w:t>
      </w:r>
      <w:r w:rsidRPr="00442BB1">
        <w:rPr>
          <w:rFonts w:asciiTheme="minorHAnsi" w:hAnsiTheme="minorHAnsi" w:cstheme="minorHAnsi"/>
          <w:vertAlign w:val="superscript"/>
        </w:rPr>
        <w:t>a</w:t>
      </w:r>
      <w:r w:rsidRPr="00442BB1">
        <w:rPr>
          <w:rFonts w:asciiTheme="minorHAnsi" w:hAnsiTheme="minorHAnsi" w:cstheme="minorHAnsi"/>
          <w:color w:val="000000"/>
        </w:rPr>
        <w:t xml:space="preserve">  </w:t>
      </w:r>
    </w:p>
    <w:tbl>
      <w:tblPr>
        <w:tblStyle w:val="TableGrid"/>
        <w:tblW w:w="1020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559"/>
        <w:gridCol w:w="1134"/>
        <w:gridCol w:w="2055"/>
        <w:gridCol w:w="2339"/>
      </w:tblGrid>
      <w:tr w:rsidR="00310C97" w:rsidRPr="00442BB1" w14:paraId="0DC1F838" w14:textId="77777777" w:rsidTr="007A4210">
        <w:trPr>
          <w:trHeight w:val="45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FCD8B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D0A90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B1194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E176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3E26C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Observer internal </w:t>
            </w:r>
            <w:proofErr w:type="spellStart"/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>noise</w:t>
            </w:r>
            <w:r w:rsidRPr="00442BB1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10C97" w:rsidRPr="00442BB1" w14:paraId="41298AF3" w14:textId="77777777" w:rsidTr="007A4210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C2B8C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F8456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42BB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urface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mea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8EFD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Images/</w:t>
            </w:r>
            <w:proofErr w:type="spellStart"/>
            <w:r w:rsidRPr="00442BB1">
              <w:rPr>
                <w:rFonts w:asciiTheme="minorHAnsi" w:hAnsiTheme="minorHAnsi" w:cstheme="minorHAnsi"/>
                <w:b/>
                <w:bCs/>
              </w:rPr>
              <w:t>scene</w:t>
            </w:r>
            <w:r w:rsidRPr="00442BB1"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E5F25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Interval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4E31D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Gaussia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98CC1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42BB1">
              <w:rPr>
                <w:rFonts w:asciiTheme="minorHAnsi" w:hAnsiTheme="minorHAnsi" w:cstheme="minorHAnsi"/>
                <w:b/>
                <w:bCs/>
              </w:rPr>
              <w:t>Uniform</w:t>
            </w:r>
          </w:p>
        </w:tc>
      </w:tr>
      <w:tr w:rsidR="00310C97" w:rsidRPr="00442BB1" w14:paraId="22CA11C5" w14:textId="77777777" w:rsidTr="007A4210">
        <w:trPr>
          <w:trHeight w:val="459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1C46703" w14:textId="77777777" w:rsidR="00310C97" w:rsidRPr="00442BB1" w:rsidRDefault="00310C97" w:rsidP="007A4210">
            <w:pPr>
              <w:tabs>
                <w:tab w:val="left" w:pos="0"/>
              </w:tabs>
              <w:spacing w:after="120"/>
              <w:ind w:right="-102" w:firstLine="0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 xml:space="preserve">18 </w:t>
            </w:r>
            <w:proofErr w:type="spellStart"/>
            <w:r w:rsidRPr="00442BB1">
              <w:rPr>
                <w:rFonts w:asciiTheme="minorHAnsi" w:hAnsiTheme="minorHAnsi" w:cstheme="minorHAnsi"/>
                <w:color w:val="000000"/>
              </w:rPr>
              <w:t>scenes</w:t>
            </w:r>
            <w:r w:rsidRPr="00442BB1">
              <w:rPr>
                <w:rFonts w:asciiTheme="minorHAnsi" w:hAnsiTheme="minorHAnsi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6B0DD05" w14:textId="77777777" w:rsidR="00310C97" w:rsidRPr="00442BB1" w:rsidRDefault="00310C97" w:rsidP="007A4210">
            <w:pPr>
              <w:spacing w:after="120"/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Distinguishabilit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A1BD745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91E2C5D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8AB66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600 (1200, 2400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44A0F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600 (1900, 3800)</w:t>
            </w:r>
          </w:p>
        </w:tc>
      </w:tr>
      <w:tr w:rsidR="00310C97" w:rsidRPr="00442BB1" w14:paraId="7E6C4567" w14:textId="77777777" w:rsidTr="007A4210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870C2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A932C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Identifiability</w:t>
            </w:r>
            <w:r w:rsidRPr="00442BB1">
              <w:rPr>
                <w:rFonts w:asciiTheme="minorHAnsi" w:hAnsiTheme="minorHAnsi" w:cstheme="minorHAnsi"/>
              </w:rPr>
              <w:t xml:space="preserve"> over interv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CF0E0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19ED0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1–15 m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65872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80 (120, 24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BE0CF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80 (120, 240)</w:t>
            </w:r>
          </w:p>
        </w:tc>
      </w:tr>
      <w:tr w:rsidR="00310C97" w:rsidRPr="00442BB1" w14:paraId="73E01C98" w14:textId="77777777" w:rsidTr="007A4210">
        <w:trPr>
          <w:trHeight w:val="3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F8951" w14:textId="77777777" w:rsidR="00310C97" w:rsidRPr="00442BB1" w:rsidRDefault="00310C97" w:rsidP="007A4210">
            <w:pPr>
              <w:tabs>
                <w:tab w:val="left" w:pos="0"/>
              </w:tabs>
              <w:spacing w:before="120" w:after="120"/>
              <w:ind w:right="-102" w:firstLine="0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 xml:space="preserve">4 </w:t>
            </w:r>
            <w:proofErr w:type="spellStart"/>
            <w:r w:rsidRPr="00442BB1">
              <w:rPr>
                <w:rFonts w:asciiTheme="minorHAnsi" w:hAnsiTheme="minorHAnsi" w:cstheme="minorHAnsi"/>
                <w:color w:val="000000"/>
              </w:rPr>
              <w:t>scenes</w:t>
            </w:r>
            <w:r w:rsidRPr="00442BB1">
              <w:rPr>
                <w:rFonts w:asciiTheme="minorHAnsi" w:hAnsiTheme="minorHAnsi" w:cstheme="minorHAns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39681" w14:textId="77777777" w:rsidR="00310C97" w:rsidRPr="00442BB1" w:rsidRDefault="00310C97" w:rsidP="007A4210">
            <w:pPr>
              <w:spacing w:before="120" w:after="120"/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Distinguish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1C7E6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&gt;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EB81E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–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A3083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400 (1100, 1600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3F4B9" w14:textId="77777777" w:rsidR="00310C97" w:rsidRPr="00442BB1" w:rsidRDefault="00310C97" w:rsidP="007A4210">
            <w:pPr>
              <w:spacing w:before="120" w:after="120"/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200 (1800, 2600)</w:t>
            </w:r>
          </w:p>
        </w:tc>
      </w:tr>
      <w:tr w:rsidR="00310C97" w:rsidRPr="00442BB1" w14:paraId="4CBB0DCF" w14:textId="77777777" w:rsidTr="007A4210">
        <w:trPr>
          <w:trHeight w:val="3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E6AE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9DF8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  <w:r w:rsidRPr="00442BB1">
              <w:rPr>
                <w:rFonts w:asciiTheme="minorHAnsi" w:hAnsiTheme="minorHAnsi" w:cstheme="minorHAnsi"/>
              </w:rPr>
              <w:t>Identifiability over interv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F735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</w:rPr>
              <w:t>&gt;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6400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2 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333B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310 (250, 35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5978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310 (260, 370)</w:t>
            </w:r>
          </w:p>
        </w:tc>
      </w:tr>
      <w:tr w:rsidR="00310C97" w:rsidRPr="00442BB1" w14:paraId="647EE0E2" w14:textId="77777777" w:rsidTr="007A4210">
        <w:trPr>
          <w:trHeight w:val="3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A766" w14:textId="77777777" w:rsidR="00310C97" w:rsidRPr="00442BB1" w:rsidRDefault="00310C97" w:rsidP="007A4210">
            <w:pPr>
              <w:tabs>
                <w:tab w:val="left" w:pos="0"/>
              </w:tabs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CECC" w14:textId="77777777" w:rsidR="00310C97" w:rsidRPr="00442BB1" w:rsidRDefault="00310C97" w:rsidP="007A4210">
            <w:pPr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1A50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3D5D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0 m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EB81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30 (81, 17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A216" w14:textId="77777777" w:rsidR="00310C97" w:rsidRPr="00442BB1" w:rsidRDefault="00310C97" w:rsidP="007A4210">
            <w:pPr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30 (81, 170)</w:t>
            </w:r>
          </w:p>
        </w:tc>
      </w:tr>
      <w:tr w:rsidR="00310C97" w:rsidRPr="00442BB1" w14:paraId="3886CB82" w14:textId="77777777" w:rsidTr="007A421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3576" w14:textId="77777777" w:rsidR="00310C97" w:rsidRPr="00442BB1" w:rsidRDefault="00310C97" w:rsidP="007A4210">
            <w:pPr>
              <w:tabs>
                <w:tab w:val="left" w:pos="0"/>
              </w:tabs>
              <w:spacing w:after="120"/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DD745" w14:textId="77777777" w:rsidR="00310C97" w:rsidRPr="00442BB1" w:rsidRDefault="00310C97" w:rsidP="007A4210">
            <w:pPr>
              <w:spacing w:after="120"/>
              <w:ind w:right="-102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83F05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66B32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1 h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B48D6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47 (16, 72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61455" w14:textId="77777777" w:rsidR="00310C97" w:rsidRPr="00442BB1" w:rsidRDefault="00310C97" w:rsidP="007A4210">
            <w:pPr>
              <w:spacing w:after="120"/>
              <w:ind w:right="-102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42BB1">
              <w:rPr>
                <w:rFonts w:asciiTheme="minorHAnsi" w:hAnsiTheme="minorHAnsi" w:cstheme="minorHAnsi"/>
                <w:color w:val="000000"/>
              </w:rPr>
              <w:t>47 (20, 80)</w:t>
            </w:r>
          </w:p>
        </w:tc>
      </w:tr>
    </w:tbl>
    <w:p w14:paraId="263A10C5" w14:textId="77777777" w:rsidR="00310C97" w:rsidRPr="00802E86" w:rsidRDefault="00310C97" w:rsidP="00310C97">
      <w:pPr>
        <w:spacing w:before="120"/>
        <w:ind w:left="709" w:hanging="425"/>
        <w:rPr>
          <w:rFonts w:asciiTheme="minorHAnsi" w:hAnsiTheme="minorHAnsi" w:cstheme="minorHAnsi"/>
        </w:rPr>
      </w:pPr>
      <w:r w:rsidRPr="00802E86">
        <w:rPr>
          <w:rFonts w:asciiTheme="minorHAnsi" w:hAnsiTheme="minorHAnsi" w:cstheme="minorHAnsi"/>
          <w:vertAlign w:val="superscript"/>
        </w:rPr>
        <w:t xml:space="preserve">a </w:t>
      </w:r>
      <w:r w:rsidRPr="00802E86">
        <w:rPr>
          <w:rFonts w:asciiTheme="minorHAnsi" w:hAnsiTheme="minorHAnsi" w:cstheme="minorHAnsi"/>
          <w:color w:val="000000"/>
        </w:rPr>
        <w:t>Details as for Supplementary Table S1</w:t>
      </w:r>
      <w:r w:rsidRPr="00802E86">
        <w:rPr>
          <w:rFonts w:asciiTheme="minorHAnsi" w:hAnsiTheme="minorHAnsi" w:cstheme="minorHAnsi"/>
        </w:rPr>
        <w:t>.</w:t>
      </w:r>
    </w:p>
    <w:p w14:paraId="4605798E" w14:textId="33ADD6D5" w:rsidR="009B1FFB" w:rsidRPr="00B908FF" w:rsidRDefault="009B1FFB" w:rsidP="00AF6AD8">
      <w:pPr>
        <w:pStyle w:val="Heading2"/>
        <w:spacing w:before="0" w:after="120"/>
        <w:ind w:left="426" w:hanging="437"/>
        <w:rPr>
          <w:rFonts w:asciiTheme="minorHAnsi" w:hAnsiTheme="minorHAnsi" w:cstheme="minorHAnsi"/>
          <w:szCs w:val="22"/>
        </w:rPr>
      </w:pPr>
    </w:p>
    <w:sectPr w:rsidR="009B1FFB" w:rsidRPr="00B908FF" w:rsidSect="00C56EC3">
      <w:headerReference w:type="default" r:id="rId8"/>
      <w:footerReference w:type="default" r:id="rId9"/>
      <w:type w:val="continuous"/>
      <w:pgSz w:w="12240" w:h="15840" w:code="1"/>
      <w:pgMar w:top="1276" w:right="144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14EDE" w14:textId="77777777" w:rsidR="00F0110C" w:rsidRDefault="00F0110C" w:rsidP="003261A0">
      <w:r>
        <w:separator/>
      </w:r>
    </w:p>
  </w:endnote>
  <w:endnote w:type="continuationSeparator" w:id="0">
    <w:p w14:paraId="10CCE2DC" w14:textId="77777777" w:rsidR="00F0110C" w:rsidRDefault="00F0110C" w:rsidP="00326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34624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</w:rPr>
    </w:sdtEndPr>
    <w:sdtContent>
      <w:p w14:paraId="1436A606" w14:textId="040997CE" w:rsidR="007B0B63" w:rsidRPr="007B0B63" w:rsidRDefault="007B0B63">
        <w:pPr>
          <w:pStyle w:val="Footer"/>
          <w:jc w:val="center"/>
          <w:rPr>
            <w:rFonts w:asciiTheme="minorHAnsi" w:hAnsiTheme="minorHAnsi" w:cstheme="minorHAnsi"/>
          </w:rPr>
        </w:pPr>
        <w:r w:rsidRPr="007B0B63">
          <w:rPr>
            <w:rFonts w:asciiTheme="minorHAnsi" w:hAnsiTheme="minorHAnsi" w:cstheme="minorHAnsi"/>
          </w:rPr>
          <w:fldChar w:fldCharType="begin"/>
        </w:r>
        <w:r w:rsidRPr="007B0B63">
          <w:rPr>
            <w:rFonts w:asciiTheme="minorHAnsi" w:hAnsiTheme="minorHAnsi" w:cstheme="minorHAnsi"/>
          </w:rPr>
          <w:instrText xml:space="preserve"> PAGE   \* MERGEFORMAT </w:instrText>
        </w:r>
        <w:r w:rsidRPr="007B0B63">
          <w:rPr>
            <w:rFonts w:asciiTheme="minorHAnsi" w:hAnsiTheme="minorHAnsi" w:cstheme="minorHAnsi"/>
          </w:rPr>
          <w:fldChar w:fldCharType="separate"/>
        </w:r>
        <w:r w:rsidRPr="007B0B63">
          <w:rPr>
            <w:rFonts w:asciiTheme="minorHAnsi" w:hAnsiTheme="minorHAnsi" w:cstheme="minorHAnsi"/>
            <w:noProof/>
          </w:rPr>
          <w:t>2</w:t>
        </w:r>
        <w:r w:rsidRPr="007B0B63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286727B9" w14:textId="77777777" w:rsidR="00AC3F90" w:rsidRPr="005038FB" w:rsidRDefault="00AC3F90" w:rsidP="005038FB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10C83" w14:textId="77777777" w:rsidR="00F0110C" w:rsidRDefault="00F0110C" w:rsidP="003261A0">
      <w:r>
        <w:separator/>
      </w:r>
    </w:p>
  </w:footnote>
  <w:footnote w:type="continuationSeparator" w:id="0">
    <w:p w14:paraId="47774872" w14:textId="77777777" w:rsidR="00F0110C" w:rsidRDefault="00F0110C" w:rsidP="003261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4F9E27" w14:textId="77777777" w:rsidR="00AC3F90" w:rsidRDefault="00AC3F90" w:rsidP="00B15A5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E6AC3"/>
    <w:multiLevelType w:val="hybridMultilevel"/>
    <w:tmpl w:val="3BF6C78C"/>
    <w:lvl w:ilvl="0" w:tplc="5894C0E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248A4"/>
    <w:multiLevelType w:val="hybridMultilevel"/>
    <w:tmpl w:val="139C89A8"/>
    <w:lvl w:ilvl="0" w:tplc="7E7CD8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1035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A8C9F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727C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3885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24EC7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96AD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45E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D812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564F3"/>
    <w:multiLevelType w:val="hybridMultilevel"/>
    <w:tmpl w:val="F134E71E"/>
    <w:lvl w:ilvl="0" w:tplc="1FAEDF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8C98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FE976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58A6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42EE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3856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96A4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94A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C65B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04F27"/>
    <w:multiLevelType w:val="hybridMultilevel"/>
    <w:tmpl w:val="899EFC4E"/>
    <w:lvl w:ilvl="0" w:tplc="EBE429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706A2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FA5E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AE1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B498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3E8A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0E52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F8C2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6872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E6E07"/>
    <w:multiLevelType w:val="hybridMultilevel"/>
    <w:tmpl w:val="863C1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97952"/>
    <w:multiLevelType w:val="hybridMultilevel"/>
    <w:tmpl w:val="10E45B12"/>
    <w:lvl w:ilvl="0" w:tplc="52E814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EA88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CE87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3645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0E17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C02E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E61A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309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F4E5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935453"/>
    <w:multiLevelType w:val="hybridMultilevel"/>
    <w:tmpl w:val="5852B7D2"/>
    <w:lvl w:ilvl="0" w:tplc="9C2E36E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9645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BABB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DCDD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2C2F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A2FD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EC47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2684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928C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4F4D90"/>
    <w:multiLevelType w:val="hybridMultilevel"/>
    <w:tmpl w:val="8A58FD94"/>
    <w:lvl w:ilvl="0" w:tplc="C03C76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AC65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B272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D6F3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A234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D491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DCB2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5C0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560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D50D0"/>
    <w:multiLevelType w:val="hybridMultilevel"/>
    <w:tmpl w:val="F9388C6C"/>
    <w:lvl w:ilvl="0" w:tplc="B8DC84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5131F49"/>
    <w:multiLevelType w:val="hybridMultilevel"/>
    <w:tmpl w:val="01AEF0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630097"/>
    <w:multiLevelType w:val="hybridMultilevel"/>
    <w:tmpl w:val="94D2B3CA"/>
    <w:lvl w:ilvl="0" w:tplc="DA6607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D8DB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3AD3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B24E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D2E4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FE23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C23D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7CD8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F226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E7082D"/>
    <w:multiLevelType w:val="hybridMultilevel"/>
    <w:tmpl w:val="8B805042"/>
    <w:lvl w:ilvl="0" w:tplc="8CA2B9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1AE7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3484F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A864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18A4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6295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C2CE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6682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18D0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C1C40"/>
    <w:multiLevelType w:val="hybridMultilevel"/>
    <w:tmpl w:val="117ABEC8"/>
    <w:lvl w:ilvl="0" w:tplc="91E6C4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E2B2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72C1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B8A0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DC1D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0811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48E8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7A88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B4B3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7717BE"/>
    <w:multiLevelType w:val="hybridMultilevel"/>
    <w:tmpl w:val="0A70E018"/>
    <w:lvl w:ilvl="0" w:tplc="7D2A49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FA23D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6D0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BECF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E67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264F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0EF8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4A1A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9EF7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A4439D"/>
    <w:multiLevelType w:val="hybridMultilevel"/>
    <w:tmpl w:val="43CC370A"/>
    <w:lvl w:ilvl="0" w:tplc="D74C11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0CE0B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CA86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389B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9C92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FEA1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E0CB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44EE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AEC4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BE08FB"/>
    <w:multiLevelType w:val="hybridMultilevel"/>
    <w:tmpl w:val="6BFAE21C"/>
    <w:lvl w:ilvl="0" w:tplc="E0B62D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C6E56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86DD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A6FE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8081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66BF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1E2C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648C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5250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8F47E8"/>
    <w:multiLevelType w:val="hybridMultilevel"/>
    <w:tmpl w:val="913EA2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665C0C"/>
    <w:multiLevelType w:val="hybridMultilevel"/>
    <w:tmpl w:val="EFC04072"/>
    <w:lvl w:ilvl="0" w:tplc="A98603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F457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9405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4233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4E00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924C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92E7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1A05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789F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7A73AF"/>
    <w:multiLevelType w:val="hybridMultilevel"/>
    <w:tmpl w:val="B3A40A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E3263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D459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6A15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BE31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162E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5CCE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46B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862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BA0856"/>
    <w:multiLevelType w:val="hybridMultilevel"/>
    <w:tmpl w:val="FCA29190"/>
    <w:lvl w:ilvl="0" w:tplc="C776A7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DC2B2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DE91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B230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9EE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04D6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025D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40B9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80D7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53479A"/>
    <w:multiLevelType w:val="hybridMultilevel"/>
    <w:tmpl w:val="53069E5C"/>
    <w:lvl w:ilvl="0" w:tplc="B69AC8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7AE71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B234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941E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3EEC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10F24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EE60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0831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0631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C20CC4"/>
    <w:multiLevelType w:val="hybridMultilevel"/>
    <w:tmpl w:val="E154E174"/>
    <w:lvl w:ilvl="0" w:tplc="AFF6E6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0CD1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D6C5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007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4283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14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F291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7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69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097C01"/>
    <w:multiLevelType w:val="hybridMultilevel"/>
    <w:tmpl w:val="2D1E410A"/>
    <w:lvl w:ilvl="0" w:tplc="AEFED1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3263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D459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6A15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BE31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162E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5CCE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46B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862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00BC0"/>
    <w:multiLevelType w:val="hybridMultilevel"/>
    <w:tmpl w:val="FAECD5C8"/>
    <w:lvl w:ilvl="0" w:tplc="DB7A89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264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D283C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1E40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D8B2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98ED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68ACE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6E58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8CF3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A53568"/>
    <w:multiLevelType w:val="hybridMultilevel"/>
    <w:tmpl w:val="4066E61E"/>
    <w:lvl w:ilvl="0" w:tplc="CCD83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688B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DEDA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80F1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780A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7207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ACB3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48F9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B83C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D827A0"/>
    <w:multiLevelType w:val="hybridMultilevel"/>
    <w:tmpl w:val="B7BAEF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EA5AC8"/>
    <w:multiLevelType w:val="hybridMultilevel"/>
    <w:tmpl w:val="E4960B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4C3F97"/>
    <w:multiLevelType w:val="hybridMultilevel"/>
    <w:tmpl w:val="8EC45AD6"/>
    <w:lvl w:ilvl="0" w:tplc="3F48FD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AE6B0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CA29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7CC9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46B5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60AFC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A412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F8D7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AEE8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5F7FF9"/>
    <w:multiLevelType w:val="hybridMultilevel"/>
    <w:tmpl w:val="B54A74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3A4154"/>
    <w:multiLevelType w:val="hybridMultilevel"/>
    <w:tmpl w:val="EED4CB84"/>
    <w:lvl w:ilvl="0" w:tplc="1ABE48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862BB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0A6D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1412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7693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2621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EAF0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D465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DE99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C921D9"/>
    <w:multiLevelType w:val="hybridMultilevel"/>
    <w:tmpl w:val="68448014"/>
    <w:lvl w:ilvl="0" w:tplc="FB349A6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B036C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9481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0A57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020D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5A52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84F0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085F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D07B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875C2"/>
    <w:multiLevelType w:val="hybridMultilevel"/>
    <w:tmpl w:val="B8A41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9451AD"/>
    <w:multiLevelType w:val="hybridMultilevel"/>
    <w:tmpl w:val="1F508096"/>
    <w:lvl w:ilvl="0" w:tplc="5B960F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BC8F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44EE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70B6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4E02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947F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272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F4F8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7E5B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172DA4"/>
    <w:multiLevelType w:val="hybridMultilevel"/>
    <w:tmpl w:val="5BD2DDC0"/>
    <w:lvl w:ilvl="0" w:tplc="886AE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F4B2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F806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065A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0604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84B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74BC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483F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A8C6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83164"/>
    <w:multiLevelType w:val="hybridMultilevel"/>
    <w:tmpl w:val="21983BA0"/>
    <w:lvl w:ilvl="0" w:tplc="BA26EF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8CEE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AEBB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7C4D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F8CB1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640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DC38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BC7CB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4C21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9"/>
  </w:num>
  <w:num w:numId="3">
    <w:abstractNumId w:val="16"/>
  </w:num>
  <w:num w:numId="4">
    <w:abstractNumId w:val="25"/>
  </w:num>
  <w:num w:numId="5">
    <w:abstractNumId w:val="30"/>
  </w:num>
  <w:num w:numId="6">
    <w:abstractNumId w:val="3"/>
  </w:num>
  <w:num w:numId="7">
    <w:abstractNumId w:val="33"/>
  </w:num>
  <w:num w:numId="8">
    <w:abstractNumId w:val="27"/>
  </w:num>
  <w:num w:numId="9">
    <w:abstractNumId w:val="15"/>
  </w:num>
  <w:num w:numId="10">
    <w:abstractNumId w:val="11"/>
  </w:num>
  <w:num w:numId="11">
    <w:abstractNumId w:val="20"/>
  </w:num>
  <w:num w:numId="12">
    <w:abstractNumId w:val="2"/>
  </w:num>
  <w:num w:numId="13">
    <w:abstractNumId w:val="6"/>
  </w:num>
  <w:num w:numId="14">
    <w:abstractNumId w:val="19"/>
  </w:num>
  <w:num w:numId="15">
    <w:abstractNumId w:val="34"/>
  </w:num>
  <w:num w:numId="16">
    <w:abstractNumId w:val="22"/>
  </w:num>
  <w:num w:numId="17">
    <w:abstractNumId w:val="18"/>
  </w:num>
  <w:num w:numId="18">
    <w:abstractNumId w:val="32"/>
  </w:num>
  <w:num w:numId="19">
    <w:abstractNumId w:val="1"/>
  </w:num>
  <w:num w:numId="20">
    <w:abstractNumId w:val="5"/>
  </w:num>
  <w:num w:numId="21">
    <w:abstractNumId w:val="21"/>
  </w:num>
  <w:num w:numId="22">
    <w:abstractNumId w:val="12"/>
  </w:num>
  <w:num w:numId="23">
    <w:abstractNumId w:val="17"/>
  </w:num>
  <w:num w:numId="24">
    <w:abstractNumId w:val="13"/>
  </w:num>
  <w:num w:numId="25">
    <w:abstractNumId w:val="10"/>
  </w:num>
  <w:num w:numId="26">
    <w:abstractNumId w:val="23"/>
  </w:num>
  <w:num w:numId="27">
    <w:abstractNumId w:val="7"/>
  </w:num>
  <w:num w:numId="28">
    <w:abstractNumId w:val="24"/>
  </w:num>
  <w:num w:numId="29">
    <w:abstractNumId w:val="14"/>
  </w:num>
  <w:num w:numId="30">
    <w:abstractNumId w:val="29"/>
  </w:num>
  <w:num w:numId="31">
    <w:abstractNumId w:val="0"/>
  </w:num>
  <w:num w:numId="32">
    <w:abstractNumId w:val="31"/>
  </w:num>
  <w:num w:numId="33">
    <w:abstractNumId w:val="8"/>
  </w:num>
  <w:num w:numId="34">
    <w:abstractNumId w:val="4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w09dv3we0xpe0vrk500x99etvdsvfds55&quot;&gt;dhfall&lt;record-ids&gt;&lt;item&gt;1075&lt;/item&gt;&lt;item&gt;5035&lt;/item&gt;&lt;item&gt;7855&lt;/item&gt;&lt;item&gt;7896&lt;/item&gt;&lt;item&gt;10837&lt;/item&gt;&lt;item&gt;10935&lt;/item&gt;&lt;item&gt;11097&lt;/item&gt;&lt;item&gt;11826&lt;/item&gt;&lt;item&gt;11849&lt;/item&gt;&lt;item&gt;11929&lt;/item&gt;&lt;item&gt;11972&lt;/item&gt;&lt;item&gt;12098&lt;/item&gt;&lt;item&gt;12170&lt;/item&gt;&lt;item&gt;12556&lt;/item&gt;&lt;item&gt;12641&lt;/item&gt;&lt;item&gt;12765&lt;/item&gt;&lt;item&gt;12794&lt;/item&gt;&lt;item&gt;12884&lt;/item&gt;&lt;item&gt;12926&lt;/item&gt;&lt;item&gt;13107&lt;/item&gt;&lt;item&gt;13108&lt;/item&gt;&lt;item&gt;13184&lt;/item&gt;&lt;item&gt;13288&lt;/item&gt;&lt;item&gt;13333&lt;/item&gt;&lt;item&gt;13370&lt;/item&gt;&lt;item&gt;13768&lt;/item&gt;&lt;item&gt;13780&lt;/item&gt;&lt;item&gt;13830&lt;/item&gt;&lt;item&gt;16429&lt;/item&gt;&lt;item&gt;16443&lt;/item&gt;&lt;item&gt;16445&lt;/item&gt;&lt;item&gt;16450&lt;/item&gt;&lt;item&gt;16476&lt;/item&gt;&lt;item&gt;16478&lt;/item&gt;&lt;item&gt;16479&lt;/item&gt;&lt;item&gt;16480&lt;/item&gt;&lt;item&gt;16481&lt;/item&gt;&lt;item&gt;16486&lt;/item&gt;&lt;item&gt;16489&lt;/item&gt;&lt;item&gt;16530&lt;/item&gt;&lt;item&gt;17592&lt;/item&gt;&lt;item&gt;18467&lt;/item&gt;&lt;item&gt;19319&lt;/item&gt;&lt;item&gt;19377&lt;/item&gt;&lt;item&gt;19521&lt;/item&gt;&lt;item&gt;19604&lt;/item&gt;&lt;item&gt;19737&lt;/item&gt;&lt;item&gt;19768&lt;/item&gt;&lt;item&gt;19788&lt;/item&gt;&lt;item&gt;19866&lt;/item&gt;&lt;item&gt;19966&lt;/item&gt;&lt;item&gt;19969&lt;/item&gt;&lt;item&gt;19973&lt;/item&gt;&lt;item&gt;19976&lt;/item&gt;&lt;item&gt;19995&lt;/item&gt;&lt;item&gt;20004&lt;/item&gt;&lt;item&gt;20006&lt;/item&gt;&lt;item&gt;20008&lt;/item&gt;&lt;item&gt;20010&lt;/item&gt;&lt;item&gt;20023&lt;/item&gt;&lt;item&gt;20033&lt;/item&gt;&lt;item&gt;20106&lt;/item&gt;&lt;item&gt;20155&lt;/item&gt;&lt;item&gt;20156&lt;/item&gt;&lt;item&gt;20177&lt;/item&gt;&lt;item&gt;20181&lt;/item&gt;&lt;item&gt;20192&lt;/item&gt;&lt;item&gt;20195&lt;/item&gt;&lt;item&gt;20197&lt;/item&gt;&lt;item&gt;20228&lt;/item&gt;&lt;item&gt;20229&lt;/item&gt;&lt;item&gt;20235&lt;/item&gt;&lt;item&gt;20306&lt;/item&gt;&lt;item&gt;20311&lt;/item&gt;&lt;item&gt;20316&lt;/item&gt;&lt;/record-ids&gt;&lt;/item&gt;&lt;/Libraries&gt;"/>
  </w:docVars>
  <w:rsids>
    <w:rsidRoot w:val="001B2902"/>
    <w:rsid w:val="00000714"/>
    <w:rsid w:val="00001DF6"/>
    <w:rsid w:val="00004325"/>
    <w:rsid w:val="00004390"/>
    <w:rsid w:val="00004D9F"/>
    <w:rsid w:val="00004E83"/>
    <w:rsid w:val="00005048"/>
    <w:rsid w:val="00005943"/>
    <w:rsid w:val="00005D7B"/>
    <w:rsid w:val="0001057D"/>
    <w:rsid w:val="00011D2F"/>
    <w:rsid w:val="000122E2"/>
    <w:rsid w:val="0001268E"/>
    <w:rsid w:val="00012880"/>
    <w:rsid w:val="00012E7D"/>
    <w:rsid w:val="00013452"/>
    <w:rsid w:val="00013745"/>
    <w:rsid w:val="00013946"/>
    <w:rsid w:val="00013A1B"/>
    <w:rsid w:val="00013B43"/>
    <w:rsid w:val="00014877"/>
    <w:rsid w:val="00015331"/>
    <w:rsid w:val="000155DF"/>
    <w:rsid w:val="00015B79"/>
    <w:rsid w:val="00015E55"/>
    <w:rsid w:val="0001601E"/>
    <w:rsid w:val="000164C2"/>
    <w:rsid w:val="00016B93"/>
    <w:rsid w:val="00017B81"/>
    <w:rsid w:val="0002074F"/>
    <w:rsid w:val="0002110A"/>
    <w:rsid w:val="000227CD"/>
    <w:rsid w:val="000227ED"/>
    <w:rsid w:val="00022982"/>
    <w:rsid w:val="00022C96"/>
    <w:rsid w:val="0002304F"/>
    <w:rsid w:val="0002554D"/>
    <w:rsid w:val="000256FC"/>
    <w:rsid w:val="00025C29"/>
    <w:rsid w:val="00025CF9"/>
    <w:rsid w:val="00025E85"/>
    <w:rsid w:val="00025F04"/>
    <w:rsid w:val="000264BE"/>
    <w:rsid w:val="0002674B"/>
    <w:rsid w:val="00026E7E"/>
    <w:rsid w:val="0002741C"/>
    <w:rsid w:val="00027F75"/>
    <w:rsid w:val="000301D4"/>
    <w:rsid w:val="000301F9"/>
    <w:rsid w:val="00030662"/>
    <w:rsid w:val="00030933"/>
    <w:rsid w:val="00030989"/>
    <w:rsid w:val="00030EAF"/>
    <w:rsid w:val="00032AEE"/>
    <w:rsid w:val="000331D8"/>
    <w:rsid w:val="00034307"/>
    <w:rsid w:val="000345A2"/>
    <w:rsid w:val="00034F06"/>
    <w:rsid w:val="00034F25"/>
    <w:rsid w:val="00035105"/>
    <w:rsid w:val="00035821"/>
    <w:rsid w:val="00036339"/>
    <w:rsid w:val="000366F8"/>
    <w:rsid w:val="00037407"/>
    <w:rsid w:val="00037DD2"/>
    <w:rsid w:val="00040614"/>
    <w:rsid w:val="00040BDC"/>
    <w:rsid w:val="00040F3B"/>
    <w:rsid w:val="00041BC1"/>
    <w:rsid w:val="00041CF6"/>
    <w:rsid w:val="0004214D"/>
    <w:rsid w:val="00042343"/>
    <w:rsid w:val="00042AC8"/>
    <w:rsid w:val="000433C5"/>
    <w:rsid w:val="0004486A"/>
    <w:rsid w:val="00044B0D"/>
    <w:rsid w:val="00044B26"/>
    <w:rsid w:val="000450B6"/>
    <w:rsid w:val="0004524C"/>
    <w:rsid w:val="000453D0"/>
    <w:rsid w:val="000457EF"/>
    <w:rsid w:val="00045BD1"/>
    <w:rsid w:val="000476B6"/>
    <w:rsid w:val="00047936"/>
    <w:rsid w:val="00047DC4"/>
    <w:rsid w:val="000521F0"/>
    <w:rsid w:val="00052A6D"/>
    <w:rsid w:val="00052E11"/>
    <w:rsid w:val="0005334F"/>
    <w:rsid w:val="000533F7"/>
    <w:rsid w:val="000535D7"/>
    <w:rsid w:val="00053701"/>
    <w:rsid w:val="00053C32"/>
    <w:rsid w:val="00054575"/>
    <w:rsid w:val="00054649"/>
    <w:rsid w:val="000546D1"/>
    <w:rsid w:val="0005481C"/>
    <w:rsid w:val="00054C47"/>
    <w:rsid w:val="00055449"/>
    <w:rsid w:val="0005573F"/>
    <w:rsid w:val="00055B98"/>
    <w:rsid w:val="00056923"/>
    <w:rsid w:val="0005703F"/>
    <w:rsid w:val="00057459"/>
    <w:rsid w:val="00057BBE"/>
    <w:rsid w:val="000602CB"/>
    <w:rsid w:val="0006095A"/>
    <w:rsid w:val="0006103B"/>
    <w:rsid w:val="0006177D"/>
    <w:rsid w:val="000625AC"/>
    <w:rsid w:val="00063457"/>
    <w:rsid w:val="000635D1"/>
    <w:rsid w:val="0006372F"/>
    <w:rsid w:val="00063B49"/>
    <w:rsid w:val="00063F3E"/>
    <w:rsid w:val="00064118"/>
    <w:rsid w:val="00064A46"/>
    <w:rsid w:val="000655DD"/>
    <w:rsid w:val="000659B9"/>
    <w:rsid w:val="00065B7C"/>
    <w:rsid w:val="00065CE7"/>
    <w:rsid w:val="00065FDE"/>
    <w:rsid w:val="000667BA"/>
    <w:rsid w:val="000675A3"/>
    <w:rsid w:val="00067F7C"/>
    <w:rsid w:val="0007054E"/>
    <w:rsid w:val="00070736"/>
    <w:rsid w:val="00070A7D"/>
    <w:rsid w:val="00070BF8"/>
    <w:rsid w:val="00071A70"/>
    <w:rsid w:val="00071FF5"/>
    <w:rsid w:val="00072582"/>
    <w:rsid w:val="00072887"/>
    <w:rsid w:val="00073D59"/>
    <w:rsid w:val="00074BB0"/>
    <w:rsid w:val="00075037"/>
    <w:rsid w:val="0007520C"/>
    <w:rsid w:val="000754A4"/>
    <w:rsid w:val="00075985"/>
    <w:rsid w:val="00075EBF"/>
    <w:rsid w:val="00075FE9"/>
    <w:rsid w:val="0007696C"/>
    <w:rsid w:val="00076AF9"/>
    <w:rsid w:val="00076DC8"/>
    <w:rsid w:val="00077679"/>
    <w:rsid w:val="000805CA"/>
    <w:rsid w:val="00080A6C"/>
    <w:rsid w:val="00080BA1"/>
    <w:rsid w:val="0008114B"/>
    <w:rsid w:val="00081317"/>
    <w:rsid w:val="00081389"/>
    <w:rsid w:val="000814EB"/>
    <w:rsid w:val="00081DA5"/>
    <w:rsid w:val="00081E3B"/>
    <w:rsid w:val="00081F45"/>
    <w:rsid w:val="00081FE1"/>
    <w:rsid w:val="000820D5"/>
    <w:rsid w:val="0008279D"/>
    <w:rsid w:val="000829CA"/>
    <w:rsid w:val="00082B55"/>
    <w:rsid w:val="00082B71"/>
    <w:rsid w:val="00082CC3"/>
    <w:rsid w:val="00082D53"/>
    <w:rsid w:val="00083528"/>
    <w:rsid w:val="000837B2"/>
    <w:rsid w:val="000838ED"/>
    <w:rsid w:val="00083AD0"/>
    <w:rsid w:val="00083E85"/>
    <w:rsid w:val="000844A8"/>
    <w:rsid w:val="000846A1"/>
    <w:rsid w:val="00084A94"/>
    <w:rsid w:val="000853FF"/>
    <w:rsid w:val="00085F42"/>
    <w:rsid w:val="0008659F"/>
    <w:rsid w:val="000868C2"/>
    <w:rsid w:val="00086D4B"/>
    <w:rsid w:val="00087860"/>
    <w:rsid w:val="0009115E"/>
    <w:rsid w:val="00091959"/>
    <w:rsid w:val="00092591"/>
    <w:rsid w:val="00092D5E"/>
    <w:rsid w:val="00092FD6"/>
    <w:rsid w:val="00093E2B"/>
    <w:rsid w:val="00093F07"/>
    <w:rsid w:val="00094377"/>
    <w:rsid w:val="0009449E"/>
    <w:rsid w:val="00094E11"/>
    <w:rsid w:val="00095704"/>
    <w:rsid w:val="00096180"/>
    <w:rsid w:val="00096453"/>
    <w:rsid w:val="00096763"/>
    <w:rsid w:val="0009778D"/>
    <w:rsid w:val="000A0965"/>
    <w:rsid w:val="000A0B11"/>
    <w:rsid w:val="000A0B4F"/>
    <w:rsid w:val="000A23ED"/>
    <w:rsid w:val="000A25D9"/>
    <w:rsid w:val="000A2D03"/>
    <w:rsid w:val="000A3365"/>
    <w:rsid w:val="000A391A"/>
    <w:rsid w:val="000A3C53"/>
    <w:rsid w:val="000A3F45"/>
    <w:rsid w:val="000A44D1"/>
    <w:rsid w:val="000A45AC"/>
    <w:rsid w:val="000A4CDD"/>
    <w:rsid w:val="000A55AC"/>
    <w:rsid w:val="000A632F"/>
    <w:rsid w:val="000A7143"/>
    <w:rsid w:val="000A76B8"/>
    <w:rsid w:val="000A79BC"/>
    <w:rsid w:val="000A7D91"/>
    <w:rsid w:val="000B0C57"/>
    <w:rsid w:val="000B1177"/>
    <w:rsid w:val="000B1EFE"/>
    <w:rsid w:val="000B25DB"/>
    <w:rsid w:val="000B34CE"/>
    <w:rsid w:val="000B35C8"/>
    <w:rsid w:val="000B3A13"/>
    <w:rsid w:val="000B3B2B"/>
    <w:rsid w:val="000B4282"/>
    <w:rsid w:val="000B63E7"/>
    <w:rsid w:val="000B68BA"/>
    <w:rsid w:val="000B72AE"/>
    <w:rsid w:val="000B7A5A"/>
    <w:rsid w:val="000B7C7E"/>
    <w:rsid w:val="000B7F52"/>
    <w:rsid w:val="000B7F9C"/>
    <w:rsid w:val="000C016A"/>
    <w:rsid w:val="000C0422"/>
    <w:rsid w:val="000C0F10"/>
    <w:rsid w:val="000C12D8"/>
    <w:rsid w:val="000C1547"/>
    <w:rsid w:val="000C1E4D"/>
    <w:rsid w:val="000C1F59"/>
    <w:rsid w:val="000C28AD"/>
    <w:rsid w:val="000C29BD"/>
    <w:rsid w:val="000C2C14"/>
    <w:rsid w:val="000C2E34"/>
    <w:rsid w:val="000C2F83"/>
    <w:rsid w:val="000C412B"/>
    <w:rsid w:val="000C4271"/>
    <w:rsid w:val="000C4A2E"/>
    <w:rsid w:val="000C59E3"/>
    <w:rsid w:val="000C61B3"/>
    <w:rsid w:val="000C7339"/>
    <w:rsid w:val="000C79DD"/>
    <w:rsid w:val="000C7C7C"/>
    <w:rsid w:val="000D0193"/>
    <w:rsid w:val="000D0D65"/>
    <w:rsid w:val="000D11CB"/>
    <w:rsid w:val="000D1474"/>
    <w:rsid w:val="000D170E"/>
    <w:rsid w:val="000D21FA"/>
    <w:rsid w:val="000D253C"/>
    <w:rsid w:val="000D29D2"/>
    <w:rsid w:val="000D2BA7"/>
    <w:rsid w:val="000D2F24"/>
    <w:rsid w:val="000D3444"/>
    <w:rsid w:val="000D3E94"/>
    <w:rsid w:val="000D4371"/>
    <w:rsid w:val="000D439B"/>
    <w:rsid w:val="000D4C27"/>
    <w:rsid w:val="000D4FEA"/>
    <w:rsid w:val="000D63A3"/>
    <w:rsid w:val="000D6C7F"/>
    <w:rsid w:val="000D786A"/>
    <w:rsid w:val="000E1C5F"/>
    <w:rsid w:val="000E1D04"/>
    <w:rsid w:val="000E208C"/>
    <w:rsid w:val="000E427F"/>
    <w:rsid w:val="000E47FD"/>
    <w:rsid w:val="000E4A73"/>
    <w:rsid w:val="000E6CC1"/>
    <w:rsid w:val="000E7012"/>
    <w:rsid w:val="000F025D"/>
    <w:rsid w:val="000F0266"/>
    <w:rsid w:val="000F0316"/>
    <w:rsid w:val="000F0AD9"/>
    <w:rsid w:val="000F0CED"/>
    <w:rsid w:val="000F0E8D"/>
    <w:rsid w:val="000F1CBA"/>
    <w:rsid w:val="000F1E6B"/>
    <w:rsid w:val="000F225E"/>
    <w:rsid w:val="000F247D"/>
    <w:rsid w:val="000F2BAF"/>
    <w:rsid w:val="000F2CC2"/>
    <w:rsid w:val="000F2D7B"/>
    <w:rsid w:val="000F2EA7"/>
    <w:rsid w:val="000F49A3"/>
    <w:rsid w:val="000F4A3D"/>
    <w:rsid w:val="000F4E67"/>
    <w:rsid w:val="000F51ED"/>
    <w:rsid w:val="000F5B0C"/>
    <w:rsid w:val="000F5DFB"/>
    <w:rsid w:val="000F6163"/>
    <w:rsid w:val="000F7842"/>
    <w:rsid w:val="000F798F"/>
    <w:rsid w:val="000F7A88"/>
    <w:rsid w:val="000F7AF3"/>
    <w:rsid w:val="000F7FA6"/>
    <w:rsid w:val="001001F8"/>
    <w:rsid w:val="00100BE2"/>
    <w:rsid w:val="00102006"/>
    <w:rsid w:val="0010243C"/>
    <w:rsid w:val="00102771"/>
    <w:rsid w:val="00103CC8"/>
    <w:rsid w:val="0010486F"/>
    <w:rsid w:val="00104B10"/>
    <w:rsid w:val="00104FF7"/>
    <w:rsid w:val="00105F46"/>
    <w:rsid w:val="0010630D"/>
    <w:rsid w:val="0010650A"/>
    <w:rsid w:val="00106E51"/>
    <w:rsid w:val="00106F2E"/>
    <w:rsid w:val="00107824"/>
    <w:rsid w:val="00107A2A"/>
    <w:rsid w:val="0011187E"/>
    <w:rsid w:val="00111A69"/>
    <w:rsid w:val="0011282E"/>
    <w:rsid w:val="00112923"/>
    <w:rsid w:val="00113113"/>
    <w:rsid w:val="001148EA"/>
    <w:rsid w:val="00115EAC"/>
    <w:rsid w:val="0011615F"/>
    <w:rsid w:val="001165D8"/>
    <w:rsid w:val="00116E1B"/>
    <w:rsid w:val="00117529"/>
    <w:rsid w:val="00117B20"/>
    <w:rsid w:val="00117B56"/>
    <w:rsid w:val="00117E96"/>
    <w:rsid w:val="00120407"/>
    <w:rsid w:val="00120471"/>
    <w:rsid w:val="00120D8E"/>
    <w:rsid w:val="00120DB2"/>
    <w:rsid w:val="00120FBB"/>
    <w:rsid w:val="00121317"/>
    <w:rsid w:val="0012142A"/>
    <w:rsid w:val="00121464"/>
    <w:rsid w:val="00121B0C"/>
    <w:rsid w:val="001224E9"/>
    <w:rsid w:val="00122666"/>
    <w:rsid w:val="001229F3"/>
    <w:rsid w:val="00122F8E"/>
    <w:rsid w:val="0012372A"/>
    <w:rsid w:val="001237C3"/>
    <w:rsid w:val="00123EDF"/>
    <w:rsid w:val="001249D3"/>
    <w:rsid w:val="00124EE8"/>
    <w:rsid w:val="0012613E"/>
    <w:rsid w:val="0012628B"/>
    <w:rsid w:val="001265D8"/>
    <w:rsid w:val="00126B66"/>
    <w:rsid w:val="0012703B"/>
    <w:rsid w:val="00127577"/>
    <w:rsid w:val="0012771C"/>
    <w:rsid w:val="00130180"/>
    <w:rsid w:val="00130C01"/>
    <w:rsid w:val="00132770"/>
    <w:rsid w:val="001328F1"/>
    <w:rsid w:val="00132B55"/>
    <w:rsid w:val="00132C1A"/>
    <w:rsid w:val="00133099"/>
    <w:rsid w:val="00133ADE"/>
    <w:rsid w:val="00133C97"/>
    <w:rsid w:val="00133DB8"/>
    <w:rsid w:val="001343B3"/>
    <w:rsid w:val="00134468"/>
    <w:rsid w:val="001349F7"/>
    <w:rsid w:val="00134F01"/>
    <w:rsid w:val="00135575"/>
    <w:rsid w:val="0013579D"/>
    <w:rsid w:val="00135F05"/>
    <w:rsid w:val="00136082"/>
    <w:rsid w:val="0013617D"/>
    <w:rsid w:val="00136686"/>
    <w:rsid w:val="00136688"/>
    <w:rsid w:val="00136A0D"/>
    <w:rsid w:val="00137C3E"/>
    <w:rsid w:val="001408F5"/>
    <w:rsid w:val="0014161C"/>
    <w:rsid w:val="00141E50"/>
    <w:rsid w:val="00142C23"/>
    <w:rsid w:val="00142D06"/>
    <w:rsid w:val="00142F89"/>
    <w:rsid w:val="001431D3"/>
    <w:rsid w:val="001433D4"/>
    <w:rsid w:val="001435FB"/>
    <w:rsid w:val="00144082"/>
    <w:rsid w:val="0014417D"/>
    <w:rsid w:val="00145BD8"/>
    <w:rsid w:val="00145E57"/>
    <w:rsid w:val="00147DB6"/>
    <w:rsid w:val="00147E06"/>
    <w:rsid w:val="001503A7"/>
    <w:rsid w:val="00150745"/>
    <w:rsid w:val="0015182C"/>
    <w:rsid w:val="00151EAE"/>
    <w:rsid w:val="0015387C"/>
    <w:rsid w:val="00154694"/>
    <w:rsid w:val="0015486A"/>
    <w:rsid w:val="00155199"/>
    <w:rsid w:val="00155387"/>
    <w:rsid w:val="00155B9C"/>
    <w:rsid w:val="0015660C"/>
    <w:rsid w:val="00157090"/>
    <w:rsid w:val="001570AD"/>
    <w:rsid w:val="00157257"/>
    <w:rsid w:val="00157E85"/>
    <w:rsid w:val="00160E5A"/>
    <w:rsid w:val="00161694"/>
    <w:rsid w:val="00162194"/>
    <w:rsid w:val="00162280"/>
    <w:rsid w:val="0016330F"/>
    <w:rsid w:val="00163D82"/>
    <w:rsid w:val="00164964"/>
    <w:rsid w:val="0016527C"/>
    <w:rsid w:val="00165390"/>
    <w:rsid w:val="001654E5"/>
    <w:rsid w:val="00165DA3"/>
    <w:rsid w:val="00166094"/>
    <w:rsid w:val="00167218"/>
    <w:rsid w:val="001701AC"/>
    <w:rsid w:val="00170789"/>
    <w:rsid w:val="001710C4"/>
    <w:rsid w:val="00171163"/>
    <w:rsid w:val="00171E40"/>
    <w:rsid w:val="00173059"/>
    <w:rsid w:val="0017382C"/>
    <w:rsid w:val="00174F8E"/>
    <w:rsid w:val="0017510C"/>
    <w:rsid w:val="00175217"/>
    <w:rsid w:val="00175322"/>
    <w:rsid w:val="00175882"/>
    <w:rsid w:val="00175C31"/>
    <w:rsid w:val="00177567"/>
    <w:rsid w:val="00177955"/>
    <w:rsid w:val="001779D1"/>
    <w:rsid w:val="00180824"/>
    <w:rsid w:val="00180857"/>
    <w:rsid w:val="00180B92"/>
    <w:rsid w:val="001822DE"/>
    <w:rsid w:val="001823CB"/>
    <w:rsid w:val="00182F1A"/>
    <w:rsid w:val="00182F69"/>
    <w:rsid w:val="00183083"/>
    <w:rsid w:val="00184E0E"/>
    <w:rsid w:val="00184FC4"/>
    <w:rsid w:val="00185CB7"/>
    <w:rsid w:val="00185FF4"/>
    <w:rsid w:val="001876F0"/>
    <w:rsid w:val="00187D5B"/>
    <w:rsid w:val="00187D6B"/>
    <w:rsid w:val="00191686"/>
    <w:rsid w:val="00191B28"/>
    <w:rsid w:val="0019226F"/>
    <w:rsid w:val="00194382"/>
    <w:rsid w:val="00194A6E"/>
    <w:rsid w:val="00195BF6"/>
    <w:rsid w:val="00195EC4"/>
    <w:rsid w:val="0019612F"/>
    <w:rsid w:val="00196160"/>
    <w:rsid w:val="001968D1"/>
    <w:rsid w:val="00196D1C"/>
    <w:rsid w:val="00197673"/>
    <w:rsid w:val="001A066A"/>
    <w:rsid w:val="001A0D4D"/>
    <w:rsid w:val="001A1293"/>
    <w:rsid w:val="001A1AA5"/>
    <w:rsid w:val="001A2F70"/>
    <w:rsid w:val="001A3B1E"/>
    <w:rsid w:val="001A3E33"/>
    <w:rsid w:val="001A3FFC"/>
    <w:rsid w:val="001A4C59"/>
    <w:rsid w:val="001A5403"/>
    <w:rsid w:val="001A59A6"/>
    <w:rsid w:val="001A6423"/>
    <w:rsid w:val="001A68E8"/>
    <w:rsid w:val="001A6E82"/>
    <w:rsid w:val="001A6ED1"/>
    <w:rsid w:val="001A7367"/>
    <w:rsid w:val="001A7A61"/>
    <w:rsid w:val="001A7BB8"/>
    <w:rsid w:val="001A7D9F"/>
    <w:rsid w:val="001A7E64"/>
    <w:rsid w:val="001B013B"/>
    <w:rsid w:val="001B01CD"/>
    <w:rsid w:val="001B051A"/>
    <w:rsid w:val="001B05C8"/>
    <w:rsid w:val="001B0749"/>
    <w:rsid w:val="001B0DC2"/>
    <w:rsid w:val="001B1A7C"/>
    <w:rsid w:val="001B256E"/>
    <w:rsid w:val="001B269A"/>
    <w:rsid w:val="001B26FA"/>
    <w:rsid w:val="001B2902"/>
    <w:rsid w:val="001B2930"/>
    <w:rsid w:val="001B2F0F"/>
    <w:rsid w:val="001B388C"/>
    <w:rsid w:val="001B428A"/>
    <w:rsid w:val="001B4B98"/>
    <w:rsid w:val="001B524C"/>
    <w:rsid w:val="001B54C3"/>
    <w:rsid w:val="001B700B"/>
    <w:rsid w:val="001B79D1"/>
    <w:rsid w:val="001B7A1F"/>
    <w:rsid w:val="001B7D76"/>
    <w:rsid w:val="001C0016"/>
    <w:rsid w:val="001C03D8"/>
    <w:rsid w:val="001C0437"/>
    <w:rsid w:val="001C07A5"/>
    <w:rsid w:val="001C0964"/>
    <w:rsid w:val="001C1529"/>
    <w:rsid w:val="001C15DC"/>
    <w:rsid w:val="001C1AAD"/>
    <w:rsid w:val="001C1ECE"/>
    <w:rsid w:val="001C1FEB"/>
    <w:rsid w:val="001C2719"/>
    <w:rsid w:val="001C29D7"/>
    <w:rsid w:val="001C3342"/>
    <w:rsid w:val="001C34D4"/>
    <w:rsid w:val="001C3AE1"/>
    <w:rsid w:val="001C3F88"/>
    <w:rsid w:val="001C3FD3"/>
    <w:rsid w:val="001C4A9A"/>
    <w:rsid w:val="001C4BC9"/>
    <w:rsid w:val="001C5391"/>
    <w:rsid w:val="001C548D"/>
    <w:rsid w:val="001C5802"/>
    <w:rsid w:val="001C583C"/>
    <w:rsid w:val="001C605F"/>
    <w:rsid w:val="001C65DE"/>
    <w:rsid w:val="001C66DD"/>
    <w:rsid w:val="001C7C1E"/>
    <w:rsid w:val="001D0926"/>
    <w:rsid w:val="001D10A4"/>
    <w:rsid w:val="001D11ED"/>
    <w:rsid w:val="001D1909"/>
    <w:rsid w:val="001D19FD"/>
    <w:rsid w:val="001D1A0A"/>
    <w:rsid w:val="001D1A74"/>
    <w:rsid w:val="001D222B"/>
    <w:rsid w:val="001D2E1B"/>
    <w:rsid w:val="001D3DC9"/>
    <w:rsid w:val="001D45C9"/>
    <w:rsid w:val="001D4E1E"/>
    <w:rsid w:val="001D4EB5"/>
    <w:rsid w:val="001D5270"/>
    <w:rsid w:val="001D55B7"/>
    <w:rsid w:val="001D5CF1"/>
    <w:rsid w:val="001D5D4E"/>
    <w:rsid w:val="001D5FFD"/>
    <w:rsid w:val="001E0FE6"/>
    <w:rsid w:val="001E1017"/>
    <w:rsid w:val="001E1FA9"/>
    <w:rsid w:val="001E2662"/>
    <w:rsid w:val="001E3768"/>
    <w:rsid w:val="001E390F"/>
    <w:rsid w:val="001E4701"/>
    <w:rsid w:val="001E5160"/>
    <w:rsid w:val="001E6358"/>
    <w:rsid w:val="001E697A"/>
    <w:rsid w:val="001E7463"/>
    <w:rsid w:val="001E7577"/>
    <w:rsid w:val="001E7AEA"/>
    <w:rsid w:val="001F030A"/>
    <w:rsid w:val="001F03A6"/>
    <w:rsid w:val="001F074B"/>
    <w:rsid w:val="001F0E0F"/>
    <w:rsid w:val="001F10D1"/>
    <w:rsid w:val="001F1CA5"/>
    <w:rsid w:val="001F1CA9"/>
    <w:rsid w:val="001F239B"/>
    <w:rsid w:val="001F51E2"/>
    <w:rsid w:val="001F7473"/>
    <w:rsid w:val="001F78F5"/>
    <w:rsid w:val="001F7DF9"/>
    <w:rsid w:val="00200029"/>
    <w:rsid w:val="00200168"/>
    <w:rsid w:val="00200760"/>
    <w:rsid w:val="00200C56"/>
    <w:rsid w:val="00200D87"/>
    <w:rsid w:val="0020107D"/>
    <w:rsid w:val="002015F9"/>
    <w:rsid w:val="00201C00"/>
    <w:rsid w:val="00202550"/>
    <w:rsid w:val="00203349"/>
    <w:rsid w:val="0020351E"/>
    <w:rsid w:val="002046D3"/>
    <w:rsid w:val="00204772"/>
    <w:rsid w:val="002048D0"/>
    <w:rsid w:val="00204927"/>
    <w:rsid w:val="00204DF5"/>
    <w:rsid w:val="002050B8"/>
    <w:rsid w:val="002053D0"/>
    <w:rsid w:val="002054E9"/>
    <w:rsid w:val="002066ED"/>
    <w:rsid w:val="00206A80"/>
    <w:rsid w:val="00206EC6"/>
    <w:rsid w:val="00211081"/>
    <w:rsid w:val="002112CB"/>
    <w:rsid w:val="00211659"/>
    <w:rsid w:val="00211A03"/>
    <w:rsid w:val="00211EC4"/>
    <w:rsid w:val="00212154"/>
    <w:rsid w:val="002125F4"/>
    <w:rsid w:val="0021260F"/>
    <w:rsid w:val="0021352B"/>
    <w:rsid w:val="002135F9"/>
    <w:rsid w:val="00213632"/>
    <w:rsid w:val="00213B21"/>
    <w:rsid w:val="00213CE1"/>
    <w:rsid w:val="00214D4B"/>
    <w:rsid w:val="00215565"/>
    <w:rsid w:val="00215774"/>
    <w:rsid w:val="00215818"/>
    <w:rsid w:val="00215FF0"/>
    <w:rsid w:val="00216533"/>
    <w:rsid w:val="00216645"/>
    <w:rsid w:val="00216F33"/>
    <w:rsid w:val="00217442"/>
    <w:rsid w:val="0021793D"/>
    <w:rsid w:val="00217A4F"/>
    <w:rsid w:val="00217A51"/>
    <w:rsid w:val="002208C5"/>
    <w:rsid w:val="002208EE"/>
    <w:rsid w:val="00220911"/>
    <w:rsid w:val="00220AED"/>
    <w:rsid w:val="00220E61"/>
    <w:rsid w:val="00220F77"/>
    <w:rsid w:val="002210E7"/>
    <w:rsid w:val="0022152C"/>
    <w:rsid w:val="00221733"/>
    <w:rsid w:val="00221F86"/>
    <w:rsid w:val="0022206D"/>
    <w:rsid w:val="002233C6"/>
    <w:rsid w:val="00223E4E"/>
    <w:rsid w:val="0022634B"/>
    <w:rsid w:val="00226714"/>
    <w:rsid w:val="00226E21"/>
    <w:rsid w:val="00227929"/>
    <w:rsid w:val="00227958"/>
    <w:rsid w:val="00227BBB"/>
    <w:rsid w:val="002300B8"/>
    <w:rsid w:val="0023078E"/>
    <w:rsid w:val="00230A3E"/>
    <w:rsid w:val="00230D55"/>
    <w:rsid w:val="00231761"/>
    <w:rsid w:val="00231880"/>
    <w:rsid w:val="00231E4F"/>
    <w:rsid w:val="00232923"/>
    <w:rsid w:val="00232B21"/>
    <w:rsid w:val="0023316D"/>
    <w:rsid w:val="002333DE"/>
    <w:rsid w:val="002334A2"/>
    <w:rsid w:val="002336BA"/>
    <w:rsid w:val="00233AF9"/>
    <w:rsid w:val="002342C3"/>
    <w:rsid w:val="002344B5"/>
    <w:rsid w:val="0023450D"/>
    <w:rsid w:val="00234EB4"/>
    <w:rsid w:val="00235051"/>
    <w:rsid w:val="002351E8"/>
    <w:rsid w:val="00235E90"/>
    <w:rsid w:val="00236993"/>
    <w:rsid w:val="00240394"/>
    <w:rsid w:val="00240681"/>
    <w:rsid w:val="00240B09"/>
    <w:rsid w:val="00240EA1"/>
    <w:rsid w:val="00241184"/>
    <w:rsid w:val="0024174A"/>
    <w:rsid w:val="0024242B"/>
    <w:rsid w:val="0024286D"/>
    <w:rsid w:val="0024328E"/>
    <w:rsid w:val="002434EF"/>
    <w:rsid w:val="0024417D"/>
    <w:rsid w:val="0024439E"/>
    <w:rsid w:val="002444C8"/>
    <w:rsid w:val="00245546"/>
    <w:rsid w:val="0024573B"/>
    <w:rsid w:val="00246978"/>
    <w:rsid w:val="00246CE1"/>
    <w:rsid w:val="00246CFF"/>
    <w:rsid w:val="002471C5"/>
    <w:rsid w:val="0024750F"/>
    <w:rsid w:val="002478D4"/>
    <w:rsid w:val="00247C02"/>
    <w:rsid w:val="002509F7"/>
    <w:rsid w:val="00250F98"/>
    <w:rsid w:val="002512A4"/>
    <w:rsid w:val="00251552"/>
    <w:rsid w:val="00252062"/>
    <w:rsid w:val="002520C8"/>
    <w:rsid w:val="00252EA1"/>
    <w:rsid w:val="00252ECE"/>
    <w:rsid w:val="00253F76"/>
    <w:rsid w:val="0025403A"/>
    <w:rsid w:val="00255370"/>
    <w:rsid w:val="002554D9"/>
    <w:rsid w:val="0025569B"/>
    <w:rsid w:val="00256267"/>
    <w:rsid w:val="002573B4"/>
    <w:rsid w:val="00257675"/>
    <w:rsid w:val="00257905"/>
    <w:rsid w:val="00257BEC"/>
    <w:rsid w:val="00257DC1"/>
    <w:rsid w:val="00260373"/>
    <w:rsid w:val="00260AA4"/>
    <w:rsid w:val="00260B6B"/>
    <w:rsid w:val="002614BF"/>
    <w:rsid w:val="00261EA5"/>
    <w:rsid w:val="00262A7F"/>
    <w:rsid w:val="00263FE8"/>
    <w:rsid w:val="002640F3"/>
    <w:rsid w:val="00264803"/>
    <w:rsid w:val="002653DF"/>
    <w:rsid w:val="002662EB"/>
    <w:rsid w:val="0026653D"/>
    <w:rsid w:val="00266A23"/>
    <w:rsid w:val="00266C5E"/>
    <w:rsid w:val="00266D27"/>
    <w:rsid w:val="00267126"/>
    <w:rsid w:val="00267E4C"/>
    <w:rsid w:val="002708D3"/>
    <w:rsid w:val="00271048"/>
    <w:rsid w:val="00271783"/>
    <w:rsid w:val="002721EB"/>
    <w:rsid w:val="00272D31"/>
    <w:rsid w:val="00273AD3"/>
    <w:rsid w:val="00273DA2"/>
    <w:rsid w:val="00274528"/>
    <w:rsid w:val="00274CB1"/>
    <w:rsid w:val="00274FAE"/>
    <w:rsid w:val="002752ED"/>
    <w:rsid w:val="002761EC"/>
    <w:rsid w:val="002766FC"/>
    <w:rsid w:val="00276B54"/>
    <w:rsid w:val="00276E1C"/>
    <w:rsid w:val="0027700A"/>
    <w:rsid w:val="00277675"/>
    <w:rsid w:val="0027798C"/>
    <w:rsid w:val="00280013"/>
    <w:rsid w:val="00280063"/>
    <w:rsid w:val="00281D97"/>
    <w:rsid w:val="00281F25"/>
    <w:rsid w:val="00281F5C"/>
    <w:rsid w:val="00282601"/>
    <w:rsid w:val="002829E6"/>
    <w:rsid w:val="00282B7C"/>
    <w:rsid w:val="00282DE2"/>
    <w:rsid w:val="002833DD"/>
    <w:rsid w:val="00283483"/>
    <w:rsid w:val="00283632"/>
    <w:rsid w:val="002837D1"/>
    <w:rsid w:val="002839CC"/>
    <w:rsid w:val="002839DC"/>
    <w:rsid w:val="002840A0"/>
    <w:rsid w:val="002842E3"/>
    <w:rsid w:val="00285986"/>
    <w:rsid w:val="0028711F"/>
    <w:rsid w:val="00290276"/>
    <w:rsid w:val="00291172"/>
    <w:rsid w:val="00292BF0"/>
    <w:rsid w:val="002931B3"/>
    <w:rsid w:val="00293DB8"/>
    <w:rsid w:val="002959A3"/>
    <w:rsid w:val="00296526"/>
    <w:rsid w:val="002965AE"/>
    <w:rsid w:val="00296796"/>
    <w:rsid w:val="00296AEF"/>
    <w:rsid w:val="00297417"/>
    <w:rsid w:val="00297631"/>
    <w:rsid w:val="00297D9B"/>
    <w:rsid w:val="00297FF7"/>
    <w:rsid w:val="002A0332"/>
    <w:rsid w:val="002A061A"/>
    <w:rsid w:val="002A095E"/>
    <w:rsid w:val="002A2E9D"/>
    <w:rsid w:val="002A351D"/>
    <w:rsid w:val="002A3C93"/>
    <w:rsid w:val="002A3F39"/>
    <w:rsid w:val="002A4650"/>
    <w:rsid w:val="002A49CC"/>
    <w:rsid w:val="002A4B93"/>
    <w:rsid w:val="002A4BFE"/>
    <w:rsid w:val="002A4D99"/>
    <w:rsid w:val="002A5C99"/>
    <w:rsid w:val="002A63ED"/>
    <w:rsid w:val="002A64E3"/>
    <w:rsid w:val="002A66DC"/>
    <w:rsid w:val="002A6B54"/>
    <w:rsid w:val="002A7845"/>
    <w:rsid w:val="002A7ACA"/>
    <w:rsid w:val="002B025E"/>
    <w:rsid w:val="002B06FD"/>
    <w:rsid w:val="002B09B4"/>
    <w:rsid w:val="002B12C7"/>
    <w:rsid w:val="002B1CCF"/>
    <w:rsid w:val="002B2017"/>
    <w:rsid w:val="002B22D6"/>
    <w:rsid w:val="002B2DB6"/>
    <w:rsid w:val="002B2DC5"/>
    <w:rsid w:val="002B3021"/>
    <w:rsid w:val="002B31FF"/>
    <w:rsid w:val="002B3602"/>
    <w:rsid w:val="002B3659"/>
    <w:rsid w:val="002B4225"/>
    <w:rsid w:val="002B4BEA"/>
    <w:rsid w:val="002B4EA6"/>
    <w:rsid w:val="002B53D1"/>
    <w:rsid w:val="002B53EA"/>
    <w:rsid w:val="002B560B"/>
    <w:rsid w:val="002B5AE6"/>
    <w:rsid w:val="002B6325"/>
    <w:rsid w:val="002B6BD5"/>
    <w:rsid w:val="002B7671"/>
    <w:rsid w:val="002B7E1A"/>
    <w:rsid w:val="002C0B8F"/>
    <w:rsid w:val="002C0DFC"/>
    <w:rsid w:val="002C1961"/>
    <w:rsid w:val="002C1DF3"/>
    <w:rsid w:val="002C20B2"/>
    <w:rsid w:val="002C401E"/>
    <w:rsid w:val="002C45D8"/>
    <w:rsid w:val="002C4A13"/>
    <w:rsid w:val="002C510C"/>
    <w:rsid w:val="002C5A17"/>
    <w:rsid w:val="002C601E"/>
    <w:rsid w:val="002C6C5C"/>
    <w:rsid w:val="002C7065"/>
    <w:rsid w:val="002D1721"/>
    <w:rsid w:val="002D1937"/>
    <w:rsid w:val="002D3F27"/>
    <w:rsid w:val="002D48EE"/>
    <w:rsid w:val="002D4A29"/>
    <w:rsid w:val="002D565C"/>
    <w:rsid w:val="002D57B2"/>
    <w:rsid w:val="002D5936"/>
    <w:rsid w:val="002D5962"/>
    <w:rsid w:val="002D5DBA"/>
    <w:rsid w:val="002D67FC"/>
    <w:rsid w:val="002D6E0B"/>
    <w:rsid w:val="002D6EDB"/>
    <w:rsid w:val="002D74B8"/>
    <w:rsid w:val="002D7525"/>
    <w:rsid w:val="002D7969"/>
    <w:rsid w:val="002E0FCC"/>
    <w:rsid w:val="002E10FD"/>
    <w:rsid w:val="002E13E3"/>
    <w:rsid w:val="002E19D4"/>
    <w:rsid w:val="002E1D9D"/>
    <w:rsid w:val="002E24F2"/>
    <w:rsid w:val="002E2FB5"/>
    <w:rsid w:val="002E323F"/>
    <w:rsid w:val="002E3758"/>
    <w:rsid w:val="002E4707"/>
    <w:rsid w:val="002E4F74"/>
    <w:rsid w:val="002E572C"/>
    <w:rsid w:val="002E578D"/>
    <w:rsid w:val="002E5954"/>
    <w:rsid w:val="002E5EB9"/>
    <w:rsid w:val="002E65E4"/>
    <w:rsid w:val="002E6689"/>
    <w:rsid w:val="002E671C"/>
    <w:rsid w:val="002E6EC1"/>
    <w:rsid w:val="002E7EBD"/>
    <w:rsid w:val="002F07F1"/>
    <w:rsid w:val="002F0E90"/>
    <w:rsid w:val="002F1DEE"/>
    <w:rsid w:val="002F2813"/>
    <w:rsid w:val="002F2A2D"/>
    <w:rsid w:val="002F2F12"/>
    <w:rsid w:val="002F3377"/>
    <w:rsid w:val="002F3DDF"/>
    <w:rsid w:val="002F4C1D"/>
    <w:rsid w:val="002F5349"/>
    <w:rsid w:val="002F559D"/>
    <w:rsid w:val="002F565D"/>
    <w:rsid w:val="002F58A8"/>
    <w:rsid w:val="002F5FAB"/>
    <w:rsid w:val="002F6402"/>
    <w:rsid w:val="002F6579"/>
    <w:rsid w:val="002F7434"/>
    <w:rsid w:val="002F7919"/>
    <w:rsid w:val="00301027"/>
    <w:rsid w:val="003024C8"/>
    <w:rsid w:val="00302562"/>
    <w:rsid w:val="003025C2"/>
    <w:rsid w:val="0030291C"/>
    <w:rsid w:val="00303217"/>
    <w:rsid w:val="003034D3"/>
    <w:rsid w:val="00303712"/>
    <w:rsid w:val="00303DD2"/>
    <w:rsid w:val="00304686"/>
    <w:rsid w:val="00304FD9"/>
    <w:rsid w:val="00305EC0"/>
    <w:rsid w:val="003060EE"/>
    <w:rsid w:val="0030634F"/>
    <w:rsid w:val="00306566"/>
    <w:rsid w:val="00306856"/>
    <w:rsid w:val="003068AE"/>
    <w:rsid w:val="00307B22"/>
    <w:rsid w:val="0031057C"/>
    <w:rsid w:val="00310869"/>
    <w:rsid w:val="00310AC8"/>
    <w:rsid w:val="00310BB8"/>
    <w:rsid w:val="00310C97"/>
    <w:rsid w:val="003112F3"/>
    <w:rsid w:val="00311578"/>
    <w:rsid w:val="003115E9"/>
    <w:rsid w:val="00311ED9"/>
    <w:rsid w:val="00312301"/>
    <w:rsid w:val="00312380"/>
    <w:rsid w:val="00314306"/>
    <w:rsid w:val="0031433D"/>
    <w:rsid w:val="00314AF8"/>
    <w:rsid w:val="00314E6C"/>
    <w:rsid w:val="003158CF"/>
    <w:rsid w:val="00316545"/>
    <w:rsid w:val="00316E09"/>
    <w:rsid w:val="00317604"/>
    <w:rsid w:val="00317717"/>
    <w:rsid w:val="00317C52"/>
    <w:rsid w:val="00317F76"/>
    <w:rsid w:val="00320263"/>
    <w:rsid w:val="003203A8"/>
    <w:rsid w:val="003204D7"/>
    <w:rsid w:val="00320B79"/>
    <w:rsid w:val="00321044"/>
    <w:rsid w:val="003216D7"/>
    <w:rsid w:val="003219D8"/>
    <w:rsid w:val="00323200"/>
    <w:rsid w:val="003239A1"/>
    <w:rsid w:val="003239DB"/>
    <w:rsid w:val="003239ED"/>
    <w:rsid w:val="00323F6E"/>
    <w:rsid w:val="00325A06"/>
    <w:rsid w:val="003261A0"/>
    <w:rsid w:val="00327881"/>
    <w:rsid w:val="003303D7"/>
    <w:rsid w:val="003308E5"/>
    <w:rsid w:val="00330E40"/>
    <w:rsid w:val="00330FD4"/>
    <w:rsid w:val="003312DD"/>
    <w:rsid w:val="003317DD"/>
    <w:rsid w:val="00331928"/>
    <w:rsid w:val="00331F92"/>
    <w:rsid w:val="00332464"/>
    <w:rsid w:val="003328C0"/>
    <w:rsid w:val="0033335C"/>
    <w:rsid w:val="00333641"/>
    <w:rsid w:val="00334515"/>
    <w:rsid w:val="0033469F"/>
    <w:rsid w:val="00335260"/>
    <w:rsid w:val="003357FA"/>
    <w:rsid w:val="00336AFB"/>
    <w:rsid w:val="00336BEF"/>
    <w:rsid w:val="00336CD0"/>
    <w:rsid w:val="00336E8A"/>
    <w:rsid w:val="003370AE"/>
    <w:rsid w:val="003375F4"/>
    <w:rsid w:val="00337EB2"/>
    <w:rsid w:val="003401FF"/>
    <w:rsid w:val="00340D92"/>
    <w:rsid w:val="00341216"/>
    <w:rsid w:val="0034139C"/>
    <w:rsid w:val="00341842"/>
    <w:rsid w:val="00342BFF"/>
    <w:rsid w:val="00343E9E"/>
    <w:rsid w:val="0034439E"/>
    <w:rsid w:val="00344884"/>
    <w:rsid w:val="00344BEC"/>
    <w:rsid w:val="00344C2F"/>
    <w:rsid w:val="00344E1D"/>
    <w:rsid w:val="00345132"/>
    <w:rsid w:val="00345369"/>
    <w:rsid w:val="003464E7"/>
    <w:rsid w:val="0034762A"/>
    <w:rsid w:val="00347DAF"/>
    <w:rsid w:val="00350076"/>
    <w:rsid w:val="0035051C"/>
    <w:rsid w:val="00350771"/>
    <w:rsid w:val="003507C9"/>
    <w:rsid w:val="0035085B"/>
    <w:rsid w:val="00352269"/>
    <w:rsid w:val="003523FF"/>
    <w:rsid w:val="00352527"/>
    <w:rsid w:val="0035371E"/>
    <w:rsid w:val="0035396A"/>
    <w:rsid w:val="00354710"/>
    <w:rsid w:val="00354FB4"/>
    <w:rsid w:val="00355676"/>
    <w:rsid w:val="00356093"/>
    <w:rsid w:val="003561B7"/>
    <w:rsid w:val="00356804"/>
    <w:rsid w:val="0035694A"/>
    <w:rsid w:val="00356C79"/>
    <w:rsid w:val="0035754C"/>
    <w:rsid w:val="00360D4D"/>
    <w:rsid w:val="00361ACE"/>
    <w:rsid w:val="00361D57"/>
    <w:rsid w:val="00362208"/>
    <w:rsid w:val="00362FBF"/>
    <w:rsid w:val="0036341C"/>
    <w:rsid w:val="00363BEE"/>
    <w:rsid w:val="00364127"/>
    <w:rsid w:val="003641F4"/>
    <w:rsid w:val="0036441C"/>
    <w:rsid w:val="00364522"/>
    <w:rsid w:val="00364744"/>
    <w:rsid w:val="00364766"/>
    <w:rsid w:val="00364C9D"/>
    <w:rsid w:val="00364CD6"/>
    <w:rsid w:val="003650C5"/>
    <w:rsid w:val="00365A32"/>
    <w:rsid w:val="00365B57"/>
    <w:rsid w:val="00365EF6"/>
    <w:rsid w:val="0036700A"/>
    <w:rsid w:val="00367048"/>
    <w:rsid w:val="003676F1"/>
    <w:rsid w:val="00367865"/>
    <w:rsid w:val="00370D15"/>
    <w:rsid w:val="0037101C"/>
    <w:rsid w:val="00371D41"/>
    <w:rsid w:val="003723DB"/>
    <w:rsid w:val="003728F0"/>
    <w:rsid w:val="00372E21"/>
    <w:rsid w:val="0037388C"/>
    <w:rsid w:val="00373F95"/>
    <w:rsid w:val="00374507"/>
    <w:rsid w:val="00374CCC"/>
    <w:rsid w:val="00374D74"/>
    <w:rsid w:val="003752E0"/>
    <w:rsid w:val="003762F0"/>
    <w:rsid w:val="0037649A"/>
    <w:rsid w:val="003774E8"/>
    <w:rsid w:val="0038056E"/>
    <w:rsid w:val="00380D50"/>
    <w:rsid w:val="00380E2E"/>
    <w:rsid w:val="00381721"/>
    <w:rsid w:val="00381806"/>
    <w:rsid w:val="00381CA8"/>
    <w:rsid w:val="00381DE9"/>
    <w:rsid w:val="00381EF7"/>
    <w:rsid w:val="0038395B"/>
    <w:rsid w:val="003839BB"/>
    <w:rsid w:val="00383F06"/>
    <w:rsid w:val="0038521C"/>
    <w:rsid w:val="00385291"/>
    <w:rsid w:val="003867E1"/>
    <w:rsid w:val="00386AD9"/>
    <w:rsid w:val="00386D91"/>
    <w:rsid w:val="00390AD2"/>
    <w:rsid w:val="00390F66"/>
    <w:rsid w:val="00391D30"/>
    <w:rsid w:val="003920C5"/>
    <w:rsid w:val="003923C5"/>
    <w:rsid w:val="003925B9"/>
    <w:rsid w:val="00392972"/>
    <w:rsid w:val="003937A3"/>
    <w:rsid w:val="00395447"/>
    <w:rsid w:val="00395478"/>
    <w:rsid w:val="0039556C"/>
    <w:rsid w:val="00395DAE"/>
    <w:rsid w:val="003971B2"/>
    <w:rsid w:val="003A00E3"/>
    <w:rsid w:val="003A0E68"/>
    <w:rsid w:val="003A1176"/>
    <w:rsid w:val="003A136F"/>
    <w:rsid w:val="003A17B8"/>
    <w:rsid w:val="003A1A16"/>
    <w:rsid w:val="003A2046"/>
    <w:rsid w:val="003A237F"/>
    <w:rsid w:val="003A262A"/>
    <w:rsid w:val="003A29AB"/>
    <w:rsid w:val="003A2D40"/>
    <w:rsid w:val="003A3455"/>
    <w:rsid w:val="003A3C6C"/>
    <w:rsid w:val="003A3DBF"/>
    <w:rsid w:val="003A4732"/>
    <w:rsid w:val="003A4D3A"/>
    <w:rsid w:val="003A4D84"/>
    <w:rsid w:val="003A5331"/>
    <w:rsid w:val="003A634A"/>
    <w:rsid w:val="003A6DD9"/>
    <w:rsid w:val="003A703F"/>
    <w:rsid w:val="003A762A"/>
    <w:rsid w:val="003B0207"/>
    <w:rsid w:val="003B0896"/>
    <w:rsid w:val="003B09D1"/>
    <w:rsid w:val="003B0AD8"/>
    <w:rsid w:val="003B1264"/>
    <w:rsid w:val="003B15FE"/>
    <w:rsid w:val="003B17FE"/>
    <w:rsid w:val="003B187F"/>
    <w:rsid w:val="003B18BC"/>
    <w:rsid w:val="003B1ABD"/>
    <w:rsid w:val="003B2898"/>
    <w:rsid w:val="003B4139"/>
    <w:rsid w:val="003B49ED"/>
    <w:rsid w:val="003B4F55"/>
    <w:rsid w:val="003B5786"/>
    <w:rsid w:val="003B66BA"/>
    <w:rsid w:val="003C053A"/>
    <w:rsid w:val="003C0BE7"/>
    <w:rsid w:val="003C22FD"/>
    <w:rsid w:val="003C2592"/>
    <w:rsid w:val="003C2D32"/>
    <w:rsid w:val="003C309F"/>
    <w:rsid w:val="003C30E7"/>
    <w:rsid w:val="003C356E"/>
    <w:rsid w:val="003C3A87"/>
    <w:rsid w:val="003C3EA0"/>
    <w:rsid w:val="003C4555"/>
    <w:rsid w:val="003C577A"/>
    <w:rsid w:val="003C5DF8"/>
    <w:rsid w:val="003C7618"/>
    <w:rsid w:val="003C79EA"/>
    <w:rsid w:val="003C7B73"/>
    <w:rsid w:val="003C7F31"/>
    <w:rsid w:val="003D02CE"/>
    <w:rsid w:val="003D09EA"/>
    <w:rsid w:val="003D1577"/>
    <w:rsid w:val="003D15BE"/>
    <w:rsid w:val="003D1656"/>
    <w:rsid w:val="003D176A"/>
    <w:rsid w:val="003D2201"/>
    <w:rsid w:val="003D22DD"/>
    <w:rsid w:val="003D2699"/>
    <w:rsid w:val="003D2824"/>
    <w:rsid w:val="003D2ED2"/>
    <w:rsid w:val="003D36F5"/>
    <w:rsid w:val="003D37C3"/>
    <w:rsid w:val="003D3BE2"/>
    <w:rsid w:val="003D3C73"/>
    <w:rsid w:val="003D47D9"/>
    <w:rsid w:val="003D5079"/>
    <w:rsid w:val="003D575C"/>
    <w:rsid w:val="003D5855"/>
    <w:rsid w:val="003D68C8"/>
    <w:rsid w:val="003D6A59"/>
    <w:rsid w:val="003D6A71"/>
    <w:rsid w:val="003D744A"/>
    <w:rsid w:val="003D754F"/>
    <w:rsid w:val="003D7AFA"/>
    <w:rsid w:val="003E00DE"/>
    <w:rsid w:val="003E06C4"/>
    <w:rsid w:val="003E1CCF"/>
    <w:rsid w:val="003E301B"/>
    <w:rsid w:val="003E37D4"/>
    <w:rsid w:val="003E4BA1"/>
    <w:rsid w:val="003E58B9"/>
    <w:rsid w:val="003E59F7"/>
    <w:rsid w:val="003E69AB"/>
    <w:rsid w:val="003E6C24"/>
    <w:rsid w:val="003E73D9"/>
    <w:rsid w:val="003E7928"/>
    <w:rsid w:val="003F134C"/>
    <w:rsid w:val="003F180D"/>
    <w:rsid w:val="003F1B64"/>
    <w:rsid w:val="003F21CB"/>
    <w:rsid w:val="003F2CAD"/>
    <w:rsid w:val="003F2DE5"/>
    <w:rsid w:val="003F2ED6"/>
    <w:rsid w:val="003F2FE1"/>
    <w:rsid w:val="003F3013"/>
    <w:rsid w:val="003F3781"/>
    <w:rsid w:val="003F3B25"/>
    <w:rsid w:val="003F40CD"/>
    <w:rsid w:val="003F43BE"/>
    <w:rsid w:val="003F4522"/>
    <w:rsid w:val="003F4745"/>
    <w:rsid w:val="003F4CA4"/>
    <w:rsid w:val="003F55A3"/>
    <w:rsid w:val="003F5908"/>
    <w:rsid w:val="003F598B"/>
    <w:rsid w:val="003F67D2"/>
    <w:rsid w:val="003F69B3"/>
    <w:rsid w:val="003F69F7"/>
    <w:rsid w:val="003F6E7F"/>
    <w:rsid w:val="003F7270"/>
    <w:rsid w:val="003F7F15"/>
    <w:rsid w:val="00400213"/>
    <w:rsid w:val="00401290"/>
    <w:rsid w:val="00401926"/>
    <w:rsid w:val="00401D57"/>
    <w:rsid w:val="00402298"/>
    <w:rsid w:val="004026C5"/>
    <w:rsid w:val="00403EA8"/>
    <w:rsid w:val="00403F0B"/>
    <w:rsid w:val="004046C8"/>
    <w:rsid w:val="00404A07"/>
    <w:rsid w:val="00405773"/>
    <w:rsid w:val="00406522"/>
    <w:rsid w:val="00406A3E"/>
    <w:rsid w:val="00407EA8"/>
    <w:rsid w:val="00410135"/>
    <w:rsid w:val="00410382"/>
    <w:rsid w:val="004108A0"/>
    <w:rsid w:val="00410DA0"/>
    <w:rsid w:val="00411C1B"/>
    <w:rsid w:val="00412399"/>
    <w:rsid w:val="004128AA"/>
    <w:rsid w:val="00412F15"/>
    <w:rsid w:val="00413470"/>
    <w:rsid w:val="00413489"/>
    <w:rsid w:val="0041375B"/>
    <w:rsid w:val="00413D14"/>
    <w:rsid w:val="00413FAE"/>
    <w:rsid w:val="004150A5"/>
    <w:rsid w:val="004151BF"/>
    <w:rsid w:val="0041543F"/>
    <w:rsid w:val="00415B03"/>
    <w:rsid w:val="00415BD9"/>
    <w:rsid w:val="00415C0A"/>
    <w:rsid w:val="00416BE0"/>
    <w:rsid w:val="00416F78"/>
    <w:rsid w:val="004178B4"/>
    <w:rsid w:val="00417C7F"/>
    <w:rsid w:val="00420E92"/>
    <w:rsid w:val="00420F8D"/>
    <w:rsid w:val="0042155F"/>
    <w:rsid w:val="00421714"/>
    <w:rsid w:val="00421B09"/>
    <w:rsid w:val="00421C03"/>
    <w:rsid w:val="00422E27"/>
    <w:rsid w:val="0042332F"/>
    <w:rsid w:val="00423F6C"/>
    <w:rsid w:val="004241DC"/>
    <w:rsid w:val="0042427A"/>
    <w:rsid w:val="004245E9"/>
    <w:rsid w:val="004254DC"/>
    <w:rsid w:val="004261FD"/>
    <w:rsid w:val="0042652A"/>
    <w:rsid w:val="00426913"/>
    <w:rsid w:val="00426C56"/>
    <w:rsid w:val="00430959"/>
    <w:rsid w:val="00430E1F"/>
    <w:rsid w:val="00431287"/>
    <w:rsid w:val="00432FE0"/>
    <w:rsid w:val="00433A5D"/>
    <w:rsid w:val="00433B9A"/>
    <w:rsid w:val="00433BC6"/>
    <w:rsid w:val="00433CEA"/>
    <w:rsid w:val="00434121"/>
    <w:rsid w:val="004348E7"/>
    <w:rsid w:val="004353CE"/>
    <w:rsid w:val="004356FA"/>
    <w:rsid w:val="00435A52"/>
    <w:rsid w:val="00435DF1"/>
    <w:rsid w:val="00435E4F"/>
    <w:rsid w:val="00436917"/>
    <w:rsid w:val="00436969"/>
    <w:rsid w:val="00440267"/>
    <w:rsid w:val="00440C6C"/>
    <w:rsid w:val="00440C90"/>
    <w:rsid w:val="00441525"/>
    <w:rsid w:val="00442BB1"/>
    <w:rsid w:val="00442C4E"/>
    <w:rsid w:val="00443F12"/>
    <w:rsid w:val="0044485D"/>
    <w:rsid w:val="00444B7C"/>
    <w:rsid w:val="004451CF"/>
    <w:rsid w:val="0044583F"/>
    <w:rsid w:val="00445BBD"/>
    <w:rsid w:val="00445DC5"/>
    <w:rsid w:val="00445E93"/>
    <w:rsid w:val="004464B6"/>
    <w:rsid w:val="00446A57"/>
    <w:rsid w:val="00446AFD"/>
    <w:rsid w:val="00447B76"/>
    <w:rsid w:val="00447F82"/>
    <w:rsid w:val="004501D3"/>
    <w:rsid w:val="00450771"/>
    <w:rsid w:val="00450AB5"/>
    <w:rsid w:val="00450B0A"/>
    <w:rsid w:val="00451683"/>
    <w:rsid w:val="00451CA7"/>
    <w:rsid w:val="004520E0"/>
    <w:rsid w:val="004524B4"/>
    <w:rsid w:val="004524F4"/>
    <w:rsid w:val="004529C0"/>
    <w:rsid w:val="00452D5D"/>
    <w:rsid w:val="00453060"/>
    <w:rsid w:val="004532E7"/>
    <w:rsid w:val="004533DC"/>
    <w:rsid w:val="0045368F"/>
    <w:rsid w:val="00453CAE"/>
    <w:rsid w:val="0045440E"/>
    <w:rsid w:val="0045453D"/>
    <w:rsid w:val="004549F1"/>
    <w:rsid w:val="00454D38"/>
    <w:rsid w:val="00454E36"/>
    <w:rsid w:val="00455B54"/>
    <w:rsid w:val="00455D6D"/>
    <w:rsid w:val="004565C4"/>
    <w:rsid w:val="0045672F"/>
    <w:rsid w:val="004569DC"/>
    <w:rsid w:val="00456AE2"/>
    <w:rsid w:val="004570C7"/>
    <w:rsid w:val="00457E7C"/>
    <w:rsid w:val="00460168"/>
    <w:rsid w:val="004607B5"/>
    <w:rsid w:val="00460E62"/>
    <w:rsid w:val="00461A5C"/>
    <w:rsid w:val="00461DC5"/>
    <w:rsid w:val="00461EC5"/>
    <w:rsid w:val="00462C53"/>
    <w:rsid w:val="00462E7D"/>
    <w:rsid w:val="00462FD4"/>
    <w:rsid w:val="00463131"/>
    <w:rsid w:val="00463CF0"/>
    <w:rsid w:val="004641F9"/>
    <w:rsid w:val="004642FF"/>
    <w:rsid w:val="00465A12"/>
    <w:rsid w:val="00465D06"/>
    <w:rsid w:val="00466038"/>
    <w:rsid w:val="00466137"/>
    <w:rsid w:val="004662E9"/>
    <w:rsid w:val="004664BA"/>
    <w:rsid w:val="004666C8"/>
    <w:rsid w:val="00466990"/>
    <w:rsid w:val="00466AE3"/>
    <w:rsid w:val="00466FC8"/>
    <w:rsid w:val="0046733C"/>
    <w:rsid w:val="00470266"/>
    <w:rsid w:val="00470B65"/>
    <w:rsid w:val="00470BED"/>
    <w:rsid w:val="00470E76"/>
    <w:rsid w:val="00470FB0"/>
    <w:rsid w:val="00471A3B"/>
    <w:rsid w:val="00471ED7"/>
    <w:rsid w:val="00471F8C"/>
    <w:rsid w:val="00472084"/>
    <w:rsid w:val="00472099"/>
    <w:rsid w:val="00472922"/>
    <w:rsid w:val="0047392D"/>
    <w:rsid w:val="00474505"/>
    <w:rsid w:val="00474541"/>
    <w:rsid w:val="00475074"/>
    <w:rsid w:val="00475214"/>
    <w:rsid w:val="004758B7"/>
    <w:rsid w:val="004760B5"/>
    <w:rsid w:val="0047646C"/>
    <w:rsid w:val="00476E05"/>
    <w:rsid w:val="00477E1F"/>
    <w:rsid w:val="00477F6D"/>
    <w:rsid w:val="0048043B"/>
    <w:rsid w:val="00480BC3"/>
    <w:rsid w:val="00480BFF"/>
    <w:rsid w:val="00480DCE"/>
    <w:rsid w:val="00480E4F"/>
    <w:rsid w:val="00481508"/>
    <w:rsid w:val="004818FF"/>
    <w:rsid w:val="00481C91"/>
    <w:rsid w:val="00481DD5"/>
    <w:rsid w:val="00481E85"/>
    <w:rsid w:val="004829D4"/>
    <w:rsid w:val="00482A03"/>
    <w:rsid w:val="00483316"/>
    <w:rsid w:val="00483581"/>
    <w:rsid w:val="00483F48"/>
    <w:rsid w:val="00484142"/>
    <w:rsid w:val="00484551"/>
    <w:rsid w:val="00484559"/>
    <w:rsid w:val="004846D0"/>
    <w:rsid w:val="00485136"/>
    <w:rsid w:val="004853EC"/>
    <w:rsid w:val="00485EB3"/>
    <w:rsid w:val="0048645B"/>
    <w:rsid w:val="00486568"/>
    <w:rsid w:val="00487099"/>
    <w:rsid w:val="004875DB"/>
    <w:rsid w:val="00487ECE"/>
    <w:rsid w:val="00490CD0"/>
    <w:rsid w:val="00490EFA"/>
    <w:rsid w:val="004910A5"/>
    <w:rsid w:val="0049167A"/>
    <w:rsid w:val="0049179A"/>
    <w:rsid w:val="00491FCC"/>
    <w:rsid w:val="00492660"/>
    <w:rsid w:val="004935B6"/>
    <w:rsid w:val="00493F3D"/>
    <w:rsid w:val="0049474B"/>
    <w:rsid w:val="00494980"/>
    <w:rsid w:val="00495147"/>
    <w:rsid w:val="00495800"/>
    <w:rsid w:val="00495AC3"/>
    <w:rsid w:val="00495C8D"/>
    <w:rsid w:val="00496855"/>
    <w:rsid w:val="00496AD9"/>
    <w:rsid w:val="0049708F"/>
    <w:rsid w:val="004976C6"/>
    <w:rsid w:val="004A0008"/>
    <w:rsid w:val="004A05ED"/>
    <w:rsid w:val="004A0802"/>
    <w:rsid w:val="004A10E6"/>
    <w:rsid w:val="004A13B0"/>
    <w:rsid w:val="004A1CDD"/>
    <w:rsid w:val="004A2351"/>
    <w:rsid w:val="004A2C6F"/>
    <w:rsid w:val="004A2E26"/>
    <w:rsid w:val="004A3344"/>
    <w:rsid w:val="004A3FC6"/>
    <w:rsid w:val="004A448B"/>
    <w:rsid w:val="004A5018"/>
    <w:rsid w:val="004A540C"/>
    <w:rsid w:val="004A5936"/>
    <w:rsid w:val="004A5EF6"/>
    <w:rsid w:val="004A6134"/>
    <w:rsid w:val="004A6538"/>
    <w:rsid w:val="004A6560"/>
    <w:rsid w:val="004A6653"/>
    <w:rsid w:val="004A66F2"/>
    <w:rsid w:val="004A711B"/>
    <w:rsid w:val="004A78BE"/>
    <w:rsid w:val="004B01FB"/>
    <w:rsid w:val="004B0AD9"/>
    <w:rsid w:val="004B0C39"/>
    <w:rsid w:val="004B17F5"/>
    <w:rsid w:val="004B1E88"/>
    <w:rsid w:val="004B29FA"/>
    <w:rsid w:val="004B3B4C"/>
    <w:rsid w:val="004B3C5A"/>
    <w:rsid w:val="004B3E33"/>
    <w:rsid w:val="004B4068"/>
    <w:rsid w:val="004B47FA"/>
    <w:rsid w:val="004B48B6"/>
    <w:rsid w:val="004B4D63"/>
    <w:rsid w:val="004B5274"/>
    <w:rsid w:val="004B5941"/>
    <w:rsid w:val="004B7807"/>
    <w:rsid w:val="004B7829"/>
    <w:rsid w:val="004B7D53"/>
    <w:rsid w:val="004B7F24"/>
    <w:rsid w:val="004C0897"/>
    <w:rsid w:val="004C098E"/>
    <w:rsid w:val="004C0E43"/>
    <w:rsid w:val="004C20C8"/>
    <w:rsid w:val="004C23BC"/>
    <w:rsid w:val="004C27FB"/>
    <w:rsid w:val="004C38AC"/>
    <w:rsid w:val="004C3AE1"/>
    <w:rsid w:val="004C3CAE"/>
    <w:rsid w:val="004C3D18"/>
    <w:rsid w:val="004C462E"/>
    <w:rsid w:val="004C61AC"/>
    <w:rsid w:val="004C6227"/>
    <w:rsid w:val="004C665A"/>
    <w:rsid w:val="004C6BF7"/>
    <w:rsid w:val="004C721F"/>
    <w:rsid w:val="004C7A21"/>
    <w:rsid w:val="004C7B0D"/>
    <w:rsid w:val="004D0F1B"/>
    <w:rsid w:val="004D119A"/>
    <w:rsid w:val="004D1495"/>
    <w:rsid w:val="004D1B64"/>
    <w:rsid w:val="004D2E8C"/>
    <w:rsid w:val="004D374E"/>
    <w:rsid w:val="004D3CD6"/>
    <w:rsid w:val="004D3DA2"/>
    <w:rsid w:val="004D502A"/>
    <w:rsid w:val="004D6034"/>
    <w:rsid w:val="004D66C2"/>
    <w:rsid w:val="004D674D"/>
    <w:rsid w:val="004D6BA0"/>
    <w:rsid w:val="004D6DC1"/>
    <w:rsid w:val="004D73E5"/>
    <w:rsid w:val="004D76D0"/>
    <w:rsid w:val="004E00CC"/>
    <w:rsid w:val="004E2445"/>
    <w:rsid w:val="004E2690"/>
    <w:rsid w:val="004E2B7B"/>
    <w:rsid w:val="004E3321"/>
    <w:rsid w:val="004E3BFA"/>
    <w:rsid w:val="004E4110"/>
    <w:rsid w:val="004E49A1"/>
    <w:rsid w:val="004E503C"/>
    <w:rsid w:val="004E518C"/>
    <w:rsid w:val="004E5282"/>
    <w:rsid w:val="004E5DFB"/>
    <w:rsid w:val="004E641E"/>
    <w:rsid w:val="004E6606"/>
    <w:rsid w:val="004E6E02"/>
    <w:rsid w:val="004E7587"/>
    <w:rsid w:val="004E7B03"/>
    <w:rsid w:val="004F02C3"/>
    <w:rsid w:val="004F02F9"/>
    <w:rsid w:val="004F04CD"/>
    <w:rsid w:val="004F143F"/>
    <w:rsid w:val="004F1C0E"/>
    <w:rsid w:val="004F219F"/>
    <w:rsid w:val="004F277A"/>
    <w:rsid w:val="004F284C"/>
    <w:rsid w:val="004F2EDA"/>
    <w:rsid w:val="004F2FC1"/>
    <w:rsid w:val="004F32E4"/>
    <w:rsid w:val="004F3D98"/>
    <w:rsid w:val="004F3E34"/>
    <w:rsid w:val="004F3EC8"/>
    <w:rsid w:val="004F43E8"/>
    <w:rsid w:val="004F51A5"/>
    <w:rsid w:val="004F5650"/>
    <w:rsid w:val="004F6A93"/>
    <w:rsid w:val="004F6B3C"/>
    <w:rsid w:val="004F6C05"/>
    <w:rsid w:val="004F70B9"/>
    <w:rsid w:val="004F7282"/>
    <w:rsid w:val="004F78A0"/>
    <w:rsid w:val="004F7D36"/>
    <w:rsid w:val="00500509"/>
    <w:rsid w:val="00500FD1"/>
    <w:rsid w:val="00501B40"/>
    <w:rsid w:val="00501C61"/>
    <w:rsid w:val="00501FCE"/>
    <w:rsid w:val="005023A7"/>
    <w:rsid w:val="0050242E"/>
    <w:rsid w:val="00502764"/>
    <w:rsid w:val="00503012"/>
    <w:rsid w:val="005030FE"/>
    <w:rsid w:val="005033EA"/>
    <w:rsid w:val="005038FB"/>
    <w:rsid w:val="005041D1"/>
    <w:rsid w:val="0050526B"/>
    <w:rsid w:val="005052C3"/>
    <w:rsid w:val="00505647"/>
    <w:rsid w:val="00505A0E"/>
    <w:rsid w:val="00506C43"/>
    <w:rsid w:val="00506EF8"/>
    <w:rsid w:val="005071A5"/>
    <w:rsid w:val="005071FE"/>
    <w:rsid w:val="005072A8"/>
    <w:rsid w:val="00507891"/>
    <w:rsid w:val="00507B75"/>
    <w:rsid w:val="00507D07"/>
    <w:rsid w:val="005103B5"/>
    <w:rsid w:val="00510519"/>
    <w:rsid w:val="00511B08"/>
    <w:rsid w:val="00511D0B"/>
    <w:rsid w:val="0051241F"/>
    <w:rsid w:val="005124B2"/>
    <w:rsid w:val="00512DF6"/>
    <w:rsid w:val="00513E7A"/>
    <w:rsid w:val="005140AD"/>
    <w:rsid w:val="005142B3"/>
    <w:rsid w:val="005157D4"/>
    <w:rsid w:val="00516C89"/>
    <w:rsid w:val="005178FF"/>
    <w:rsid w:val="00517952"/>
    <w:rsid w:val="00517996"/>
    <w:rsid w:val="0052039A"/>
    <w:rsid w:val="0052091E"/>
    <w:rsid w:val="00521929"/>
    <w:rsid w:val="00521C2F"/>
    <w:rsid w:val="005225B7"/>
    <w:rsid w:val="0052294A"/>
    <w:rsid w:val="0052358A"/>
    <w:rsid w:val="0052433C"/>
    <w:rsid w:val="0052472A"/>
    <w:rsid w:val="0052490C"/>
    <w:rsid w:val="0052506F"/>
    <w:rsid w:val="00525234"/>
    <w:rsid w:val="00525AB2"/>
    <w:rsid w:val="00525ABB"/>
    <w:rsid w:val="00525E62"/>
    <w:rsid w:val="0052691B"/>
    <w:rsid w:val="00526DDB"/>
    <w:rsid w:val="00526FCF"/>
    <w:rsid w:val="00527B0A"/>
    <w:rsid w:val="00530427"/>
    <w:rsid w:val="0053108D"/>
    <w:rsid w:val="005320F4"/>
    <w:rsid w:val="00533092"/>
    <w:rsid w:val="0053322A"/>
    <w:rsid w:val="00533727"/>
    <w:rsid w:val="005338FD"/>
    <w:rsid w:val="00533F0A"/>
    <w:rsid w:val="0053430D"/>
    <w:rsid w:val="005345AC"/>
    <w:rsid w:val="005353C9"/>
    <w:rsid w:val="00535883"/>
    <w:rsid w:val="00535D0D"/>
    <w:rsid w:val="0053635E"/>
    <w:rsid w:val="00537F64"/>
    <w:rsid w:val="0054001C"/>
    <w:rsid w:val="005409D6"/>
    <w:rsid w:val="00540E3E"/>
    <w:rsid w:val="00541E21"/>
    <w:rsid w:val="005424F8"/>
    <w:rsid w:val="00542612"/>
    <w:rsid w:val="0054280E"/>
    <w:rsid w:val="00542B41"/>
    <w:rsid w:val="00542CB3"/>
    <w:rsid w:val="00543F1B"/>
    <w:rsid w:val="00544005"/>
    <w:rsid w:val="00544776"/>
    <w:rsid w:val="00544B1C"/>
    <w:rsid w:val="0054522C"/>
    <w:rsid w:val="00547371"/>
    <w:rsid w:val="00547568"/>
    <w:rsid w:val="00547AD4"/>
    <w:rsid w:val="00547B1C"/>
    <w:rsid w:val="00547CA8"/>
    <w:rsid w:val="00550480"/>
    <w:rsid w:val="005505B7"/>
    <w:rsid w:val="005512A7"/>
    <w:rsid w:val="00551769"/>
    <w:rsid w:val="005517A4"/>
    <w:rsid w:val="00552010"/>
    <w:rsid w:val="00553D31"/>
    <w:rsid w:val="00553E60"/>
    <w:rsid w:val="00554984"/>
    <w:rsid w:val="00554E61"/>
    <w:rsid w:val="005552A2"/>
    <w:rsid w:val="00555718"/>
    <w:rsid w:val="005557E5"/>
    <w:rsid w:val="00555F73"/>
    <w:rsid w:val="0055618B"/>
    <w:rsid w:val="00556565"/>
    <w:rsid w:val="00557317"/>
    <w:rsid w:val="00557941"/>
    <w:rsid w:val="00560B2D"/>
    <w:rsid w:val="00561975"/>
    <w:rsid w:val="00561991"/>
    <w:rsid w:val="00562183"/>
    <w:rsid w:val="0056288C"/>
    <w:rsid w:val="005628DF"/>
    <w:rsid w:val="00563342"/>
    <w:rsid w:val="0056337C"/>
    <w:rsid w:val="005636C2"/>
    <w:rsid w:val="005644A9"/>
    <w:rsid w:val="00564C5F"/>
    <w:rsid w:val="00564EE3"/>
    <w:rsid w:val="00565328"/>
    <w:rsid w:val="005654C9"/>
    <w:rsid w:val="005656BA"/>
    <w:rsid w:val="00565E4E"/>
    <w:rsid w:val="00565EF2"/>
    <w:rsid w:val="00566459"/>
    <w:rsid w:val="00566841"/>
    <w:rsid w:val="005677A5"/>
    <w:rsid w:val="00567B4E"/>
    <w:rsid w:val="00567B7D"/>
    <w:rsid w:val="00570CBB"/>
    <w:rsid w:val="00570CF0"/>
    <w:rsid w:val="005715A2"/>
    <w:rsid w:val="00571B5A"/>
    <w:rsid w:val="00571F01"/>
    <w:rsid w:val="00572286"/>
    <w:rsid w:val="005722AA"/>
    <w:rsid w:val="0057252C"/>
    <w:rsid w:val="00572FAE"/>
    <w:rsid w:val="005737C3"/>
    <w:rsid w:val="00573950"/>
    <w:rsid w:val="00573EB4"/>
    <w:rsid w:val="005746B6"/>
    <w:rsid w:val="00574E1F"/>
    <w:rsid w:val="005750CE"/>
    <w:rsid w:val="005755AF"/>
    <w:rsid w:val="005764AE"/>
    <w:rsid w:val="0057651F"/>
    <w:rsid w:val="0057681B"/>
    <w:rsid w:val="00576A11"/>
    <w:rsid w:val="005775C1"/>
    <w:rsid w:val="00577B3F"/>
    <w:rsid w:val="0058044C"/>
    <w:rsid w:val="00580477"/>
    <w:rsid w:val="00580552"/>
    <w:rsid w:val="00581307"/>
    <w:rsid w:val="0058157E"/>
    <w:rsid w:val="00582210"/>
    <w:rsid w:val="00582428"/>
    <w:rsid w:val="00583282"/>
    <w:rsid w:val="005847AD"/>
    <w:rsid w:val="005847D3"/>
    <w:rsid w:val="0058481A"/>
    <w:rsid w:val="00584AC0"/>
    <w:rsid w:val="00584AED"/>
    <w:rsid w:val="00584C9A"/>
    <w:rsid w:val="005851FC"/>
    <w:rsid w:val="00585833"/>
    <w:rsid w:val="00585A5B"/>
    <w:rsid w:val="0058621B"/>
    <w:rsid w:val="005863FF"/>
    <w:rsid w:val="005869FF"/>
    <w:rsid w:val="00590FE3"/>
    <w:rsid w:val="00591208"/>
    <w:rsid w:val="00591910"/>
    <w:rsid w:val="00591D89"/>
    <w:rsid w:val="00592589"/>
    <w:rsid w:val="00592B39"/>
    <w:rsid w:val="00593823"/>
    <w:rsid w:val="00593FE6"/>
    <w:rsid w:val="00594407"/>
    <w:rsid w:val="00594459"/>
    <w:rsid w:val="00594B92"/>
    <w:rsid w:val="00594D47"/>
    <w:rsid w:val="00595809"/>
    <w:rsid w:val="00595944"/>
    <w:rsid w:val="00596276"/>
    <w:rsid w:val="00596BA0"/>
    <w:rsid w:val="00597512"/>
    <w:rsid w:val="005A0524"/>
    <w:rsid w:val="005A0615"/>
    <w:rsid w:val="005A0FC5"/>
    <w:rsid w:val="005A1138"/>
    <w:rsid w:val="005A1313"/>
    <w:rsid w:val="005A2434"/>
    <w:rsid w:val="005A25FA"/>
    <w:rsid w:val="005A26D5"/>
    <w:rsid w:val="005A31D8"/>
    <w:rsid w:val="005A36E5"/>
    <w:rsid w:val="005A3EFB"/>
    <w:rsid w:val="005A4117"/>
    <w:rsid w:val="005A470C"/>
    <w:rsid w:val="005A4AE6"/>
    <w:rsid w:val="005A5BCE"/>
    <w:rsid w:val="005A65DE"/>
    <w:rsid w:val="005A6C68"/>
    <w:rsid w:val="005A778D"/>
    <w:rsid w:val="005A7F30"/>
    <w:rsid w:val="005B029A"/>
    <w:rsid w:val="005B1305"/>
    <w:rsid w:val="005B1932"/>
    <w:rsid w:val="005B199C"/>
    <w:rsid w:val="005B2D63"/>
    <w:rsid w:val="005B2ED1"/>
    <w:rsid w:val="005B33FB"/>
    <w:rsid w:val="005B3402"/>
    <w:rsid w:val="005B41A4"/>
    <w:rsid w:val="005B43C8"/>
    <w:rsid w:val="005B444F"/>
    <w:rsid w:val="005B52EB"/>
    <w:rsid w:val="005B531A"/>
    <w:rsid w:val="005B5F33"/>
    <w:rsid w:val="005B64C2"/>
    <w:rsid w:val="005B64CB"/>
    <w:rsid w:val="005B669A"/>
    <w:rsid w:val="005B6A52"/>
    <w:rsid w:val="005B6E7D"/>
    <w:rsid w:val="005B7008"/>
    <w:rsid w:val="005C0153"/>
    <w:rsid w:val="005C02B5"/>
    <w:rsid w:val="005C1564"/>
    <w:rsid w:val="005C1AEF"/>
    <w:rsid w:val="005C1DE7"/>
    <w:rsid w:val="005C250F"/>
    <w:rsid w:val="005C2A3A"/>
    <w:rsid w:val="005C38F8"/>
    <w:rsid w:val="005C3A35"/>
    <w:rsid w:val="005C40B0"/>
    <w:rsid w:val="005C44E0"/>
    <w:rsid w:val="005C4C09"/>
    <w:rsid w:val="005C51EE"/>
    <w:rsid w:val="005C53B1"/>
    <w:rsid w:val="005C57D5"/>
    <w:rsid w:val="005C5B11"/>
    <w:rsid w:val="005C616F"/>
    <w:rsid w:val="005C61FB"/>
    <w:rsid w:val="005C6341"/>
    <w:rsid w:val="005C6E5E"/>
    <w:rsid w:val="005C7549"/>
    <w:rsid w:val="005C78FD"/>
    <w:rsid w:val="005D000A"/>
    <w:rsid w:val="005D015C"/>
    <w:rsid w:val="005D01D5"/>
    <w:rsid w:val="005D029B"/>
    <w:rsid w:val="005D102C"/>
    <w:rsid w:val="005D1113"/>
    <w:rsid w:val="005D1396"/>
    <w:rsid w:val="005D18EF"/>
    <w:rsid w:val="005D1D57"/>
    <w:rsid w:val="005D222B"/>
    <w:rsid w:val="005D3997"/>
    <w:rsid w:val="005D42B6"/>
    <w:rsid w:val="005D46CA"/>
    <w:rsid w:val="005D5FCD"/>
    <w:rsid w:val="005D6184"/>
    <w:rsid w:val="005D65F9"/>
    <w:rsid w:val="005D6BE0"/>
    <w:rsid w:val="005D7310"/>
    <w:rsid w:val="005D752D"/>
    <w:rsid w:val="005D756F"/>
    <w:rsid w:val="005D783D"/>
    <w:rsid w:val="005D7A22"/>
    <w:rsid w:val="005E0174"/>
    <w:rsid w:val="005E16FF"/>
    <w:rsid w:val="005E228C"/>
    <w:rsid w:val="005E3862"/>
    <w:rsid w:val="005E3CBD"/>
    <w:rsid w:val="005E4040"/>
    <w:rsid w:val="005E5D6D"/>
    <w:rsid w:val="005E6092"/>
    <w:rsid w:val="005E60EC"/>
    <w:rsid w:val="005E6737"/>
    <w:rsid w:val="005E7C7A"/>
    <w:rsid w:val="005E7FFC"/>
    <w:rsid w:val="005F0608"/>
    <w:rsid w:val="005F0BDF"/>
    <w:rsid w:val="005F0DD3"/>
    <w:rsid w:val="005F10ED"/>
    <w:rsid w:val="005F1D58"/>
    <w:rsid w:val="005F22B2"/>
    <w:rsid w:val="005F254E"/>
    <w:rsid w:val="005F2E1E"/>
    <w:rsid w:val="005F3383"/>
    <w:rsid w:val="005F38A7"/>
    <w:rsid w:val="005F3BCB"/>
    <w:rsid w:val="005F40D2"/>
    <w:rsid w:val="005F428B"/>
    <w:rsid w:val="005F4369"/>
    <w:rsid w:val="005F45D2"/>
    <w:rsid w:val="005F4CD3"/>
    <w:rsid w:val="005F4CE5"/>
    <w:rsid w:val="005F6466"/>
    <w:rsid w:val="005F6F99"/>
    <w:rsid w:val="005F771D"/>
    <w:rsid w:val="005F789F"/>
    <w:rsid w:val="00602982"/>
    <w:rsid w:val="0060322E"/>
    <w:rsid w:val="006035BF"/>
    <w:rsid w:val="00603AA9"/>
    <w:rsid w:val="00603C90"/>
    <w:rsid w:val="00604894"/>
    <w:rsid w:val="00605037"/>
    <w:rsid w:val="0060578A"/>
    <w:rsid w:val="00605C68"/>
    <w:rsid w:val="00606D15"/>
    <w:rsid w:val="00606ECF"/>
    <w:rsid w:val="00607089"/>
    <w:rsid w:val="006071E1"/>
    <w:rsid w:val="00607D16"/>
    <w:rsid w:val="00607FEE"/>
    <w:rsid w:val="00610745"/>
    <w:rsid w:val="00610EF4"/>
    <w:rsid w:val="0061111B"/>
    <w:rsid w:val="00611399"/>
    <w:rsid w:val="00611604"/>
    <w:rsid w:val="00613CE6"/>
    <w:rsid w:val="00614258"/>
    <w:rsid w:val="0061492F"/>
    <w:rsid w:val="0061504B"/>
    <w:rsid w:val="0061529D"/>
    <w:rsid w:val="00615308"/>
    <w:rsid w:val="0061581C"/>
    <w:rsid w:val="006159C4"/>
    <w:rsid w:val="00615BE6"/>
    <w:rsid w:val="006173DA"/>
    <w:rsid w:val="00617A50"/>
    <w:rsid w:val="006206AF"/>
    <w:rsid w:val="00621843"/>
    <w:rsid w:val="006220AC"/>
    <w:rsid w:val="0062287A"/>
    <w:rsid w:val="00623247"/>
    <w:rsid w:val="00623490"/>
    <w:rsid w:val="00623933"/>
    <w:rsid w:val="006239B5"/>
    <w:rsid w:val="00623B62"/>
    <w:rsid w:val="0062426A"/>
    <w:rsid w:val="006242B6"/>
    <w:rsid w:val="00624D1D"/>
    <w:rsid w:val="00625036"/>
    <w:rsid w:val="00625E72"/>
    <w:rsid w:val="00626273"/>
    <w:rsid w:val="00627350"/>
    <w:rsid w:val="0062758E"/>
    <w:rsid w:val="0062765A"/>
    <w:rsid w:val="0063030F"/>
    <w:rsid w:val="00630425"/>
    <w:rsid w:val="00630502"/>
    <w:rsid w:val="00630C11"/>
    <w:rsid w:val="00631D2A"/>
    <w:rsid w:val="00632361"/>
    <w:rsid w:val="00632C46"/>
    <w:rsid w:val="00632FBD"/>
    <w:rsid w:val="006346DC"/>
    <w:rsid w:val="00634E46"/>
    <w:rsid w:val="00634FDD"/>
    <w:rsid w:val="00635408"/>
    <w:rsid w:val="00635CAC"/>
    <w:rsid w:val="00635DDF"/>
    <w:rsid w:val="0063604E"/>
    <w:rsid w:val="00636EAC"/>
    <w:rsid w:val="0063700B"/>
    <w:rsid w:val="00637438"/>
    <w:rsid w:val="00637925"/>
    <w:rsid w:val="00641CB9"/>
    <w:rsid w:val="00642910"/>
    <w:rsid w:val="00642A79"/>
    <w:rsid w:val="00642A87"/>
    <w:rsid w:val="00642D19"/>
    <w:rsid w:val="00642FBA"/>
    <w:rsid w:val="0064339F"/>
    <w:rsid w:val="00644773"/>
    <w:rsid w:val="00644BC7"/>
    <w:rsid w:val="00644C32"/>
    <w:rsid w:val="006450B4"/>
    <w:rsid w:val="00645889"/>
    <w:rsid w:val="0064601B"/>
    <w:rsid w:val="00646488"/>
    <w:rsid w:val="006466BC"/>
    <w:rsid w:val="0064778A"/>
    <w:rsid w:val="0065027A"/>
    <w:rsid w:val="00650AC7"/>
    <w:rsid w:val="006512AA"/>
    <w:rsid w:val="006522BF"/>
    <w:rsid w:val="00652404"/>
    <w:rsid w:val="00653099"/>
    <w:rsid w:val="006538A7"/>
    <w:rsid w:val="006539BE"/>
    <w:rsid w:val="00653ED7"/>
    <w:rsid w:val="00654487"/>
    <w:rsid w:val="00654ECD"/>
    <w:rsid w:val="0065578A"/>
    <w:rsid w:val="00655801"/>
    <w:rsid w:val="006566FB"/>
    <w:rsid w:val="00657D71"/>
    <w:rsid w:val="00657E19"/>
    <w:rsid w:val="006608C6"/>
    <w:rsid w:val="006609AD"/>
    <w:rsid w:val="00661CAA"/>
    <w:rsid w:val="00662168"/>
    <w:rsid w:val="00662170"/>
    <w:rsid w:val="006624D5"/>
    <w:rsid w:val="006632D4"/>
    <w:rsid w:val="00663F26"/>
    <w:rsid w:val="006645E5"/>
    <w:rsid w:val="00664F9B"/>
    <w:rsid w:val="006653D1"/>
    <w:rsid w:val="0066568A"/>
    <w:rsid w:val="006656FA"/>
    <w:rsid w:val="006664F0"/>
    <w:rsid w:val="00666AC0"/>
    <w:rsid w:val="00666CC8"/>
    <w:rsid w:val="00667BDB"/>
    <w:rsid w:val="0067001B"/>
    <w:rsid w:val="00670194"/>
    <w:rsid w:val="006701EB"/>
    <w:rsid w:val="006704A7"/>
    <w:rsid w:val="00670F8C"/>
    <w:rsid w:val="00672343"/>
    <w:rsid w:val="0067244B"/>
    <w:rsid w:val="006736D3"/>
    <w:rsid w:val="0067387B"/>
    <w:rsid w:val="00673B71"/>
    <w:rsid w:val="00674200"/>
    <w:rsid w:val="0067465A"/>
    <w:rsid w:val="00674BA2"/>
    <w:rsid w:val="00676D9A"/>
    <w:rsid w:val="00677725"/>
    <w:rsid w:val="00677B68"/>
    <w:rsid w:val="00677DC6"/>
    <w:rsid w:val="00680B0A"/>
    <w:rsid w:val="00680C7E"/>
    <w:rsid w:val="00681983"/>
    <w:rsid w:val="006819D8"/>
    <w:rsid w:val="00681B62"/>
    <w:rsid w:val="006820F5"/>
    <w:rsid w:val="006822BA"/>
    <w:rsid w:val="006822CC"/>
    <w:rsid w:val="006825D7"/>
    <w:rsid w:val="00682806"/>
    <w:rsid w:val="0068312A"/>
    <w:rsid w:val="00683413"/>
    <w:rsid w:val="00683D0C"/>
    <w:rsid w:val="00684101"/>
    <w:rsid w:val="00684126"/>
    <w:rsid w:val="0068455E"/>
    <w:rsid w:val="006848E7"/>
    <w:rsid w:val="00684A91"/>
    <w:rsid w:val="00684B97"/>
    <w:rsid w:val="00684F9A"/>
    <w:rsid w:val="006857C4"/>
    <w:rsid w:val="006860D8"/>
    <w:rsid w:val="00686856"/>
    <w:rsid w:val="00686D7D"/>
    <w:rsid w:val="006870B0"/>
    <w:rsid w:val="006876D6"/>
    <w:rsid w:val="006900FE"/>
    <w:rsid w:val="00692BE6"/>
    <w:rsid w:val="006933E0"/>
    <w:rsid w:val="00693951"/>
    <w:rsid w:val="00693E6B"/>
    <w:rsid w:val="006949A8"/>
    <w:rsid w:val="00694C35"/>
    <w:rsid w:val="00694CA1"/>
    <w:rsid w:val="006959F0"/>
    <w:rsid w:val="006959F5"/>
    <w:rsid w:val="00695AA8"/>
    <w:rsid w:val="00695D3F"/>
    <w:rsid w:val="00695F7A"/>
    <w:rsid w:val="00696FB8"/>
    <w:rsid w:val="00697F28"/>
    <w:rsid w:val="006A0F00"/>
    <w:rsid w:val="006A1E83"/>
    <w:rsid w:val="006A2330"/>
    <w:rsid w:val="006A28DA"/>
    <w:rsid w:val="006A2EFF"/>
    <w:rsid w:val="006A2F83"/>
    <w:rsid w:val="006A3AC9"/>
    <w:rsid w:val="006A3EC6"/>
    <w:rsid w:val="006A4E67"/>
    <w:rsid w:val="006A582C"/>
    <w:rsid w:val="006A5C64"/>
    <w:rsid w:val="006A615A"/>
    <w:rsid w:val="006A6282"/>
    <w:rsid w:val="006A66BB"/>
    <w:rsid w:val="006A6E79"/>
    <w:rsid w:val="006A6E8B"/>
    <w:rsid w:val="006A7830"/>
    <w:rsid w:val="006A7C39"/>
    <w:rsid w:val="006B00FE"/>
    <w:rsid w:val="006B064E"/>
    <w:rsid w:val="006B10D3"/>
    <w:rsid w:val="006B12A1"/>
    <w:rsid w:val="006B142F"/>
    <w:rsid w:val="006B19BC"/>
    <w:rsid w:val="006B1AD6"/>
    <w:rsid w:val="006B1C5B"/>
    <w:rsid w:val="006B22FA"/>
    <w:rsid w:val="006B25FF"/>
    <w:rsid w:val="006B2C1E"/>
    <w:rsid w:val="006B37FB"/>
    <w:rsid w:val="006B51B4"/>
    <w:rsid w:val="006B5331"/>
    <w:rsid w:val="006B55A9"/>
    <w:rsid w:val="006B5EEE"/>
    <w:rsid w:val="006B61E4"/>
    <w:rsid w:val="006B63CD"/>
    <w:rsid w:val="006B6F4E"/>
    <w:rsid w:val="006B72BC"/>
    <w:rsid w:val="006C02A0"/>
    <w:rsid w:val="006C07F5"/>
    <w:rsid w:val="006C08FC"/>
    <w:rsid w:val="006C0FBE"/>
    <w:rsid w:val="006C13C6"/>
    <w:rsid w:val="006C18EA"/>
    <w:rsid w:val="006C22B9"/>
    <w:rsid w:val="006C2307"/>
    <w:rsid w:val="006C2737"/>
    <w:rsid w:val="006C29F8"/>
    <w:rsid w:val="006C3153"/>
    <w:rsid w:val="006C3514"/>
    <w:rsid w:val="006C37C9"/>
    <w:rsid w:val="006C3DA6"/>
    <w:rsid w:val="006C439D"/>
    <w:rsid w:val="006C526D"/>
    <w:rsid w:val="006C55F8"/>
    <w:rsid w:val="006C5B53"/>
    <w:rsid w:val="006C5EF2"/>
    <w:rsid w:val="006C6933"/>
    <w:rsid w:val="006C7266"/>
    <w:rsid w:val="006C758B"/>
    <w:rsid w:val="006C75BE"/>
    <w:rsid w:val="006C75D5"/>
    <w:rsid w:val="006C783B"/>
    <w:rsid w:val="006D0179"/>
    <w:rsid w:val="006D046F"/>
    <w:rsid w:val="006D16E8"/>
    <w:rsid w:val="006D179B"/>
    <w:rsid w:val="006D1B08"/>
    <w:rsid w:val="006D1B53"/>
    <w:rsid w:val="006D207B"/>
    <w:rsid w:val="006D20D4"/>
    <w:rsid w:val="006D2924"/>
    <w:rsid w:val="006D2C6E"/>
    <w:rsid w:val="006D4800"/>
    <w:rsid w:val="006D4971"/>
    <w:rsid w:val="006D4FC6"/>
    <w:rsid w:val="006D6117"/>
    <w:rsid w:val="006D6379"/>
    <w:rsid w:val="006D6C36"/>
    <w:rsid w:val="006D72B2"/>
    <w:rsid w:val="006D7450"/>
    <w:rsid w:val="006D7514"/>
    <w:rsid w:val="006D7B7A"/>
    <w:rsid w:val="006E04F1"/>
    <w:rsid w:val="006E05F7"/>
    <w:rsid w:val="006E0CB5"/>
    <w:rsid w:val="006E0CDD"/>
    <w:rsid w:val="006E0DDE"/>
    <w:rsid w:val="006E1396"/>
    <w:rsid w:val="006E145F"/>
    <w:rsid w:val="006E1551"/>
    <w:rsid w:val="006E185F"/>
    <w:rsid w:val="006E1B2C"/>
    <w:rsid w:val="006E2D0D"/>
    <w:rsid w:val="006E3B55"/>
    <w:rsid w:val="006E471F"/>
    <w:rsid w:val="006E5286"/>
    <w:rsid w:val="006E5A4B"/>
    <w:rsid w:val="006E6877"/>
    <w:rsid w:val="006E6E3A"/>
    <w:rsid w:val="006E7350"/>
    <w:rsid w:val="006E7D61"/>
    <w:rsid w:val="006E7F12"/>
    <w:rsid w:val="006F019F"/>
    <w:rsid w:val="006F01F3"/>
    <w:rsid w:val="006F0358"/>
    <w:rsid w:val="006F129E"/>
    <w:rsid w:val="006F14B3"/>
    <w:rsid w:val="006F1E09"/>
    <w:rsid w:val="006F297B"/>
    <w:rsid w:val="006F33C1"/>
    <w:rsid w:val="006F447C"/>
    <w:rsid w:val="006F4CE1"/>
    <w:rsid w:val="006F573D"/>
    <w:rsid w:val="006F599F"/>
    <w:rsid w:val="006F623C"/>
    <w:rsid w:val="006F6B76"/>
    <w:rsid w:val="006F75E8"/>
    <w:rsid w:val="00700824"/>
    <w:rsid w:val="007019D7"/>
    <w:rsid w:val="00702512"/>
    <w:rsid w:val="00702530"/>
    <w:rsid w:val="007025F2"/>
    <w:rsid w:val="00702680"/>
    <w:rsid w:val="007026CA"/>
    <w:rsid w:val="00702D28"/>
    <w:rsid w:val="00702DC8"/>
    <w:rsid w:val="00702DE5"/>
    <w:rsid w:val="00703722"/>
    <w:rsid w:val="00703829"/>
    <w:rsid w:val="00703DCC"/>
    <w:rsid w:val="0070591A"/>
    <w:rsid w:val="00705B8D"/>
    <w:rsid w:val="00705C22"/>
    <w:rsid w:val="00706ACF"/>
    <w:rsid w:val="00706CC1"/>
    <w:rsid w:val="0070707E"/>
    <w:rsid w:val="0070736D"/>
    <w:rsid w:val="007073FC"/>
    <w:rsid w:val="00707492"/>
    <w:rsid w:val="007076A7"/>
    <w:rsid w:val="00707C00"/>
    <w:rsid w:val="00707DCB"/>
    <w:rsid w:val="00710FCB"/>
    <w:rsid w:val="00711128"/>
    <w:rsid w:val="007112D0"/>
    <w:rsid w:val="00712129"/>
    <w:rsid w:val="0071253A"/>
    <w:rsid w:val="00712F72"/>
    <w:rsid w:val="00714408"/>
    <w:rsid w:val="007150C4"/>
    <w:rsid w:val="00715126"/>
    <w:rsid w:val="007152D0"/>
    <w:rsid w:val="00715620"/>
    <w:rsid w:val="0071566C"/>
    <w:rsid w:val="0071594A"/>
    <w:rsid w:val="007160DA"/>
    <w:rsid w:val="00716598"/>
    <w:rsid w:val="007165AF"/>
    <w:rsid w:val="00716688"/>
    <w:rsid w:val="0071678C"/>
    <w:rsid w:val="007168F7"/>
    <w:rsid w:val="00716A45"/>
    <w:rsid w:val="00716C6D"/>
    <w:rsid w:val="00717476"/>
    <w:rsid w:val="0072011E"/>
    <w:rsid w:val="00720916"/>
    <w:rsid w:val="00720B17"/>
    <w:rsid w:val="00722069"/>
    <w:rsid w:val="00722189"/>
    <w:rsid w:val="00722CB6"/>
    <w:rsid w:val="00722DF6"/>
    <w:rsid w:val="007231F3"/>
    <w:rsid w:val="00723596"/>
    <w:rsid w:val="0072376F"/>
    <w:rsid w:val="0072403F"/>
    <w:rsid w:val="007255F0"/>
    <w:rsid w:val="00726A98"/>
    <w:rsid w:val="00727F42"/>
    <w:rsid w:val="007307C3"/>
    <w:rsid w:val="00730E7F"/>
    <w:rsid w:val="00731026"/>
    <w:rsid w:val="007311DB"/>
    <w:rsid w:val="00731620"/>
    <w:rsid w:val="00731A58"/>
    <w:rsid w:val="00731B55"/>
    <w:rsid w:val="00732153"/>
    <w:rsid w:val="00732D68"/>
    <w:rsid w:val="007335D9"/>
    <w:rsid w:val="0073384D"/>
    <w:rsid w:val="00733879"/>
    <w:rsid w:val="007338A0"/>
    <w:rsid w:val="007341AF"/>
    <w:rsid w:val="007342EF"/>
    <w:rsid w:val="00735017"/>
    <w:rsid w:val="0073566D"/>
    <w:rsid w:val="00736561"/>
    <w:rsid w:val="007372ED"/>
    <w:rsid w:val="0073779D"/>
    <w:rsid w:val="007378FF"/>
    <w:rsid w:val="0074044E"/>
    <w:rsid w:val="00740C4E"/>
    <w:rsid w:val="007418FD"/>
    <w:rsid w:val="007419A1"/>
    <w:rsid w:val="00742825"/>
    <w:rsid w:val="00742CC8"/>
    <w:rsid w:val="0074394D"/>
    <w:rsid w:val="007444DF"/>
    <w:rsid w:val="00744552"/>
    <w:rsid w:val="00744869"/>
    <w:rsid w:val="0074550A"/>
    <w:rsid w:val="00745B1E"/>
    <w:rsid w:val="00746799"/>
    <w:rsid w:val="00746CEB"/>
    <w:rsid w:val="007478F9"/>
    <w:rsid w:val="00750A4C"/>
    <w:rsid w:val="00750D2A"/>
    <w:rsid w:val="00750ED6"/>
    <w:rsid w:val="00751C18"/>
    <w:rsid w:val="0075342F"/>
    <w:rsid w:val="00753770"/>
    <w:rsid w:val="007538ED"/>
    <w:rsid w:val="00754BCF"/>
    <w:rsid w:val="007554FD"/>
    <w:rsid w:val="00755F66"/>
    <w:rsid w:val="007562E8"/>
    <w:rsid w:val="00756DD7"/>
    <w:rsid w:val="007570A5"/>
    <w:rsid w:val="0075740C"/>
    <w:rsid w:val="00757A9B"/>
    <w:rsid w:val="0076000A"/>
    <w:rsid w:val="007600C8"/>
    <w:rsid w:val="00760227"/>
    <w:rsid w:val="00760E7F"/>
    <w:rsid w:val="0076104E"/>
    <w:rsid w:val="00761178"/>
    <w:rsid w:val="00761266"/>
    <w:rsid w:val="00762226"/>
    <w:rsid w:val="007622E0"/>
    <w:rsid w:val="007628A0"/>
    <w:rsid w:val="00762AAE"/>
    <w:rsid w:val="00763062"/>
    <w:rsid w:val="00763177"/>
    <w:rsid w:val="007632E0"/>
    <w:rsid w:val="007649BB"/>
    <w:rsid w:val="00766744"/>
    <w:rsid w:val="00766A78"/>
    <w:rsid w:val="00766C6F"/>
    <w:rsid w:val="00767172"/>
    <w:rsid w:val="00767318"/>
    <w:rsid w:val="00767655"/>
    <w:rsid w:val="0076770F"/>
    <w:rsid w:val="00767845"/>
    <w:rsid w:val="007702D8"/>
    <w:rsid w:val="00771927"/>
    <w:rsid w:val="00771A80"/>
    <w:rsid w:val="00771DB3"/>
    <w:rsid w:val="00771FA5"/>
    <w:rsid w:val="007722D1"/>
    <w:rsid w:val="00773AA8"/>
    <w:rsid w:val="00774670"/>
    <w:rsid w:val="00775491"/>
    <w:rsid w:val="00776043"/>
    <w:rsid w:val="007764D1"/>
    <w:rsid w:val="00777246"/>
    <w:rsid w:val="0077724C"/>
    <w:rsid w:val="007777FA"/>
    <w:rsid w:val="00777F70"/>
    <w:rsid w:val="00777FA3"/>
    <w:rsid w:val="007800CA"/>
    <w:rsid w:val="007802B6"/>
    <w:rsid w:val="00780380"/>
    <w:rsid w:val="007810A7"/>
    <w:rsid w:val="0078118D"/>
    <w:rsid w:val="00781287"/>
    <w:rsid w:val="0078174E"/>
    <w:rsid w:val="007819FD"/>
    <w:rsid w:val="00782492"/>
    <w:rsid w:val="0078254F"/>
    <w:rsid w:val="00783196"/>
    <w:rsid w:val="007834B4"/>
    <w:rsid w:val="007835A1"/>
    <w:rsid w:val="00783A43"/>
    <w:rsid w:val="007842F3"/>
    <w:rsid w:val="00784D15"/>
    <w:rsid w:val="00784DFE"/>
    <w:rsid w:val="007851DD"/>
    <w:rsid w:val="0078578F"/>
    <w:rsid w:val="007859DB"/>
    <w:rsid w:val="00786534"/>
    <w:rsid w:val="00786C55"/>
    <w:rsid w:val="0078732A"/>
    <w:rsid w:val="007873A9"/>
    <w:rsid w:val="00787E18"/>
    <w:rsid w:val="00791579"/>
    <w:rsid w:val="00791939"/>
    <w:rsid w:val="00791FB2"/>
    <w:rsid w:val="00792397"/>
    <w:rsid w:val="00792814"/>
    <w:rsid w:val="00792889"/>
    <w:rsid w:val="00792A34"/>
    <w:rsid w:val="00792E74"/>
    <w:rsid w:val="0079335A"/>
    <w:rsid w:val="00793757"/>
    <w:rsid w:val="007956E1"/>
    <w:rsid w:val="00795A94"/>
    <w:rsid w:val="00795D0E"/>
    <w:rsid w:val="00795E75"/>
    <w:rsid w:val="0079612B"/>
    <w:rsid w:val="007966A5"/>
    <w:rsid w:val="007977C7"/>
    <w:rsid w:val="00797D0D"/>
    <w:rsid w:val="007A064D"/>
    <w:rsid w:val="007A0707"/>
    <w:rsid w:val="007A0F05"/>
    <w:rsid w:val="007A21FD"/>
    <w:rsid w:val="007A22C0"/>
    <w:rsid w:val="007A2649"/>
    <w:rsid w:val="007A27F4"/>
    <w:rsid w:val="007A2C66"/>
    <w:rsid w:val="007A2FCC"/>
    <w:rsid w:val="007A6885"/>
    <w:rsid w:val="007A6A8B"/>
    <w:rsid w:val="007A7231"/>
    <w:rsid w:val="007A74FE"/>
    <w:rsid w:val="007A7901"/>
    <w:rsid w:val="007A79A6"/>
    <w:rsid w:val="007A7D06"/>
    <w:rsid w:val="007A7E6E"/>
    <w:rsid w:val="007B0258"/>
    <w:rsid w:val="007B0B63"/>
    <w:rsid w:val="007B0CC8"/>
    <w:rsid w:val="007B1122"/>
    <w:rsid w:val="007B1E1C"/>
    <w:rsid w:val="007B24EC"/>
    <w:rsid w:val="007B300D"/>
    <w:rsid w:val="007B33AF"/>
    <w:rsid w:val="007B356A"/>
    <w:rsid w:val="007B35D7"/>
    <w:rsid w:val="007B3A10"/>
    <w:rsid w:val="007B4F43"/>
    <w:rsid w:val="007B5322"/>
    <w:rsid w:val="007B579D"/>
    <w:rsid w:val="007B5A07"/>
    <w:rsid w:val="007B5C67"/>
    <w:rsid w:val="007B5EEB"/>
    <w:rsid w:val="007B63A2"/>
    <w:rsid w:val="007B6446"/>
    <w:rsid w:val="007B64D3"/>
    <w:rsid w:val="007B7428"/>
    <w:rsid w:val="007B79CD"/>
    <w:rsid w:val="007C04F1"/>
    <w:rsid w:val="007C06CA"/>
    <w:rsid w:val="007C0A86"/>
    <w:rsid w:val="007C0F07"/>
    <w:rsid w:val="007C19E4"/>
    <w:rsid w:val="007C28DC"/>
    <w:rsid w:val="007C43DE"/>
    <w:rsid w:val="007C4616"/>
    <w:rsid w:val="007C47D3"/>
    <w:rsid w:val="007C4C87"/>
    <w:rsid w:val="007C512E"/>
    <w:rsid w:val="007C53AA"/>
    <w:rsid w:val="007C6446"/>
    <w:rsid w:val="007C7ADC"/>
    <w:rsid w:val="007C7C07"/>
    <w:rsid w:val="007D011F"/>
    <w:rsid w:val="007D01B6"/>
    <w:rsid w:val="007D0365"/>
    <w:rsid w:val="007D0775"/>
    <w:rsid w:val="007D11C4"/>
    <w:rsid w:val="007D15FE"/>
    <w:rsid w:val="007D2681"/>
    <w:rsid w:val="007D26C7"/>
    <w:rsid w:val="007D273F"/>
    <w:rsid w:val="007D2931"/>
    <w:rsid w:val="007D3898"/>
    <w:rsid w:val="007D3F7C"/>
    <w:rsid w:val="007D421E"/>
    <w:rsid w:val="007D4551"/>
    <w:rsid w:val="007D4743"/>
    <w:rsid w:val="007D47B4"/>
    <w:rsid w:val="007D4BB5"/>
    <w:rsid w:val="007D5244"/>
    <w:rsid w:val="007D63E2"/>
    <w:rsid w:val="007D65E7"/>
    <w:rsid w:val="007D6FE9"/>
    <w:rsid w:val="007D7177"/>
    <w:rsid w:val="007D7D19"/>
    <w:rsid w:val="007E018E"/>
    <w:rsid w:val="007E1190"/>
    <w:rsid w:val="007E1338"/>
    <w:rsid w:val="007E2774"/>
    <w:rsid w:val="007E29DA"/>
    <w:rsid w:val="007E2C71"/>
    <w:rsid w:val="007E3B0B"/>
    <w:rsid w:val="007E3DF9"/>
    <w:rsid w:val="007E40A5"/>
    <w:rsid w:val="007E4889"/>
    <w:rsid w:val="007E4982"/>
    <w:rsid w:val="007E4B7E"/>
    <w:rsid w:val="007E4D66"/>
    <w:rsid w:val="007E5320"/>
    <w:rsid w:val="007E592C"/>
    <w:rsid w:val="007E5F78"/>
    <w:rsid w:val="007E68AA"/>
    <w:rsid w:val="007E6C34"/>
    <w:rsid w:val="007E704E"/>
    <w:rsid w:val="007E7631"/>
    <w:rsid w:val="007E787B"/>
    <w:rsid w:val="007F0036"/>
    <w:rsid w:val="007F06CE"/>
    <w:rsid w:val="007F13FA"/>
    <w:rsid w:val="007F1CC2"/>
    <w:rsid w:val="007F2477"/>
    <w:rsid w:val="007F2C75"/>
    <w:rsid w:val="007F33C8"/>
    <w:rsid w:val="007F34C0"/>
    <w:rsid w:val="007F34EB"/>
    <w:rsid w:val="007F3C87"/>
    <w:rsid w:val="007F3CB6"/>
    <w:rsid w:val="007F4CF2"/>
    <w:rsid w:val="007F5858"/>
    <w:rsid w:val="007F59E2"/>
    <w:rsid w:val="007F60B7"/>
    <w:rsid w:val="007F6E7A"/>
    <w:rsid w:val="007F6FE5"/>
    <w:rsid w:val="007F7FDC"/>
    <w:rsid w:val="00800B11"/>
    <w:rsid w:val="0080162E"/>
    <w:rsid w:val="00801EEA"/>
    <w:rsid w:val="008024F9"/>
    <w:rsid w:val="00802B1E"/>
    <w:rsid w:val="00802E86"/>
    <w:rsid w:val="008033E1"/>
    <w:rsid w:val="00803A31"/>
    <w:rsid w:val="00803C6E"/>
    <w:rsid w:val="008041C5"/>
    <w:rsid w:val="00804771"/>
    <w:rsid w:val="00804A64"/>
    <w:rsid w:val="008059A6"/>
    <w:rsid w:val="00805AFC"/>
    <w:rsid w:val="00805F2F"/>
    <w:rsid w:val="00806B32"/>
    <w:rsid w:val="00807CAA"/>
    <w:rsid w:val="00810CDF"/>
    <w:rsid w:val="008111E4"/>
    <w:rsid w:val="00811981"/>
    <w:rsid w:val="00811B47"/>
    <w:rsid w:val="00812116"/>
    <w:rsid w:val="00812907"/>
    <w:rsid w:val="008129FC"/>
    <w:rsid w:val="00812E51"/>
    <w:rsid w:val="0081323F"/>
    <w:rsid w:val="00813E10"/>
    <w:rsid w:val="00815705"/>
    <w:rsid w:val="0081581D"/>
    <w:rsid w:val="00815B73"/>
    <w:rsid w:val="0081631B"/>
    <w:rsid w:val="00816687"/>
    <w:rsid w:val="00816A03"/>
    <w:rsid w:val="00816EF0"/>
    <w:rsid w:val="00817521"/>
    <w:rsid w:val="00817A77"/>
    <w:rsid w:val="00817ACA"/>
    <w:rsid w:val="00817FA1"/>
    <w:rsid w:val="00820969"/>
    <w:rsid w:val="0082121A"/>
    <w:rsid w:val="0082136E"/>
    <w:rsid w:val="008215AD"/>
    <w:rsid w:val="00821D58"/>
    <w:rsid w:val="00821E36"/>
    <w:rsid w:val="008221D4"/>
    <w:rsid w:val="0082252D"/>
    <w:rsid w:val="008228EC"/>
    <w:rsid w:val="00822E75"/>
    <w:rsid w:val="008231ED"/>
    <w:rsid w:val="008232FD"/>
    <w:rsid w:val="00823437"/>
    <w:rsid w:val="0082419C"/>
    <w:rsid w:val="0082431F"/>
    <w:rsid w:val="00824831"/>
    <w:rsid w:val="00824F46"/>
    <w:rsid w:val="008257AC"/>
    <w:rsid w:val="008258CE"/>
    <w:rsid w:val="0082652E"/>
    <w:rsid w:val="00826CB9"/>
    <w:rsid w:val="00826F19"/>
    <w:rsid w:val="00827027"/>
    <w:rsid w:val="00827274"/>
    <w:rsid w:val="00827D80"/>
    <w:rsid w:val="008307E1"/>
    <w:rsid w:val="00830C50"/>
    <w:rsid w:val="008310E7"/>
    <w:rsid w:val="00831D9F"/>
    <w:rsid w:val="008326E7"/>
    <w:rsid w:val="00832A50"/>
    <w:rsid w:val="00832E56"/>
    <w:rsid w:val="00833035"/>
    <w:rsid w:val="0083314E"/>
    <w:rsid w:val="00833416"/>
    <w:rsid w:val="00833AEB"/>
    <w:rsid w:val="00834A90"/>
    <w:rsid w:val="0083568E"/>
    <w:rsid w:val="008361CB"/>
    <w:rsid w:val="00836358"/>
    <w:rsid w:val="008364A0"/>
    <w:rsid w:val="00836534"/>
    <w:rsid w:val="00837B57"/>
    <w:rsid w:val="00837B88"/>
    <w:rsid w:val="008402AF"/>
    <w:rsid w:val="00840317"/>
    <w:rsid w:val="00840ACC"/>
    <w:rsid w:val="00840C87"/>
    <w:rsid w:val="00840DDD"/>
    <w:rsid w:val="0084139C"/>
    <w:rsid w:val="008418BC"/>
    <w:rsid w:val="00841B4E"/>
    <w:rsid w:val="00842E22"/>
    <w:rsid w:val="00842EE0"/>
    <w:rsid w:val="00842FA4"/>
    <w:rsid w:val="0084428E"/>
    <w:rsid w:val="00844483"/>
    <w:rsid w:val="00844BE4"/>
    <w:rsid w:val="0084580F"/>
    <w:rsid w:val="0084686A"/>
    <w:rsid w:val="00846DA6"/>
    <w:rsid w:val="00847AF4"/>
    <w:rsid w:val="00847BE3"/>
    <w:rsid w:val="00847E87"/>
    <w:rsid w:val="00847ECD"/>
    <w:rsid w:val="00847FF6"/>
    <w:rsid w:val="00850E19"/>
    <w:rsid w:val="00851495"/>
    <w:rsid w:val="00851B78"/>
    <w:rsid w:val="00851C97"/>
    <w:rsid w:val="00852D87"/>
    <w:rsid w:val="00853083"/>
    <w:rsid w:val="00853B63"/>
    <w:rsid w:val="008545CA"/>
    <w:rsid w:val="008550A0"/>
    <w:rsid w:val="00855423"/>
    <w:rsid w:val="00855A69"/>
    <w:rsid w:val="00855D85"/>
    <w:rsid w:val="00855E04"/>
    <w:rsid w:val="00855F2C"/>
    <w:rsid w:val="00856567"/>
    <w:rsid w:val="008568C6"/>
    <w:rsid w:val="00860211"/>
    <w:rsid w:val="008602DE"/>
    <w:rsid w:val="00860E21"/>
    <w:rsid w:val="008619B8"/>
    <w:rsid w:val="00861A45"/>
    <w:rsid w:val="0086251E"/>
    <w:rsid w:val="00862722"/>
    <w:rsid w:val="008627BA"/>
    <w:rsid w:val="00863F9F"/>
    <w:rsid w:val="0086411A"/>
    <w:rsid w:val="00865138"/>
    <w:rsid w:val="008658A0"/>
    <w:rsid w:val="00866143"/>
    <w:rsid w:val="008663A8"/>
    <w:rsid w:val="00866A50"/>
    <w:rsid w:val="00866DA6"/>
    <w:rsid w:val="008671F4"/>
    <w:rsid w:val="0086758E"/>
    <w:rsid w:val="00867AAD"/>
    <w:rsid w:val="00867CE5"/>
    <w:rsid w:val="00870577"/>
    <w:rsid w:val="00870C06"/>
    <w:rsid w:val="0087151B"/>
    <w:rsid w:val="00871A56"/>
    <w:rsid w:val="00871A99"/>
    <w:rsid w:val="008726A3"/>
    <w:rsid w:val="008726B2"/>
    <w:rsid w:val="008726E9"/>
    <w:rsid w:val="00872788"/>
    <w:rsid w:val="008728C0"/>
    <w:rsid w:val="00872F2F"/>
    <w:rsid w:val="00872F63"/>
    <w:rsid w:val="00872FAB"/>
    <w:rsid w:val="00873EB3"/>
    <w:rsid w:val="0087468D"/>
    <w:rsid w:val="00875366"/>
    <w:rsid w:val="0087541E"/>
    <w:rsid w:val="0087641B"/>
    <w:rsid w:val="008764B5"/>
    <w:rsid w:val="0087735C"/>
    <w:rsid w:val="008774C4"/>
    <w:rsid w:val="0088030B"/>
    <w:rsid w:val="008807D3"/>
    <w:rsid w:val="00881428"/>
    <w:rsid w:val="0088232D"/>
    <w:rsid w:val="00882EFF"/>
    <w:rsid w:val="00883418"/>
    <w:rsid w:val="00883C90"/>
    <w:rsid w:val="00883FB1"/>
    <w:rsid w:val="008841CA"/>
    <w:rsid w:val="00884871"/>
    <w:rsid w:val="00884D89"/>
    <w:rsid w:val="008851B0"/>
    <w:rsid w:val="008870B0"/>
    <w:rsid w:val="008879F2"/>
    <w:rsid w:val="00887CA8"/>
    <w:rsid w:val="00887F7C"/>
    <w:rsid w:val="008904AC"/>
    <w:rsid w:val="008904BE"/>
    <w:rsid w:val="00890F0A"/>
    <w:rsid w:val="00890FEA"/>
    <w:rsid w:val="00891502"/>
    <w:rsid w:val="00891901"/>
    <w:rsid w:val="008929F6"/>
    <w:rsid w:val="00893AC7"/>
    <w:rsid w:val="00895249"/>
    <w:rsid w:val="00895A32"/>
    <w:rsid w:val="00896495"/>
    <w:rsid w:val="0089696B"/>
    <w:rsid w:val="008973D6"/>
    <w:rsid w:val="00897568"/>
    <w:rsid w:val="008975A8"/>
    <w:rsid w:val="00897772"/>
    <w:rsid w:val="00897B88"/>
    <w:rsid w:val="008A047E"/>
    <w:rsid w:val="008A16AF"/>
    <w:rsid w:val="008A1793"/>
    <w:rsid w:val="008A19C9"/>
    <w:rsid w:val="008A1B15"/>
    <w:rsid w:val="008A226E"/>
    <w:rsid w:val="008A233C"/>
    <w:rsid w:val="008A25A7"/>
    <w:rsid w:val="008A25F4"/>
    <w:rsid w:val="008A27C3"/>
    <w:rsid w:val="008A2A09"/>
    <w:rsid w:val="008A2AB4"/>
    <w:rsid w:val="008A2D0E"/>
    <w:rsid w:val="008A2D4C"/>
    <w:rsid w:val="008A378F"/>
    <w:rsid w:val="008A3969"/>
    <w:rsid w:val="008A4E3D"/>
    <w:rsid w:val="008A4E70"/>
    <w:rsid w:val="008A55AC"/>
    <w:rsid w:val="008A5CD7"/>
    <w:rsid w:val="008A6180"/>
    <w:rsid w:val="008A6D7A"/>
    <w:rsid w:val="008A73F4"/>
    <w:rsid w:val="008B093E"/>
    <w:rsid w:val="008B0B02"/>
    <w:rsid w:val="008B0C23"/>
    <w:rsid w:val="008B15A6"/>
    <w:rsid w:val="008B1BAD"/>
    <w:rsid w:val="008B2D18"/>
    <w:rsid w:val="008B3C35"/>
    <w:rsid w:val="008B4443"/>
    <w:rsid w:val="008B50E3"/>
    <w:rsid w:val="008B534B"/>
    <w:rsid w:val="008B5630"/>
    <w:rsid w:val="008B56BD"/>
    <w:rsid w:val="008B653E"/>
    <w:rsid w:val="008B6789"/>
    <w:rsid w:val="008B6F61"/>
    <w:rsid w:val="008B7B0A"/>
    <w:rsid w:val="008C17D9"/>
    <w:rsid w:val="008C1B9D"/>
    <w:rsid w:val="008C1F5F"/>
    <w:rsid w:val="008C22C0"/>
    <w:rsid w:val="008C29E5"/>
    <w:rsid w:val="008C361A"/>
    <w:rsid w:val="008C4258"/>
    <w:rsid w:val="008C49BF"/>
    <w:rsid w:val="008C4B4B"/>
    <w:rsid w:val="008C5490"/>
    <w:rsid w:val="008C7167"/>
    <w:rsid w:val="008C757B"/>
    <w:rsid w:val="008C776B"/>
    <w:rsid w:val="008C7A06"/>
    <w:rsid w:val="008C7BA4"/>
    <w:rsid w:val="008D0616"/>
    <w:rsid w:val="008D267A"/>
    <w:rsid w:val="008D4ABE"/>
    <w:rsid w:val="008D51CB"/>
    <w:rsid w:val="008D53AC"/>
    <w:rsid w:val="008D56FE"/>
    <w:rsid w:val="008D5852"/>
    <w:rsid w:val="008D5989"/>
    <w:rsid w:val="008D691A"/>
    <w:rsid w:val="008D7355"/>
    <w:rsid w:val="008D77B8"/>
    <w:rsid w:val="008E1150"/>
    <w:rsid w:val="008E15FA"/>
    <w:rsid w:val="008E199A"/>
    <w:rsid w:val="008E1E23"/>
    <w:rsid w:val="008E2413"/>
    <w:rsid w:val="008E24B5"/>
    <w:rsid w:val="008E265A"/>
    <w:rsid w:val="008E28E2"/>
    <w:rsid w:val="008E2D2C"/>
    <w:rsid w:val="008E3576"/>
    <w:rsid w:val="008E3912"/>
    <w:rsid w:val="008E62E6"/>
    <w:rsid w:val="008E6F5D"/>
    <w:rsid w:val="008F0982"/>
    <w:rsid w:val="008F1DAC"/>
    <w:rsid w:val="008F23CD"/>
    <w:rsid w:val="008F2C60"/>
    <w:rsid w:val="008F30AB"/>
    <w:rsid w:val="008F3117"/>
    <w:rsid w:val="008F3AE7"/>
    <w:rsid w:val="008F3BA6"/>
    <w:rsid w:val="008F45EA"/>
    <w:rsid w:val="008F4E94"/>
    <w:rsid w:val="008F5367"/>
    <w:rsid w:val="008F60C5"/>
    <w:rsid w:val="008F62A2"/>
    <w:rsid w:val="008F6518"/>
    <w:rsid w:val="008F68A4"/>
    <w:rsid w:val="008F697A"/>
    <w:rsid w:val="008F6E20"/>
    <w:rsid w:val="009008DE"/>
    <w:rsid w:val="00900F50"/>
    <w:rsid w:val="00901806"/>
    <w:rsid w:val="00902045"/>
    <w:rsid w:val="00902D1B"/>
    <w:rsid w:val="00903C33"/>
    <w:rsid w:val="00904653"/>
    <w:rsid w:val="009049AD"/>
    <w:rsid w:val="00904C4A"/>
    <w:rsid w:val="0090570D"/>
    <w:rsid w:val="00905997"/>
    <w:rsid w:val="00905E4D"/>
    <w:rsid w:val="00905E4F"/>
    <w:rsid w:val="00905EB4"/>
    <w:rsid w:val="00905FA3"/>
    <w:rsid w:val="009064A3"/>
    <w:rsid w:val="009066B8"/>
    <w:rsid w:val="00907758"/>
    <w:rsid w:val="00907E81"/>
    <w:rsid w:val="00907F3E"/>
    <w:rsid w:val="00910222"/>
    <w:rsid w:val="00910E1C"/>
    <w:rsid w:val="00912101"/>
    <w:rsid w:val="00912379"/>
    <w:rsid w:val="00912779"/>
    <w:rsid w:val="00912926"/>
    <w:rsid w:val="00913A10"/>
    <w:rsid w:val="00913C55"/>
    <w:rsid w:val="00913C84"/>
    <w:rsid w:val="00913CD7"/>
    <w:rsid w:val="00913EC0"/>
    <w:rsid w:val="0091550A"/>
    <w:rsid w:val="0091596B"/>
    <w:rsid w:val="00915AF9"/>
    <w:rsid w:val="00916609"/>
    <w:rsid w:val="00916F72"/>
    <w:rsid w:val="0091713D"/>
    <w:rsid w:val="0091753A"/>
    <w:rsid w:val="009175D2"/>
    <w:rsid w:val="00917666"/>
    <w:rsid w:val="00917BFA"/>
    <w:rsid w:val="00920299"/>
    <w:rsid w:val="009217C7"/>
    <w:rsid w:val="00921897"/>
    <w:rsid w:val="00921EE7"/>
    <w:rsid w:val="009220C5"/>
    <w:rsid w:val="00922F56"/>
    <w:rsid w:val="009235BF"/>
    <w:rsid w:val="00923D77"/>
    <w:rsid w:val="00923DC6"/>
    <w:rsid w:val="00924113"/>
    <w:rsid w:val="0092494E"/>
    <w:rsid w:val="0092668E"/>
    <w:rsid w:val="00926BF3"/>
    <w:rsid w:val="00927FED"/>
    <w:rsid w:val="00930790"/>
    <w:rsid w:val="0093084A"/>
    <w:rsid w:val="00930B86"/>
    <w:rsid w:val="00930CEC"/>
    <w:rsid w:val="00930CF0"/>
    <w:rsid w:val="00931511"/>
    <w:rsid w:val="00931B36"/>
    <w:rsid w:val="00933825"/>
    <w:rsid w:val="009347F4"/>
    <w:rsid w:val="00934907"/>
    <w:rsid w:val="00934E5E"/>
    <w:rsid w:val="00934F61"/>
    <w:rsid w:val="00936161"/>
    <w:rsid w:val="00936227"/>
    <w:rsid w:val="00936407"/>
    <w:rsid w:val="00936B07"/>
    <w:rsid w:val="00937A1F"/>
    <w:rsid w:val="00937BD6"/>
    <w:rsid w:val="00937F8E"/>
    <w:rsid w:val="00940352"/>
    <w:rsid w:val="0094081B"/>
    <w:rsid w:val="00940B0A"/>
    <w:rsid w:val="00940D57"/>
    <w:rsid w:val="00941352"/>
    <w:rsid w:val="009415F8"/>
    <w:rsid w:val="0094178E"/>
    <w:rsid w:val="00941D36"/>
    <w:rsid w:val="009421F5"/>
    <w:rsid w:val="0094263E"/>
    <w:rsid w:val="009429DF"/>
    <w:rsid w:val="00942F2F"/>
    <w:rsid w:val="0094317C"/>
    <w:rsid w:val="00943847"/>
    <w:rsid w:val="00943C04"/>
    <w:rsid w:val="009442F4"/>
    <w:rsid w:val="00945007"/>
    <w:rsid w:val="00945D53"/>
    <w:rsid w:val="00945FA1"/>
    <w:rsid w:val="0094658E"/>
    <w:rsid w:val="0094662C"/>
    <w:rsid w:val="00946E50"/>
    <w:rsid w:val="00946F24"/>
    <w:rsid w:val="009473EB"/>
    <w:rsid w:val="0094749E"/>
    <w:rsid w:val="009477E6"/>
    <w:rsid w:val="009502AD"/>
    <w:rsid w:val="00950750"/>
    <w:rsid w:val="0095078E"/>
    <w:rsid w:val="0095086E"/>
    <w:rsid w:val="00951E0A"/>
    <w:rsid w:val="0095270B"/>
    <w:rsid w:val="00952842"/>
    <w:rsid w:val="0095285C"/>
    <w:rsid w:val="00952896"/>
    <w:rsid w:val="00952956"/>
    <w:rsid w:val="00952996"/>
    <w:rsid w:val="00952AE0"/>
    <w:rsid w:val="009533BF"/>
    <w:rsid w:val="0095392C"/>
    <w:rsid w:val="00953DD1"/>
    <w:rsid w:val="00953E07"/>
    <w:rsid w:val="0095484E"/>
    <w:rsid w:val="00954A99"/>
    <w:rsid w:val="00954E5C"/>
    <w:rsid w:val="0095551E"/>
    <w:rsid w:val="00955A24"/>
    <w:rsid w:val="00956CE2"/>
    <w:rsid w:val="0095792D"/>
    <w:rsid w:val="00957ED4"/>
    <w:rsid w:val="00957FC8"/>
    <w:rsid w:val="00960435"/>
    <w:rsid w:val="009604A2"/>
    <w:rsid w:val="00960C91"/>
    <w:rsid w:val="0096196B"/>
    <w:rsid w:val="00961FED"/>
    <w:rsid w:val="00962844"/>
    <w:rsid w:val="00963219"/>
    <w:rsid w:val="009636D6"/>
    <w:rsid w:val="00963797"/>
    <w:rsid w:val="00963F06"/>
    <w:rsid w:val="00964732"/>
    <w:rsid w:val="009656D4"/>
    <w:rsid w:val="009657CD"/>
    <w:rsid w:val="009659F8"/>
    <w:rsid w:val="00965D5D"/>
    <w:rsid w:val="00966435"/>
    <w:rsid w:val="00966A99"/>
    <w:rsid w:val="00970764"/>
    <w:rsid w:val="009712E1"/>
    <w:rsid w:val="00971797"/>
    <w:rsid w:val="00971B12"/>
    <w:rsid w:val="009724F2"/>
    <w:rsid w:val="00973C76"/>
    <w:rsid w:val="00973DAF"/>
    <w:rsid w:val="00974709"/>
    <w:rsid w:val="00974D4B"/>
    <w:rsid w:val="00975CEF"/>
    <w:rsid w:val="00975F08"/>
    <w:rsid w:val="00976C5C"/>
    <w:rsid w:val="0097780F"/>
    <w:rsid w:val="00977A87"/>
    <w:rsid w:val="00977AB1"/>
    <w:rsid w:val="00980077"/>
    <w:rsid w:val="0098080D"/>
    <w:rsid w:val="0098091B"/>
    <w:rsid w:val="00980CC5"/>
    <w:rsid w:val="009821DA"/>
    <w:rsid w:val="009825D2"/>
    <w:rsid w:val="0098346D"/>
    <w:rsid w:val="00984A5E"/>
    <w:rsid w:val="00984D4B"/>
    <w:rsid w:val="00985666"/>
    <w:rsid w:val="00985A17"/>
    <w:rsid w:val="00986048"/>
    <w:rsid w:val="0098616E"/>
    <w:rsid w:val="0098655E"/>
    <w:rsid w:val="00986A1B"/>
    <w:rsid w:val="00986BE9"/>
    <w:rsid w:val="00986CF9"/>
    <w:rsid w:val="00986E78"/>
    <w:rsid w:val="00987BCF"/>
    <w:rsid w:val="009906E6"/>
    <w:rsid w:val="00990A64"/>
    <w:rsid w:val="00990E03"/>
    <w:rsid w:val="0099113A"/>
    <w:rsid w:val="009918FB"/>
    <w:rsid w:val="00991BED"/>
    <w:rsid w:val="00991FFD"/>
    <w:rsid w:val="009925EC"/>
    <w:rsid w:val="00992821"/>
    <w:rsid w:val="00992B3F"/>
    <w:rsid w:val="00992DAD"/>
    <w:rsid w:val="0099341E"/>
    <w:rsid w:val="009940EE"/>
    <w:rsid w:val="0099496C"/>
    <w:rsid w:val="00994B4E"/>
    <w:rsid w:val="00994EE5"/>
    <w:rsid w:val="00994FE1"/>
    <w:rsid w:val="0099502E"/>
    <w:rsid w:val="00995468"/>
    <w:rsid w:val="009957A9"/>
    <w:rsid w:val="00995885"/>
    <w:rsid w:val="00996D0D"/>
    <w:rsid w:val="00997223"/>
    <w:rsid w:val="009A1124"/>
    <w:rsid w:val="009A2229"/>
    <w:rsid w:val="009A3019"/>
    <w:rsid w:val="009A30BE"/>
    <w:rsid w:val="009A32B0"/>
    <w:rsid w:val="009A3306"/>
    <w:rsid w:val="009A39EB"/>
    <w:rsid w:val="009A46B7"/>
    <w:rsid w:val="009A4F32"/>
    <w:rsid w:val="009A59E0"/>
    <w:rsid w:val="009A5ACA"/>
    <w:rsid w:val="009A5EF9"/>
    <w:rsid w:val="009A6EAB"/>
    <w:rsid w:val="009A6EB1"/>
    <w:rsid w:val="009A7045"/>
    <w:rsid w:val="009A75CA"/>
    <w:rsid w:val="009A763D"/>
    <w:rsid w:val="009B0059"/>
    <w:rsid w:val="009B0163"/>
    <w:rsid w:val="009B0F95"/>
    <w:rsid w:val="009B10E7"/>
    <w:rsid w:val="009B14B9"/>
    <w:rsid w:val="009B1503"/>
    <w:rsid w:val="009B1779"/>
    <w:rsid w:val="009B1EB8"/>
    <w:rsid w:val="009B1FFB"/>
    <w:rsid w:val="009B2B2C"/>
    <w:rsid w:val="009B3772"/>
    <w:rsid w:val="009B3F33"/>
    <w:rsid w:val="009B467D"/>
    <w:rsid w:val="009B47C3"/>
    <w:rsid w:val="009B4A7B"/>
    <w:rsid w:val="009B50E7"/>
    <w:rsid w:val="009B657A"/>
    <w:rsid w:val="009B6B7B"/>
    <w:rsid w:val="009B6FF0"/>
    <w:rsid w:val="009B75EF"/>
    <w:rsid w:val="009B7C73"/>
    <w:rsid w:val="009C0316"/>
    <w:rsid w:val="009C05F2"/>
    <w:rsid w:val="009C0DCF"/>
    <w:rsid w:val="009C1048"/>
    <w:rsid w:val="009C167E"/>
    <w:rsid w:val="009C3990"/>
    <w:rsid w:val="009C4136"/>
    <w:rsid w:val="009C49A6"/>
    <w:rsid w:val="009C561A"/>
    <w:rsid w:val="009C625F"/>
    <w:rsid w:val="009C637C"/>
    <w:rsid w:val="009C69C2"/>
    <w:rsid w:val="009C6CBB"/>
    <w:rsid w:val="009C6DF1"/>
    <w:rsid w:val="009C6FC3"/>
    <w:rsid w:val="009D0332"/>
    <w:rsid w:val="009D059F"/>
    <w:rsid w:val="009D085F"/>
    <w:rsid w:val="009D1106"/>
    <w:rsid w:val="009D1174"/>
    <w:rsid w:val="009D16D9"/>
    <w:rsid w:val="009D1DD2"/>
    <w:rsid w:val="009D239A"/>
    <w:rsid w:val="009D2482"/>
    <w:rsid w:val="009D2A97"/>
    <w:rsid w:val="009D2BEF"/>
    <w:rsid w:val="009D45C9"/>
    <w:rsid w:val="009D5220"/>
    <w:rsid w:val="009D58AE"/>
    <w:rsid w:val="009D5A70"/>
    <w:rsid w:val="009D7436"/>
    <w:rsid w:val="009D76B0"/>
    <w:rsid w:val="009E08D1"/>
    <w:rsid w:val="009E09C0"/>
    <w:rsid w:val="009E15D1"/>
    <w:rsid w:val="009E21E4"/>
    <w:rsid w:val="009E3859"/>
    <w:rsid w:val="009E3928"/>
    <w:rsid w:val="009E3ABA"/>
    <w:rsid w:val="009E4F6F"/>
    <w:rsid w:val="009E5359"/>
    <w:rsid w:val="009E58DF"/>
    <w:rsid w:val="009E5F8B"/>
    <w:rsid w:val="009E5FD4"/>
    <w:rsid w:val="009E69EF"/>
    <w:rsid w:val="009E6F02"/>
    <w:rsid w:val="009E7355"/>
    <w:rsid w:val="009E7AFD"/>
    <w:rsid w:val="009F05E0"/>
    <w:rsid w:val="009F0FCF"/>
    <w:rsid w:val="009F191F"/>
    <w:rsid w:val="009F218A"/>
    <w:rsid w:val="009F2C3D"/>
    <w:rsid w:val="009F379F"/>
    <w:rsid w:val="009F3959"/>
    <w:rsid w:val="009F3BCF"/>
    <w:rsid w:val="009F4234"/>
    <w:rsid w:val="009F4D63"/>
    <w:rsid w:val="009F5C35"/>
    <w:rsid w:val="009F5F0D"/>
    <w:rsid w:val="009F6A4C"/>
    <w:rsid w:val="009F6B4D"/>
    <w:rsid w:val="009F754F"/>
    <w:rsid w:val="00A00317"/>
    <w:rsid w:val="00A004AF"/>
    <w:rsid w:val="00A00D98"/>
    <w:rsid w:val="00A016A8"/>
    <w:rsid w:val="00A02EAA"/>
    <w:rsid w:val="00A03029"/>
    <w:rsid w:val="00A03152"/>
    <w:rsid w:val="00A03481"/>
    <w:rsid w:val="00A03604"/>
    <w:rsid w:val="00A038E7"/>
    <w:rsid w:val="00A03DA8"/>
    <w:rsid w:val="00A03E33"/>
    <w:rsid w:val="00A04A0B"/>
    <w:rsid w:val="00A04DC3"/>
    <w:rsid w:val="00A05ACB"/>
    <w:rsid w:val="00A05FAB"/>
    <w:rsid w:val="00A06C27"/>
    <w:rsid w:val="00A06D1F"/>
    <w:rsid w:val="00A07DB9"/>
    <w:rsid w:val="00A07FEB"/>
    <w:rsid w:val="00A10F42"/>
    <w:rsid w:val="00A1169A"/>
    <w:rsid w:val="00A11A33"/>
    <w:rsid w:val="00A1206F"/>
    <w:rsid w:val="00A13126"/>
    <w:rsid w:val="00A13EB3"/>
    <w:rsid w:val="00A1414A"/>
    <w:rsid w:val="00A145D4"/>
    <w:rsid w:val="00A14826"/>
    <w:rsid w:val="00A14C5C"/>
    <w:rsid w:val="00A15053"/>
    <w:rsid w:val="00A156C9"/>
    <w:rsid w:val="00A156E9"/>
    <w:rsid w:val="00A1586F"/>
    <w:rsid w:val="00A15954"/>
    <w:rsid w:val="00A16AEA"/>
    <w:rsid w:val="00A16E9B"/>
    <w:rsid w:val="00A17040"/>
    <w:rsid w:val="00A202BC"/>
    <w:rsid w:val="00A20553"/>
    <w:rsid w:val="00A209B2"/>
    <w:rsid w:val="00A20B90"/>
    <w:rsid w:val="00A22179"/>
    <w:rsid w:val="00A222B2"/>
    <w:rsid w:val="00A22609"/>
    <w:rsid w:val="00A2287D"/>
    <w:rsid w:val="00A22ACA"/>
    <w:rsid w:val="00A230D4"/>
    <w:rsid w:val="00A230E8"/>
    <w:rsid w:val="00A23490"/>
    <w:rsid w:val="00A23E14"/>
    <w:rsid w:val="00A23E1B"/>
    <w:rsid w:val="00A242B1"/>
    <w:rsid w:val="00A242F6"/>
    <w:rsid w:val="00A24453"/>
    <w:rsid w:val="00A24FD1"/>
    <w:rsid w:val="00A260F5"/>
    <w:rsid w:val="00A261C0"/>
    <w:rsid w:val="00A265EE"/>
    <w:rsid w:val="00A27698"/>
    <w:rsid w:val="00A27AF4"/>
    <w:rsid w:val="00A30075"/>
    <w:rsid w:val="00A306CE"/>
    <w:rsid w:val="00A30CB1"/>
    <w:rsid w:val="00A30DCA"/>
    <w:rsid w:val="00A30F26"/>
    <w:rsid w:val="00A31452"/>
    <w:rsid w:val="00A31AB7"/>
    <w:rsid w:val="00A32492"/>
    <w:rsid w:val="00A32E05"/>
    <w:rsid w:val="00A33169"/>
    <w:rsid w:val="00A33796"/>
    <w:rsid w:val="00A33EA6"/>
    <w:rsid w:val="00A33FF3"/>
    <w:rsid w:val="00A34DC9"/>
    <w:rsid w:val="00A351F7"/>
    <w:rsid w:val="00A3540D"/>
    <w:rsid w:val="00A35528"/>
    <w:rsid w:val="00A362CB"/>
    <w:rsid w:val="00A36875"/>
    <w:rsid w:val="00A36F36"/>
    <w:rsid w:val="00A37233"/>
    <w:rsid w:val="00A375AF"/>
    <w:rsid w:val="00A37C3D"/>
    <w:rsid w:val="00A40CF4"/>
    <w:rsid w:val="00A41182"/>
    <w:rsid w:val="00A413E2"/>
    <w:rsid w:val="00A41BF1"/>
    <w:rsid w:val="00A421CB"/>
    <w:rsid w:val="00A42C7F"/>
    <w:rsid w:val="00A42CC1"/>
    <w:rsid w:val="00A448A4"/>
    <w:rsid w:val="00A44C36"/>
    <w:rsid w:val="00A45746"/>
    <w:rsid w:val="00A45978"/>
    <w:rsid w:val="00A45E8B"/>
    <w:rsid w:val="00A46462"/>
    <w:rsid w:val="00A46A95"/>
    <w:rsid w:val="00A46C0D"/>
    <w:rsid w:val="00A46FD8"/>
    <w:rsid w:val="00A47EBF"/>
    <w:rsid w:val="00A50F13"/>
    <w:rsid w:val="00A517A0"/>
    <w:rsid w:val="00A51FF4"/>
    <w:rsid w:val="00A52503"/>
    <w:rsid w:val="00A537BA"/>
    <w:rsid w:val="00A5395A"/>
    <w:rsid w:val="00A53C9C"/>
    <w:rsid w:val="00A54496"/>
    <w:rsid w:val="00A548F4"/>
    <w:rsid w:val="00A54A5D"/>
    <w:rsid w:val="00A55ADB"/>
    <w:rsid w:val="00A55DF1"/>
    <w:rsid w:val="00A564C4"/>
    <w:rsid w:val="00A57B63"/>
    <w:rsid w:val="00A605DD"/>
    <w:rsid w:val="00A60739"/>
    <w:rsid w:val="00A60974"/>
    <w:rsid w:val="00A61511"/>
    <w:rsid w:val="00A61562"/>
    <w:rsid w:val="00A62636"/>
    <w:rsid w:val="00A6434A"/>
    <w:rsid w:val="00A651BA"/>
    <w:rsid w:val="00A65351"/>
    <w:rsid w:val="00A65C5D"/>
    <w:rsid w:val="00A66275"/>
    <w:rsid w:val="00A676D2"/>
    <w:rsid w:val="00A70161"/>
    <w:rsid w:val="00A706B3"/>
    <w:rsid w:val="00A7096D"/>
    <w:rsid w:val="00A718B8"/>
    <w:rsid w:val="00A71F52"/>
    <w:rsid w:val="00A720D3"/>
    <w:rsid w:val="00A721AD"/>
    <w:rsid w:val="00A7228F"/>
    <w:rsid w:val="00A729F4"/>
    <w:rsid w:val="00A73071"/>
    <w:rsid w:val="00A741D0"/>
    <w:rsid w:val="00A7467B"/>
    <w:rsid w:val="00A74769"/>
    <w:rsid w:val="00A74D18"/>
    <w:rsid w:val="00A755B6"/>
    <w:rsid w:val="00A760D0"/>
    <w:rsid w:val="00A7639F"/>
    <w:rsid w:val="00A768D7"/>
    <w:rsid w:val="00A768EC"/>
    <w:rsid w:val="00A76F0F"/>
    <w:rsid w:val="00A76F60"/>
    <w:rsid w:val="00A77297"/>
    <w:rsid w:val="00A77577"/>
    <w:rsid w:val="00A77FE1"/>
    <w:rsid w:val="00A80483"/>
    <w:rsid w:val="00A80906"/>
    <w:rsid w:val="00A809D2"/>
    <w:rsid w:val="00A80B92"/>
    <w:rsid w:val="00A80D15"/>
    <w:rsid w:val="00A81622"/>
    <w:rsid w:val="00A831CE"/>
    <w:rsid w:val="00A836BC"/>
    <w:rsid w:val="00A84515"/>
    <w:rsid w:val="00A848EA"/>
    <w:rsid w:val="00A84EA7"/>
    <w:rsid w:val="00A853E0"/>
    <w:rsid w:val="00A8557B"/>
    <w:rsid w:val="00A85A67"/>
    <w:rsid w:val="00A864B6"/>
    <w:rsid w:val="00A86983"/>
    <w:rsid w:val="00A86A72"/>
    <w:rsid w:val="00A874C4"/>
    <w:rsid w:val="00A90ABD"/>
    <w:rsid w:val="00A90FB9"/>
    <w:rsid w:val="00A92654"/>
    <w:rsid w:val="00A92A47"/>
    <w:rsid w:val="00A92AAC"/>
    <w:rsid w:val="00A92DCA"/>
    <w:rsid w:val="00A92F7F"/>
    <w:rsid w:val="00A9306E"/>
    <w:rsid w:val="00A93DE8"/>
    <w:rsid w:val="00A942DA"/>
    <w:rsid w:val="00A94A5A"/>
    <w:rsid w:val="00A94F3B"/>
    <w:rsid w:val="00A9525E"/>
    <w:rsid w:val="00A954AC"/>
    <w:rsid w:val="00A9718E"/>
    <w:rsid w:val="00A97529"/>
    <w:rsid w:val="00A976BF"/>
    <w:rsid w:val="00A97721"/>
    <w:rsid w:val="00AA0711"/>
    <w:rsid w:val="00AA0ABE"/>
    <w:rsid w:val="00AA0FD4"/>
    <w:rsid w:val="00AA108D"/>
    <w:rsid w:val="00AA13BF"/>
    <w:rsid w:val="00AA1EA9"/>
    <w:rsid w:val="00AA2927"/>
    <w:rsid w:val="00AA2A5F"/>
    <w:rsid w:val="00AA2B43"/>
    <w:rsid w:val="00AA32A6"/>
    <w:rsid w:val="00AA4338"/>
    <w:rsid w:val="00AA43D4"/>
    <w:rsid w:val="00AA4F0F"/>
    <w:rsid w:val="00AA5FF7"/>
    <w:rsid w:val="00AA639D"/>
    <w:rsid w:val="00AA6482"/>
    <w:rsid w:val="00AA6491"/>
    <w:rsid w:val="00AA696A"/>
    <w:rsid w:val="00AA6B66"/>
    <w:rsid w:val="00AA78E5"/>
    <w:rsid w:val="00AB001C"/>
    <w:rsid w:val="00AB08FE"/>
    <w:rsid w:val="00AB09DD"/>
    <w:rsid w:val="00AB38C0"/>
    <w:rsid w:val="00AB3FC3"/>
    <w:rsid w:val="00AB4542"/>
    <w:rsid w:val="00AB45F8"/>
    <w:rsid w:val="00AB4F41"/>
    <w:rsid w:val="00AB5102"/>
    <w:rsid w:val="00AB55E3"/>
    <w:rsid w:val="00AB6417"/>
    <w:rsid w:val="00AB69C4"/>
    <w:rsid w:val="00AB7530"/>
    <w:rsid w:val="00AB7B3A"/>
    <w:rsid w:val="00AB7EAD"/>
    <w:rsid w:val="00AC23AE"/>
    <w:rsid w:val="00AC2559"/>
    <w:rsid w:val="00AC3F90"/>
    <w:rsid w:val="00AC4A27"/>
    <w:rsid w:val="00AC4C96"/>
    <w:rsid w:val="00AC58D0"/>
    <w:rsid w:val="00AC5B26"/>
    <w:rsid w:val="00AC5B9A"/>
    <w:rsid w:val="00AC5D7B"/>
    <w:rsid w:val="00AC605E"/>
    <w:rsid w:val="00AC7236"/>
    <w:rsid w:val="00AC79C7"/>
    <w:rsid w:val="00AC7E28"/>
    <w:rsid w:val="00AD0031"/>
    <w:rsid w:val="00AD1348"/>
    <w:rsid w:val="00AD1C19"/>
    <w:rsid w:val="00AD1FC2"/>
    <w:rsid w:val="00AD2277"/>
    <w:rsid w:val="00AD253A"/>
    <w:rsid w:val="00AD2B2C"/>
    <w:rsid w:val="00AD4913"/>
    <w:rsid w:val="00AD4B81"/>
    <w:rsid w:val="00AD4F86"/>
    <w:rsid w:val="00AD5E76"/>
    <w:rsid w:val="00AD6693"/>
    <w:rsid w:val="00AD7EAA"/>
    <w:rsid w:val="00AD7F51"/>
    <w:rsid w:val="00AE0539"/>
    <w:rsid w:val="00AE0B1F"/>
    <w:rsid w:val="00AE0B6B"/>
    <w:rsid w:val="00AE0C22"/>
    <w:rsid w:val="00AE11D6"/>
    <w:rsid w:val="00AE1B80"/>
    <w:rsid w:val="00AE1F3A"/>
    <w:rsid w:val="00AE2225"/>
    <w:rsid w:val="00AE2702"/>
    <w:rsid w:val="00AE279F"/>
    <w:rsid w:val="00AE2F48"/>
    <w:rsid w:val="00AE363C"/>
    <w:rsid w:val="00AE4F0D"/>
    <w:rsid w:val="00AE5000"/>
    <w:rsid w:val="00AE5373"/>
    <w:rsid w:val="00AE575C"/>
    <w:rsid w:val="00AE5C54"/>
    <w:rsid w:val="00AE5C9A"/>
    <w:rsid w:val="00AE5E81"/>
    <w:rsid w:val="00AE5EF2"/>
    <w:rsid w:val="00AE7689"/>
    <w:rsid w:val="00AE77AC"/>
    <w:rsid w:val="00AE7D57"/>
    <w:rsid w:val="00AE7ECE"/>
    <w:rsid w:val="00AF0095"/>
    <w:rsid w:val="00AF0946"/>
    <w:rsid w:val="00AF0E91"/>
    <w:rsid w:val="00AF22D0"/>
    <w:rsid w:val="00AF23CC"/>
    <w:rsid w:val="00AF289C"/>
    <w:rsid w:val="00AF28FF"/>
    <w:rsid w:val="00AF2E9A"/>
    <w:rsid w:val="00AF34CD"/>
    <w:rsid w:val="00AF3742"/>
    <w:rsid w:val="00AF3781"/>
    <w:rsid w:val="00AF4345"/>
    <w:rsid w:val="00AF4B4F"/>
    <w:rsid w:val="00AF4F90"/>
    <w:rsid w:val="00AF6064"/>
    <w:rsid w:val="00AF6AD8"/>
    <w:rsid w:val="00AF6F2C"/>
    <w:rsid w:val="00AF7410"/>
    <w:rsid w:val="00AF7590"/>
    <w:rsid w:val="00AF7D81"/>
    <w:rsid w:val="00AF7E81"/>
    <w:rsid w:val="00B0012E"/>
    <w:rsid w:val="00B00162"/>
    <w:rsid w:val="00B0045D"/>
    <w:rsid w:val="00B009EF"/>
    <w:rsid w:val="00B01C02"/>
    <w:rsid w:val="00B01C8D"/>
    <w:rsid w:val="00B01D59"/>
    <w:rsid w:val="00B0212D"/>
    <w:rsid w:val="00B02368"/>
    <w:rsid w:val="00B02C9C"/>
    <w:rsid w:val="00B03CC2"/>
    <w:rsid w:val="00B03D54"/>
    <w:rsid w:val="00B03F5F"/>
    <w:rsid w:val="00B04192"/>
    <w:rsid w:val="00B0487B"/>
    <w:rsid w:val="00B05B81"/>
    <w:rsid w:val="00B075A3"/>
    <w:rsid w:val="00B07F38"/>
    <w:rsid w:val="00B10380"/>
    <w:rsid w:val="00B105F6"/>
    <w:rsid w:val="00B10D66"/>
    <w:rsid w:val="00B11CD9"/>
    <w:rsid w:val="00B126EE"/>
    <w:rsid w:val="00B1284B"/>
    <w:rsid w:val="00B128E4"/>
    <w:rsid w:val="00B1304B"/>
    <w:rsid w:val="00B13F7E"/>
    <w:rsid w:val="00B14070"/>
    <w:rsid w:val="00B145A6"/>
    <w:rsid w:val="00B14EB5"/>
    <w:rsid w:val="00B15228"/>
    <w:rsid w:val="00B15A5D"/>
    <w:rsid w:val="00B17B9B"/>
    <w:rsid w:val="00B17E0A"/>
    <w:rsid w:val="00B20251"/>
    <w:rsid w:val="00B20664"/>
    <w:rsid w:val="00B20A95"/>
    <w:rsid w:val="00B211D1"/>
    <w:rsid w:val="00B21FE8"/>
    <w:rsid w:val="00B22152"/>
    <w:rsid w:val="00B22C2E"/>
    <w:rsid w:val="00B23D28"/>
    <w:rsid w:val="00B2401A"/>
    <w:rsid w:val="00B245EC"/>
    <w:rsid w:val="00B24B58"/>
    <w:rsid w:val="00B2523B"/>
    <w:rsid w:val="00B25EC0"/>
    <w:rsid w:val="00B2653E"/>
    <w:rsid w:val="00B2683E"/>
    <w:rsid w:val="00B26DB7"/>
    <w:rsid w:val="00B27B88"/>
    <w:rsid w:val="00B30AD7"/>
    <w:rsid w:val="00B30ECF"/>
    <w:rsid w:val="00B311B1"/>
    <w:rsid w:val="00B3181B"/>
    <w:rsid w:val="00B319A1"/>
    <w:rsid w:val="00B31D57"/>
    <w:rsid w:val="00B32349"/>
    <w:rsid w:val="00B330A4"/>
    <w:rsid w:val="00B33154"/>
    <w:rsid w:val="00B3346E"/>
    <w:rsid w:val="00B33B53"/>
    <w:rsid w:val="00B3413D"/>
    <w:rsid w:val="00B3455A"/>
    <w:rsid w:val="00B3471E"/>
    <w:rsid w:val="00B34793"/>
    <w:rsid w:val="00B34B54"/>
    <w:rsid w:val="00B34D24"/>
    <w:rsid w:val="00B34E09"/>
    <w:rsid w:val="00B35224"/>
    <w:rsid w:val="00B365BC"/>
    <w:rsid w:val="00B366DC"/>
    <w:rsid w:val="00B36E09"/>
    <w:rsid w:val="00B37DD7"/>
    <w:rsid w:val="00B37F81"/>
    <w:rsid w:val="00B40D4C"/>
    <w:rsid w:val="00B40FA1"/>
    <w:rsid w:val="00B41159"/>
    <w:rsid w:val="00B4137A"/>
    <w:rsid w:val="00B4160D"/>
    <w:rsid w:val="00B41E50"/>
    <w:rsid w:val="00B421C1"/>
    <w:rsid w:val="00B4235B"/>
    <w:rsid w:val="00B425CF"/>
    <w:rsid w:val="00B432FD"/>
    <w:rsid w:val="00B434F2"/>
    <w:rsid w:val="00B4376E"/>
    <w:rsid w:val="00B43793"/>
    <w:rsid w:val="00B43E1F"/>
    <w:rsid w:val="00B44866"/>
    <w:rsid w:val="00B44C0F"/>
    <w:rsid w:val="00B44F31"/>
    <w:rsid w:val="00B450A5"/>
    <w:rsid w:val="00B45492"/>
    <w:rsid w:val="00B4571B"/>
    <w:rsid w:val="00B45C3B"/>
    <w:rsid w:val="00B45D26"/>
    <w:rsid w:val="00B46185"/>
    <w:rsid w:val="00B46813"/>
    <w:rsid w:val="00B4714C"/>
    <w:rsid w:val="00B47233"/>
    <w:rsid w:val="00B5049F"/>
    <w:rsid w:val="00B50910"/>
    <w:rsid w:val="00B50B8E"/>
    <w:rsid w:val="00B5212B"/>
    <w:rsid w:val="00B523BD"/>
    <w:rsid w:val="00B523E8"/>
    <w:rsid w:val="00B53183"/>
    <w:rsid w:val="00B5344E"/>
    <w:rsid w:val="00B53F28"/>
    <w:rsid w:val="00B54145"/>
    <w:rsid w:val="00B55891"/>
    <w:rsid w:val="00B5599C"/>
    <w:rsid w:val="00B564FB"/>
    <w:rsid w:val="00B5699E"/>
    <w:rsid w:val="00B56C4F"/>
    <w:rsid w:val="00B577B7"/>
    <w:rsid w:val="00B57DA8"/>
    <w:rsid w:val="00B607EE"/>
    <w:rsid w:val="00B61234"/>
    <w:rsid w:val="00B616CF"/>
    <w:rsid w:val="00B62174"/>
    <w:rsid w:val="00B6256C"/>
    <w:rsid w:val="00B625BB"/>
    <w:rsid w:val="00B62E64"/>
    <w:rsid w:val="00B630CF"/>
    <w:rsid w:val="00B6378A"/>
    <w:rsid w:val="00B63C80"/>
    <w:rsid w:val="00B64226"/>
    <w:rsid w:val="00B6431E"/>
    <w:rsid w:val="00B64B6D"/>
    <w:rsid w:val="00B65112"/>
    <w:rsid w:val="00B65137"/>
    <w:rsid w:val="00B653A8"/>
    <w:rsid w:val="00B658EE"/>
    <w:rsid w:val="00B65A6F"/>
    <w:rsid w:val="00B65AC4"/>
    <w:rsid w:val="00B661C4"/>
    <w:rsid w:val="00B66642"/>
    <w:rsid w:val="00B666FD"/>
    <w:rsid w:val="00B6727B"/>
    <w:rsid w:val="00B67DA2"/>
    <w:rsid w:val="00B70509"/>
    <w:rsid w:val="00B70846"/>
    <w:rsid w:val="00B70EB3"/>
    <w:rsid w:val="00B71319"/>
    <w:rsid w:val="00B717EB"/>
    <w:rsid w:val="00B72A42"/>
    <w:rsid w:val="00B72E80"/>
    <w:rsid w:val="00B730C1"/>
    <w:rsid w:val="00B73CFB"/>
    <w:rsid w:val="00B74047"/>
    <w:rsid w:val="00B746F1"/>
    <w:rsid w:val="00B756EE"/>
    <w:rsid w:val="00B76944"/>
    <w:rsid w:val="00B76C10"/>
    <w:rsid w:val="00B77740"/>
    <w:rsid w:val="00B77EB6"/>
    <w:rsid w:val="00B77EE0"/>
    <w:rsid w:val="00B8096D"/>
    <w:rsid w:val="00B8102C"/>
    <w:rsid w:val="00B819E3"/>
    <w:rsid w:val="00B81EE5"/>
    <w:rsid w:val="00B83283"/>
    <w:rsid w:val="00B83604"/>
    <w:rsid w:val="00B838A0"/>
    <w:rsid w:val="00B83A5E"/>
    <w:rsid w:val="00B8436C"/>
    <w:rsid w:val="00B84897"/>
    <w:rsid w:val="00B849D0"/>
    <w:rsid w:val="00B85401"/>
    <w:rsid w:val="00B8614F"/>
    <w:rsid w:val="00B862F9"/>
    <w:rsid w:val="00B8638C"/>
    <w:rsid w:val="00B865A9"/>
    <w:rsid w:val="00B868A2"/>
    <w:rsid w:val="00B86B55"/>
    <w:rsid w:val="00B8727D"/>
    <w:rsid w:val="00B87385"/>
    <w:rsid w:val="00B87C7B"/>
    <w:rsid w:val="00B87E25"/>
    <w:rsid w:val="00B90775"/>
    <w:rsid w:val="00B9087F"/>
    <w:rsid w:val="00B908FF"/>
    <w:rsid w:val="00B90FB2"/>
    <w:rsid w:val="00B91B9E"/>
    <w:rsid w:val="00B92257"/>
    <w:rsid w:val="00B9236D"/>
    <w:rsid w:val="00B923D0"/>
    <w:rsid w:val="00B92F2E"/>
    <w:rsid w:val="00B93725"/>
    <w:rsid w:val="00B9390E"/>
    <w:rsid w:val="00B94362"/>
    <w:rsid w:val="00B94805"/>
    <w:rsid w:val="00B95B02"/>
    <w:rsid w:val="00B95B6F"/>
    <w:rsid w:val="00B95F8D"/>
    <w:rsid w:val="00B97012"/>
    <w:rsid w:val="00B97288"/>
    <w:rsid w:val="00BA00AB"/>
    <w:rsid w:val="00BA00B5"/>
    <w:rsid w:val="00BA0A89"/>
    <w:rsid w:val="00BA15F4"/>
    <w:rsid w:val="00BA1610"/>
    <w:rsid w:val="00BA1D38"/>
    <w:rsid w:val="00BA210B"/>
    <w:rsid w:val="00BA213E"/>
    <w:rsid w:val="00BA24A3"/>
    <w:rsid w:val="00BA3057"/>
    <w:rsid w:val="00BA330C"/>
    <w:rsid w:val="00BA33B0"/>
    <w:rsid w:val="00BA4033"/>
    <w:rsid w:val="00BA5168"/>
    <w:rsid w:val="00BA519E"/>
    <w:rsid w:val="00BA5C93"/>
    <w:rsid w:val="00BA6A1B"/>
    <w:rsid w:val="00BA6DA3"/>
    <w:rsid w:val="00BB059A"/>
    <w:rsid w:val="00BB0763"/>
    <w:rsid w:val="00BB0E10"/>
    <w:rsid w:val="00BB0F1F"/>
    <w:rsid w:val="00BB14EB"/>
    <w:rsid w:val="00BB204C"/>
    <w:rsid w:val="00BB2B32"/>
    <w:rsid w:val="00BB3941"/>
    <w:rsid w:val="00BB3C9C"/>
    <w:rsid w:val="00BB4593"/>
    <w:rsid w:val="00BB527A"/>
    <w:rsid w:val="00BB6053"/>
    <w:rsid w:val="00BB65D5"/>
    <w:rsid w:val="00BB65EA"/>
    <w:rsid w:val="00BB66F0"/>
    <w:rsid w:val="00BB7154"/>
    <w:rsid w:val="00BB720B"/>
    <w:rsid w:val="00BB782F"/>
    <w:rsid w:val="00BC1363"/>
    <w:rsid w:val="00BC14A4"/>
    <w:rsid w:val="00BC1D6F"/>
    <w:rsid w:val="00BC1FE0"/>
    <w:rsid w:val="00BC256E"/>
    <w:rsid w:val="00BC36B1"/>
    <w:rsid w:val="00BC3C63"/>
    <w:rsid w:val="00BC4BD4"/>
    <w:rsid w:val="00BC4E44"/>
    <w:rsid w:val="00BC4ECF"/>
    <w:rsid w:val="00BC5274"/>
    <w:rsid w:val="00BC55FD"/>
    <w:rsid w:val="00BC655E"/>
    <w:rsid w:val="00BC67F7"/>
    <w:rsid w:val="00BC682F"/>
    <w:rsid w:val="00BC71AD"/>
    <w:rsid w:val="00BC7243"/>
    <w:rsid w:val="00BC7660"/>
    <w:rsid w:val="00BD062E"/>
    <w:rsid w:val="00BD0C63"/>
    <w:rsid w:val="00BD1408"/>
    <w:rsid w:val="00BD197C"/>
    <w:rsid w:val="00BD1C6D"/>
    <w:rsid w:val="00BD1CD2"/>
    <w:rsid w:val="00BD228D"/>
    <w:rsid w:val="00BD2A74"/>
    <w:rsid w:val="00BD3712"/>
    <w:rsid w:val="00BD3B29"/>
    <w:rsid w:val="00BD3F6B"/>
    <w:rsid w:val="00BD4628"/>
    <w:rsid w:val="00BD4863"/>
    <w:rsid w:val="00BD4BF0"/>
    <w:rsid w:val="00BD4D78"/>
    <w:rsid w:val="00BD4D9D"/>
    <w:rsid w:val="00BD5A24"/>
    <w:rsid w:val="00BD5BD5"/>
    <w:rsid w:val="00BD5E94"/>
    <w:rsid w:val="00BD6567"/>
    <w:rsid w:val="00BD73CE"/>
    <w:rsid w:val="00BD748B"/>
    <w:rsid w:val="00BD7960"/>
    <w:rsid w:val="00BD7B33"/>
    <w:rsid w:val="00BE0353"/>
    <w:rsid w:val="00BE0A7D"/>
    <w:rsid w:val="00BE0BDE"/>
    <w:rsid w:val="00BE0D03"/>
    <w:rsid w:val="00BE0EE6"/>
    <w:rsid w:val="00BE1096"/>
    <w:rsid w:val="00BE125B"/>
    <w:rsid w:val="00BE1B46"/>
    <w:rsid w:val="00BE1F56"/>
    <w:rsid w:val="00BE2232"/>
    <w:rsid w:val="00BE2555"/>
    <w:rsid w:val="00BE2D1F"/>
    <w:rsid w:val="00BE3642"/>
    <w:rsid w:val="00BE37C6"/>
    <w:rsid w:val="00BE3A1A"/>
    <w:rsid w:val="00BE4339"/>
    <w:rsid w:val="00BE451D"/>
    <w:rsid w:val="00BE4B27"/>
    <w:rsid w:val="00BE4F49"/>
    <w:rsid w:val="00BE550B"/>
    <w:rsid w:val="00BE5FF2"/>
    <w:rsid w:val="00BE6557"/>
    <w:rsid w:val="00BE6AA5"/>
    <w:rsid w:val="00BE7452"/>
    <w:rsid w:val="00BE7ABF"/>
    <w:rsid w:val="00BE7ECE"/>
    <w:rsid w:val="00BF051A"/>
    <w:rsid w:val="00BF08B0"/>
    <w:rsid w:val="00BF08E9"/>
    <w:rsid w:val="00BF0F0C"/>
    <w:rsid w:val="00BF184B"/>
    <w:rsid w:val="00BF1AEE"/>
    <w:rsid w:val="00BF1F43"/>
    <w:rsid w:val="00BF2954"/>
    <w:rsid w:val="00BF2D3C"/>
    <w:rsid w:val="00BF3772"/>
    <w:rsid w:val="00BF38E6"/>
    <w:rsid w:val="00BF45E0"/>
    <w:rsid w:val="00BF4981"/>
    <w:rsid w:val="00BF5920"/>
    <w:rsid w:val="00BF5C72"/>
    <w:rsid w:val="00BF5DAF"/>
    <w:rsid w:val="00BF6324"/>
    <w:rsid w:val="00BF63BE"/>
    <w:rsid w:val="00BF647B"/>
    <w:rsid w:val="00BF69EF"/>
    <w:rsid w:val="00BF7D52"/>
    <w:rsid w:val="00BF7F36"/>
    <w:rsid w:val="00C01470"/>
    <w:rsid w:val="00C01C5A"/>
    <w:rsid w:val="00C01CED"/>
    <w:rsid w:val="00C020C0"/>
    <w:rsid w:val="00C0302B"/>
    <w:rsid w:val="00C03089"/>
    <w:rsid w:val="00C03419"/>
    <w:rsid w:val="00C03496"/>
    <w:rsid w:val="00C03674"/>
    <w:rsid w:val="00C03B40"/>
    <w:rsid w:val="00C046AF"/>
    <w:rsid w:val="00C0492E"/>
    <w:rsid w:val="00C05826"/>
    <w:rsid w:val="00C0596D"/>
    <w:rsid w:val="00C05A4D"/>
    <w:rsid w:val="00C05EA6"/>
    <w:rsid w:val="00C0650F"/>
    <w:rsid w:val="00C06767"/>
    <w:rsid w:val="00C07391"/>
    <w:rsid w:val="00C07B06"/>
    <w:rsid w:val="00C07B75"/>
    <w:rsid w:val="00C07CE7"/>
    <w:rsid w:val="00C07FD1"/>
    <w:rsid w:val="00C102B4"/>
    <w:rsid w:val="00C1030A"/>
    <w:rsid w:val="00C10487"/>
    <w:rsid w:val="00C1082F"/>
    <w:rsid w:val="00C10B26"/>
    <w:rsid w:val="00C11021"/>
    <w:rsid w:val="00C11024"/>
    <w:rsid w:val="00C11E31"/>
    <w:rsid w:val="00C126D0"/>
    <w:rsid w:val="00C143E9"/>
    <w:rsid w:val="00C16421"/>
    <w:rsid w:val="00C1686B"/>
    <w:rsid w:val="00C16BFF"/>
    <w:rsid w:val="00C17448"/>
    <w:rsid w:val="00C17C02"/>
    <w:rsid w:val="00C2074D"/>
    <w:rsid w:val="00C22782"/>
    <w:rsid w:val="00C229D0"/>
    <w:rsid w:val="00C229F8"/>
    <w:rsid w:val="00C22FAE"/>
    <w:rsid w:val="00C2333C"/>
    <w:rsid w:val="00C24B47"/>
    <w:rsid w:val="00C24E78"/>
    <w:rsid w:val="00C24F7F"/>
    <w:rsid w:val="00C2531B"/>
    <w:rsid w:val="00C25E48"/>
    <w:rsid w:val="00C25FB9"/>
    <w:rsid w:val="00C25FCD"/>
    <w:rsid w:val="00C264A4"/>
    <w:rsid w:val="00C2650D"/>
    <w:rsid w:val="00C2720B"/>
    <w:rsid w:val="00C27620"/>
    <w:rsid w:val="00C27656"/>
    <w:rsid w:val="00C31F36"/>
    <w:rsid w:val="00C324A8"/>
    <w:rsid w:val="00C327F1"/>
    <w:rsid w:val="00C32C3A"/>
    <w:rsid w:val="00C330C8"/>
    <w:rsid w:val="00C33F43"/>
    <w:rsid w:val="00C3432D"/>
    <w:rsid w:val="00C35432"/>
    <w:rsid w:val="00C35BCB"/>
    <w:rsid w:val="00C35FFC"/>
    <w:rsid w:val="00C361FD"/>
    <w:rsid w:val="00C366D3"/>
    <w:rsid w:val="00C368F9"/>
    <w:rsid w:val="00C36944"/>
    <w:rsid w:val="00C37397"/>
    <w:rsid w:val="00C37CF6"/>
    <w:rsid w:val="00C37EE4"/>
    <w:rsid w:val="00C419B3"/>
    <w:rsid w:val="00C41E52"/>
    <w:rsid w:val="00C43445"/>
    <w:rsid w:val="00C44497"/>
    <w:rsid w:val="00C45308"/>
    <w:rsid w:val="00C45667"/>
    <w:rsid w:val="00C45EE4"/>
    <w:rsid w:val="00C46250"/>
    <w:rsid w:val="00C46793"/>
    <w:rsid w:val="00C5011E"/>
    <w:rsid w:val="00C50B57"/>
    <w:rsid w:val="00C52459"/>
    <w:rsid w:val="00C52D08"/>
    <w:rsid w:val="00C532E3"/>
    <w:rsid w:val="00C53A0D"/>
    <w:rsid w:val="00C53BA3"/>
    <w:rsid w:val="00C5660F"/>
    <w:rsid w:val="00C56662"/>
    <w:rsid w:val="00C56E27"/>
    <w:rsid w:val="00C56EC3"/>
    <w:rsid w:val="00C57DD8"/>
    <w:rsid w:val="00C60BEE"/>
    <w:rsid w:val="00C6139B"/>
    <w:rsid w:val="00C6156E"/>
    <w:rsid w:val="00C61578"/>
    <w:rsid w:val="00C62011"/>
    <w:rsid w:val="00C620D6"/>
    <w:rsid w:val="00C625EC"/>
    <w:rsid w:val="00C628FC"/>
    <w:rsid w:val="00C62B0D"/>
    <w:rsid w:val="00C63144"/>
    <w:rsid w:val="00C637D1"/>
    <w:rsid w:val="00C63946"/>
    <w:rsid w:val="00C63BE7"/>
    <w:rsid w:val="00C65043"/>
    <w:rsid w:val="00C65901"/>
    <w:rsid w:val="00C65A28"/>
    <w:rsid w:val="00C65C65"/>
    <w:rsid w:val="00C65D2A"/>
    <w:rsid w:val="00C670ED"/>
    <w:rsid w:val="00C675C4"/>
    <w:rsid w:val="00C67CE0"/>
    <w:rsid w:val="00C70737"/>
    <w:rsid w:val="00C71AB7"/>
    <w:rsid w:val="00C71C33"/>
    <w:rsid w:val="00C71D8B"/>
    <w:rsid w:val="00C71FDE"/>
    <w:rsid w:val="00C727F1"/>
    <w:rsid w:val="00C73AF0"/>
    <w:rsid w:val="00C742C1"/>
    <w:rsid w:val="00C74595"/>
    <w:rsid w:val="00C747EE"/>
    <w:rsid w:val="00C74B2B"/>
    <w:rsid w:val="00C7557E"/>
    <w:rsid w:val="00C755BE"/>
    <w:rsid w:val="00C756A7"/>
    <w:rsid w:val="00C75A41"/>
    <w:rsid w:val="00C766A4"/>
    <w:rsid w:val="00C77651"/>
    <w:rsid w:val="00C77F65"/>
    <w:rsid w:val="00C802E5"/>
    <w:rsid w:val="00C80424"/>
    <w:rsid w:val="00C813EE"/>
    <w:rsid w:val="00C8182E"/>
    <w:rsid w:val="00C8193E"/>
    <w:rsid w:val="00C81992"/>
    <w:rsid w:val="00C81D95"/>
    <w:rsid w:val="00C825B2"/>
    <w:rsid w:val="00C831B3"/>
    <w:rsid w:val="00C83981"/>
    <w:rsid w:val="00C83C27"/>
    <w:rsid w:val="00C83E3C"/>
    <w:rsid w:val="00C84D8F"/>
    <w:rsid w:val="00C8626E"/>
    <w:rsid w:val="00C863CD"/>
    <w:rsid w:val="00C86590"/>
    <w:rsid w:val="00C86CA8"/>
    <w:rsid w:val="00C86D9E"/>
    <w:rsid w:val="00C873CF"/>
    <w:rsid w:val="00C8762F"/>
    <w:rsid w:val="00C87666"/>
    <w:rsid w:val="00C87FFE"/>
    <w:rsid w:val="00C906A3"/>
    <w:rsid w:val="00C908B3"/>
    <w:rsid w:val="00C9094F"/>
    <w:rsid w:val="00C90A9F"/>
    <w:rsid w:val="00C90F77"/>
    <w:rsid w:val="00C9251C"/>
    <w:rsid w:val="00C926AB"/>
    <w:rsid w:val="00C927BD"/>
    <w:rsid w:val="00C92901"/>
    <w:rsid w:val="00C938CE"/>
    <w:rsid w:val="00C93C3A"/>
    <w:rsid w:val="00C946A6"/>
    <w:rsid w:val="00C950B7"/>
    <w:rsid w:val="00C95633"/>
    <w:rsid w:val="00C96803"/>
    <w:rsid w:val="00C968BF"/>
    <w:rsid w:val="00C96F2A"/>
    <w:rsid w:val="00C96FB5"/>
    <w:rsid w:val="00C9799F"/>
    <w:rsid w:val="00C97C21"/>
    <w:rsid w:val="00C97FB9"/>
    <w:rsid w:val="00CA1198"/>
    <w:rsid w:val="00CA1288"/>
    <w:rsid w:val="00CA1C4D"/>
    <w:rsid w:val="00CA1C98"/>
    <w:rsid w:val="00CA2893"/>
    <w:rsid w:val="00CA298D"/>
    <w:rsid w:val="00CA2F55"/>
    <w:rsid w:val="00CA37BB"/>
    <w:rsid w:val="00CA4744"/>
    <w:rsid w:val="00CA4F27"/>
    <w:rsid w:val="00CA62E7"/>
    <w:rsid w:val="00CA6AAE"/>
    <w:rsid w:val="00CA76A0"/>
    <w:rsid w:val="00CB0840"/>
    <w:rsid w:val="00CB0ED4"/>
    <w:rsid w:val="00CB19ED"/>
    <w:rsid w:val="00CB1D95"/>
    <w:rsid w:val="00CB1F84"/>
    <w:rsid w:val="00CB2E4B"/>
    <w:rsid w:val="00CB30B8"/>
    <w:rsid w:val="00CB3404"/>
    <w:rsid w:val="00CB378F"/>
    <w:rsid w:val="00CB38C3"/>
    <w:rsid w:val="00CB3FC2"/>
    <w:rsid w:val="00CB419B"/>
    <w:rsid w:val="00CB41BC"/>
    <w:rsid w:val="00CB4A2B"/>
    <w:rsid w:val="00CB4B57"/>
    <w:rsid w:val="00CB4C02"/>
    <w:rsid w:val="00CB4D09"/>
    <w:rsid w:val="00CB4DE6"/>
    <w:rsid w:val="00CB517B"/>
    <w:rsid w:val="00CB52EB"/>
    <w:rsid w:val="00CB5CE9"/>
    <w:rsid w:val="00CB6475"/>
    <w:rsid w:val="00CB6546"/>
    <w:rsid w:val="00CB6AEA"/>
    <w:rsid w:val="00CB7100"/>
    <w:rsid w:val="00CB7781"/>
    <w:rsid w:val="00CB7848"/>
    <w:rsid w:val="00CC0A6B"/>
    <w:rsid w:val="00CC17E7"/>
    <w:rsid w:val="00CC18F8"/>
    <w:rsid w:val="00CC1DD5"/>
    <w:rsid w:val="00CC1DE7"/>
    <w:rsid w:val="00CC31BD"/>
    <w:rsid w:val="00CC36CF"/>
    <w:rsid w:val="00CC4BA5"/>
    <w:rsid w:val="00CC4C8C"/>
    <w:rsid w:val="00CC4C97"/>
    <w:rsid w:val="00CC4F4C"/>
    <w:rsid w:val="00CC50A4"/>
    <w:rsid w:val="00CC5587"/>
    <w:rsid w:val="00CC6047"/>
    <w:rsid w:val="00CC6394"/>
    <w:rsid w:val="00CC667D"/>
    <w:rsid w:val="00CC6983"/>
    <w:rsid w:val="00CC6DC4"/>
    <w:rsid w:val="00CC727F"/>
    <w:rsid w:val="00CC7A4D"/>
    <w:rsid w:val="00CC7D7C"/>
    <w:rsid w:val="00CD2859"/>
    <w:rsid w:val="00CD28D5"/>
    <w:rsid w:val="00CD29EA"/>
    <w:rsid w:val="00CD4639"/>
    <w:rsid w:val="00CD54FD"/>
    <w:rsid w:val="00CD5E54"/>
    <w:rsid w:val="00CD7340"/>
    <w:rsid w:val="00CD76D3"/>
    <w:rsid w:val="00CD7EDF"/>
    <w:rsid w:val="00CE062E"/>
    <w:rsid w:val="00CE0A67"/>
    <w:rsid w:val="00CE1059"/>
    <w:rsid w:val="00CE1189"/>
    <w:rsid w:val="00CE1F9F"/>
    <w:rsid w:val="00CE26B1"/>
    <w:rsid w:val="00CE2754"/>
    <w:rsid w:val="00CE2CD5"/>
    <w:rsid w:val="00CE59CC"/>
    <w:rsid w:val="00CE5F3A"/>
    <w:rsid w:val="00CE663E"/>
    <w:rsid w:val="00CE67E2"/>
    <w:rsid w:val="00CE6950"/>
    <w:rsid w:val="00CE6CDC"/>
    <w:rsid w:val="00CE6F82"/>
    <w:rsid w:val="00CE7710"/>
    <w:rsid w:val="00CF17D7"/>
    <w:rsid w:val="00CF1AF3"/>
    <w:rsid w:val="00CF2018"/>
    <w:rsid w:val="00CF2273"/>
    <w:rsid w:val="00CF22E6"/>
    <w:rsid w:val="00CF2352"/>
    <w:rsid w:val="00CF2B21"/>
    <w:rsid w:val="00CF2E86"/>
    <w:rsid w:val="00CF3025"/>
    <w:rsid w:val="00CF3672"/>
    <w:rsid w:val="00CF4179"/>
    <w:rsid w:val="00CF433B"/>
    <w:rsid w:val="00CF4BFA"/>
    <w:rsid w:val="00CF4C0E"/>
    <w:rsid w:val="00CF557C"/>
    <w:rsid w:val="00CF56C7"/>
    <w:rsid w:val="00CF6C44"/>
    <w:rsid w:val="00CF74E1"/>
    <w:rsid w:val="00CF7C6F"/>
    <w:rsid w:val="00D00DE4"/>
    <w:rsid w:val="00D010F2"/>
    <w:rsid w:val="00D012E2"/>
    <w:rsid w:val="00D01930"/>
    <w:rsid w:val="00D0245B"/>
    <w:rsid w:val="00D02813"/>
    <w:rsid w:val="00D0302E"/>
    <w:rsid w:val="00D032F7"/>
    <w:rsid w:val="00D03C5E"/>
    <w:rsid w:val="00D0414F"/>
    <w:rsid w:val="00D04DDD"/>
    <w:rsid w:val="00D05195"/>
    <w:rsid w:val="00D05AE9"/>
    <w:rsid w:val="00D05FA3"/>
    <w:rsid w:val="00D060F3"/>
    <w:rsid w:val="00D07245"/>
    <w:rsid w:val="00D072E9"/>
    <w:rsid w:val="00D074CD"/>
    <w:rsid w:val="00D075A2"/>
    <w:rsid w:val="00D07B30"/>
    <w:rsid w:val="00D07DA7"/>
    <w:rsid w:val="00D10409"/>
    <w:rsid w:val="00D104A6"/>
    <w:rsid w:val="00D10B9D"/>
    <w:rsid w:val="00D10DBB"/>
    <w:rsid w:val="00D11665"/>
    <w:rsid w:val="00D11A03"/>
    <w:rsid w:val="00D128E3"/>
    <w:rsid w:val="00D13EC5"/>
    <w:rsid w:val="00D14B61"/>
    <w:rsid w:val="00D14F84"/>
    <w:rsid w:val="00D1580D"/>
    <w:rsid w:val="00D160FC"/>
    <w:rsid w:val="00D16138"/>
    <w:rsid w:val="00D16A31"/>
    <w:rsid w:val="00D16B46"/>
    <w:rsid w:val="00D16EE9"/>
    <w:rsid w:val="00D17DCE"/>
    <w:rsid w:val="00D20407"/>
    <w:rsid w:val="00D212F5"/>
    <w:rsid w:val="00D216DF"/>
    <w:rsid w:val="00D21C50"/>
    <w:rsid w:val="00D22747"/>
    <w:rsid w:val="00D22B89"/>
    <w:rsid w:val="00D22C37"/>
    <w:rsid w:val="00D22FF2"/>
    <w:rsid w:val="00D237FB"/>
    <w:rsid w:val="00D23F13"/>
    <w:rsid w:val="00D23F1A"/>
    <w:rsid w:val="00D249CD"/>
    <w:rsid w:val="00D25192"/>
    <w:rsid w:val="00D25EAB"/>
    <w:rsid w:val="00D26370"/>
    <w:rsid w:val="00D27921"/>
    <w:rsid w:val="00D279B1"/>
    <w:rsid w:val="00D30199"/>
    <w:rsid w:val="00D30760"/>
    <w:rsid w:val="00D3183F"/>
    <w:rsid w:val="00D31883"/>
    <w:rsid w:val="00D319F3"/>
    <w:rsid w:val="00D32474"/>
    <w:rsid w:val="00D332D4"/>
    <w:rsid w:val="00D33965"/>
    <w:rsid w:val="00D33E89"/>
    <w:rsid w:val="00D34705"/>
    <w:rsid w:val="00D34839"/>
    <w:rsid w:val="00D34FF8"/>
    <w:rsid w:val="00D3510C"/>
    <w:rsid w:val="00D359F0"/>
    <w:rsid w:val="00D35C2B"/>
    <w:rsid w:val="00D36185"/>
    <w:rsid w:val="00D3698C"/>
    <w:rsid w:val="00D369EA"/>
    <w:rsid w:val="00D37004"/>
    <w:rsid w:val="00D37243"/>
    <w:rsid w:val="00D374E0"/>
    <w:rsid w:val="00D37609"/>
    <w:rsid w:val="00D37D8C"/>
    <w:rsid w:val="00D37DED"/>
    <w:rsid w:val="00D37E77"/>
    <w:rsid w:val="00D37F0B"/>
    <w:rsid w:val="00D404A6"/>
    <w:rsid w:val="00D41908"/>
    <w:rsid w:val="00D420F8"/>
    <w:rsid w:val="00D42601"/>
    <w:rsid w:val="00D42613"/>
    <w:rsid w:val="00D42994"/>
    <w:rsid w:val="00D42D71"/>
    <w:rsid w:val="00D42E40"/>
    <w:rsid w:val="00D43A66"/>
    <w:rsid w:val="00D451D9"/>
    <w:rsid w:val="00D45792"/>
    <w:rsid w:val="00D45821"/>
    <w:rsid w:val="00D4585F"/>
    <w:rsid w:val="00D46264"/>
    <w:rsid w:val="00D46BFC"/>
    <w:rsid w:val="00D46C39"/>
    <w:rsid w:val="00D46C5B"/>
    <w:rsid w:val="00D470FD"/>
    <w:rsid w:val="00D471A2"/>
    <w:rsid w:val="00D47B3E"/>
    <w:rsid w:val="00D47C3C"/>
    <w:rsid w:val="00D5098D"/>
    <w:rsid w:val="00D52037"/>
    <w:rsid w:val="00D52BB9"/>
    <w:rsid w:val="00D53539"/>
    <w:rsid w:val="00D535E3"/>
    <w:rsid w:val="00D53846"/>
    <w:rsid w:val="00D53BE1"/>
    <w:rsid w:val="00D55063"/>
    <w:rsid w:val="00D55474"/>
    <w:rsid w:val="00D5630C"/>
    <w:rsid w:val="00D56876"/>
    <w:rsid w:val="00D56D5E"/>
    <w:rsid w:val="00D57285"/>
    <w:rsid w:val="00D572B7"/>
    <w:rsid w:val="00D57E7E"/>
    <w:rsid w:val="00D600BE"/>
    <w:rsid w:val="00D60AC4"/>
    <w:rsid w:val="00D60BF4"/>
    <w:rsid w:val="00D60C0A"/>
    <w:rsid w:val="00D611F0"/>
    <w:rsid w:val="00D61D46"/>
    <w:rsid w:val="00D61F35"/>
    <w:rsid w:val="00D6283B"/>
    <w:rsid w:val="00D62D58"/>
    <w:rsid w:val="00D636A6"/>
    <w:rsid w:val="00D63FB0"/>
    <w:rsid w:val="00D65494"/>
    <w:rsid w:val="00D654B4"/>
    <w:rsid w:val="00D65BF0"/>
    <w:rsid w:val="00D65CA3"/>
    <w:rsid w:val="00D6675D"/>
    <w:rsid w:val="00D66A43"/>
    <w:rsid w:val="00D67022"/>
    <w:rsid w:val="00D67078"/>
    <w:rsid w:val="00D677F6"/>
    <w:rsid w:val="00D67AED"/>
    <w:rsid w:val="00D70230"/>
    <w:rsid w:val="00D7054E"/>
    <w:rsid w:val="00D70946"/>
    <w:rsid w:val="00D7162E"/>
    <w:rsid w:val="00D717FA"/>
    <w:rsid w:val="00D7222C"/>
    <w:rsid w:val="00D724BA"/>
    <w:rsid w:val="00D72C5D"/>
    <w:rsid w:val="00D73099"/>
    <w:rsid w:val="00D7352E"/>
    <w:rsid w:val="00D73E89"/>
    <w:rsid w:val="00D741AA"/>
    <w:rsid w:val="00D74752"/>
    <w:rsid w:val="00D74953"/>
    <w:rsid w:val="00D75FF2"/>
    <w:rsid w:val="00D767F3"/>
    <w:rsid w:val="00D77283"/>
    <w:rsid w:val="00D77B35"/>
    <w:rsid w:val="00D802B0"/>
    <w:rsid w:val="00D80537"/>
    <w:rsid w:val="00D80721"/>
    <w:rsid w:val="00D811B6"/>
    <w:rsid w:val="00D814AA"/>
    <w:rsid w:val="00D81AF8"/>
    <w:rsid w:val="00D82624"/>
    <w:rsid w:val="00D83906"/>
    <w:rsid w:val="00D83DB1"/>
    <w:rsid w:val="00D84049"/>
    <w:rsid w:val="00D84068"/>
    <w:rsid w:val="00D8447C"/>
    <w:rsid w:val="00D85242"/>
    <w:rsid w:val="00D858A9"/>
    <w:rsid w:val="00D85E9C"/>
    <w:rsid w:val="00D862F9"/>
    <w:rsid w:val="00D86389"/>
    <w:rsid w:val="00D86BDB"/>
    <w:rsid w:val="00D87071"/>
    <w:rsid w:val="00D87597"/>
    <w:rsid w:val="00D906E8"/>
    <w:rsid w:val="00D90774"/>
    <w:rsid w:val="00D910F2"/>
    <w:rsid w:val="00D91171"/>
    <w:rsid w:val="00D91514"/>
    <w:rsid w:val="00D91AEB"/>
    <w:rsid w:val="00D91DCE"/>
    <w:rsid w:val="00D94261"/>
    <w:rsid w:val="00D94ABE"/>
    <w:rsid w:val="00D94B5D"/>
    <w:rsid w:val="00D94E6E"/>
    <w:rsid w:val="00D95384"/>
    <w:rsid w:val="00D95C0B"/>
    <w:rsid w:val="00D967F0"/>
    <w:rsid w:val="00D9687D"/>
    <w:rsid w:val="00D96E0D"/>
    <w:rsid w:val="00D97266"/>
    <w:rsid w:val="00D97339"/>
    <w:rsid w:val="00D974A2"/>
    <w:rsid w:val="00D976D4"/>
    <w:rsid w:val="00D97848"/>
    <w:rsid w:val="00D97B85"/>
    <w:rsid w:val="00DA03DD"/>
    <w:rsid w:val="00DA03E8"/>
    <w:rsid w:val="00DA07C3"/>
    <w:rsid w:val="00DA0CD8"/>
    <w:rsid w:val="00DA15E2"/>
    <w:rsid w:val="00DA20B8"/>
    <w:rsid w:val="00DA2A1B"/>
    <w:rsid w:val="00DA2D93"/>
    <w:rsid w:val="00DA3158"/>
    <w:rsid w:val="00DA3546"/>
    <w:rsid w:val="00DA39E4"/>
    <w:rsid w:val="00DA3AE2"/>
    <w:rsid w:val="00DA4275"/>
    <w:rsid w:val="00DA45DF"/>
    <w:rsid w:val="00DA527E"/>
    <w:rsid w:val="00DA5D61"/>
    <w:rsid w:val="00DA7591"/>
    <w:rsid w:val="00DA77A0"/>
    <w:rsid w:val="00DB0C2E"/>
    <w:rsid w:val="00DB0D1E"/>
    <w:rsid w:val="00DB1477"/>
    <w:rsid w:val="00DB18CA"/>
    <w:rsid w:val="00DB1A5A"/>
    <w:rsid w:val="00DB231B"/>
    <w:rsid w:val="00DB26BD"/>
    <w:rsid w:val="00DB2CCB"/>
    <w:rsid w:val="00DB31AD"/>
    <w:rsid w:val="00DB4144"/>
    <w:rsid w:val="00DB4321"/>
    <w:rsid w:val="00DB44FD"/>
    <w:rsid w:val="00DB4C11"/>
    <w:rsid w:val="00DB51E2"/>
    <w:rsid w:val="00DB55CB"/>
    <w:rsid w:val="00DB60F7"/>
    <w:rsid w:val="00DB619A"/>
    <w:rsid w:val="00DB6F93"/>
    <w:rsid w:val="00DB74EB"/>
    <w:rsid w:val="00DB74FC"/>
    <w:rsid w:val="00DB782A"/>
    <w:rsid w:val="00DB7B6E"/>
    <w:rsid w:val="00DB7CE8"/>
    <w:rsid w:val="00DB7D25"/>
    <w:rsid w:val="00DC0F0C"/>
    <w:rsid w:val="00DC2AF5"/>
    <w:rsid w:val="00DC2BD7"/>
    <w:rsid w:val="00DC2C47"/>
    <w:rsid w:val="00DC2CBD"/>
    <w:rsid w:val="00DC34FF"/>
    <w:rsid w:val="00DC3B1B"/>
    <w:rsid w:val="00DC4867"/>
    <w:rsid w:val="00DC5003"/>
    <w:rsid w:val="00DC5053"/>
    <w:rsid w:val="00DC5588"/>
    <w:rsid w:val="00DC5B4D"/>
    <w:rsid w:val="00DC6759"/>
    <w:rsid w:val="00DC6A79"/>
    <w:rsid w:val="00DC6B64"/>
    <w:rsid w:val="00DC7359"/>
    <w:rsid w:val="00DC7B9E"/>
    <w:rsid w:val="00DD0260"/>
    <w:rsid w:val="00DD055E"/>
    <w:rsid w:val="00DD0561"/>
    <w:rsid w:val="00DD130C"/>
    <w:rsid w:val="00DD20BB"/>
    <w:rsid w:val="00DD255F"/>
    <w:rsid w:val="00DD256B"/>
    <w:rsid w:val="00DD4480"/>
    <w:rsid w:val="00DD4AAA"/>
    <w:rsid w:val="00DD5FEE"/>
    <w:rsid w:val="00DD6509"/>
    <w:rsid w:val="00DD6C4A"/>
    <w:rsid w:val="00DD6F83"/>
    <w:rsid w:val="00DD76CD"/>
    <w:rsid w:val="00DD7916"/>
    <w:rsid w:val="00DD7AFC"/>
    <w:rsid w:val="00DD7C05"/>
    <w:rsid w:val="00DE05B0"/>
    <w:rsid w:val="00DE07FF"/>
    <w:rsid w:val="00DE0F15"/>
    <w:rsid w:val="00DE1252"/>
    <w:rsid w:val="00DE177A"/>
    <w:rsid w:val="00DE1C4E"/>
    <w:rsid w:val="00DE2366"/>
    <w:rsid w:val="00DE3009"/>
    <w:rsid w:val="00DE3189"/>
    <w:rsid w:val="00DE34FF"/>
    <w:rsid w:val="00DE3DBB"/>
    <w:rsid w:val="00DE4561"/>
    <w:rsid w:val="00DE45C9"/>
    <w:rsid w:val="00DE4EF9"/>
    <w:rsid w:val="00DE5001"/>
    <w:rsid w:val="00DE55F5"/>
    <w:rsid w:val="00DE592B"/>
    <w:rsid w:val="00DE5AFD"/>
    <w:rsid w:val="00DE5F31"/>
    <w:rsid w:val="00DE60DF"/>
    <w:rsid w:val="00DE6B4E"/>
    <w:rsid w:val="00DE745E"/>
    <w:rsid w:val="00DE78D4"/>
    <w:rsid w:val="00DF0DA0"/>
    <w:rsid w:val="00DF2A96"/>
    <w:rsid w:val="00DF2D21"/>
    <w:rsid w:val="00DF3C9A"/>
    <w:rsid w:val="00DF4282"/>
    <w:rsid w:val="00DF472E"/>
    <w:rsid w:val="00DF5F44"/>
    <w:rsid w:val="00DF61C5"/>
    <w:rsid w:val="00DF6732"/>
    <w:rsid w:val="00DF67FE"/>
    <w:rsid w:val="00DF6FAD"/>
    <w:rsid w:val="00DF716A"/>
    <w:rsid w:val="00DF72F0"/>
    <w:rsid w:val="00DF74A4"/>
    <w:rsid w:val="00DF7DA8"/>
    <w:rsid w:val="00E0000E"/>
    <w:rsid w:val="00E000AF"/>
    <w:rsid w:val="00E004BB"/>
    <w:rsid w:val="00E006B9"/>
    <w:rsid w:val="00E00787"/>
    <w:rsid w:val="00E00D4D"/>
    <w:rsid w:val="00E00FD7"/>
    <w:rsid w:val="00E01235"/>
    <w:rsid w:val="00E01239"/>
    <w:rsid w:val="00E01374"/>
    <w:rsid w:val="00E0154E"/>
    <w:rsid w:val="00E01A82"/>
    <w:rsid w:val="00E02081"/>
    <w:rsid w:val="00E03C2C"/>
    <w:rsid w:val="00E03F51"/>
    <w:rsid w:val="00E03F9C"/>
    <w:rsid w:val="00E04042"/>
    <w:rsid w:val="00E04CC6"/>
    <w:rsid w:val="00E050CF"/>
    <w:rsid w:val="00E05179"/>
    <w:rsid w:val="00E05A4E"/>
    <w:rsid w:val="00E05B50"/>
    <w:rsid w:val="00E060B5"/>
    <w:rsid w:val="00E066EE"/>
    <w:rsid w:val="00E06BF1"/>
    <w:rsid w:val="00E06D1D"/>
    <w:rsid w:val="00E06ED9"/>
    <w:rsid w:val="00E0744E"/>
    <w:rsid w:val="00E07E8B"/>
    <w:rsid w:val="00E10265"/>
    <w:rsid w:val="00E1058F"/>
    <w:rsid w:val="00E10B32"/>
    <w:rsid w:val="00E10D62"/>
    <w:rsid w:val="00E1182F"/>
    <w:rsid w:val="00E12569"/>
    <w:rsid w:val="00E129E5"/>
    <w:rsid w:val="00E12DF6"/>
    <w:rsid w:val="00E12FB8"/>
    <w:rsid w:val="00E1311A"/>
    <w:rsid w:val="00E1339B"/>
    <w:rsid w:val="00E136A7"/>
    <w:rsid w:val="00E13A94"/>
    <w:rsid w:val="00E13D63"/>
    <w:rsid w:val="00E1405F"/>
    <w:rsid w:val="00E14D7B"/>
    <w:rsid w:val="00E15325"/>
    <w:rsid w:val="00E15FA0"/>
    <w:rsid w:val="00E17AF5"/>
    <w:rsid w:val="00E2002A"/>
    <w:rsid w:val="00E20459"/>
    <w:rsid w:val="00E20594"/>
    <w:rsid w:val="00E2085D"/>
    <w:rsid w:val="00E208D9"/>
    <w:rsid w:val="00E20F16"/>
    <w:rsid w:val="00E21E9E"/>
    <w:rsid w:val="00E21EEF"/>
    <w:rsid w:val="00E224D7"/>
    <w:rsid w:val="00E22945"/>
    <w:rsid w:val="00E233AD"/>
    <w:rsid w:val="00E23A5B"/>
    <w:rsid w:val="00E246EB"/>
    <w:rsid w:val="00E24A29"/>
    <w:rsid w:val="00E25620"/>
    <w:rsid w:val="00E25CFC"/>
    <w:rsid w:val="00E263E7"/>
    <w:rsid w:val="00E2663D"/>
    <w:rsid w:val="00E26ADF"/>
    <w:rsid w:val="00E26D72"/>
    <w:rsid w:val="00E26F96"/>
    <w:rsid w:val="00E27AA9"/>
    <w:rsid w:val="00E27E9F"/>
    <w:rsid w:val="00E3026A"/>
    <w:rsid w:val="00E30987"/>
    <w:rsid w:val="00E30C22"/>
    <w:rsid w:val="00E31714"/>
    <w:rsid w:val="00E31EA4"/>
    <w:rsid w:val="00E32229"/>
    <w:rsid w:val="00E3225B"/>
    <w:rsid w:val="00E32F8C"/>
    <w:rsid w:val="00E33B75"/>
    <w:rsid w:val="00E33DA0"/>
    <w:rsid w:val="00E33FF3"/>
    <w:rsid w:val="00E342AA"/>
    <w:rsid w:val="00E34BC3"/>
    <w:rsid w:val="00E34FBA"/>
    <w:rsid w:val="00E35240"/>
    <w:rsid w:val="00E356DF"/>
    <w:rsid w:val="00E35B2F"/>
    <w:rsid w:val="00E377CB"/>
    <w:rsid w:val="00E37B1A"/>
    <w:rsid w:val="00E37EF5"/>
    <w:rsid w:val="00E4040A"/>
    <w:rsid w:val="00E4054F"/>
    <w:rsid w:val="00E40865"/>
    <w:rsid w:val="00E41287"/>
    <w:rsid w:val="00E413A7"/>
    <w:rsid w:val="00E414A8"/>
    <w:rsid w:val="00E41F63"/>
    <w:rsid w:val="00E424C0"/>
    <w:rsid w:val="00E427AA"/>
    <w:rsid w:val="00E427D1"/>
    <w:rsid w:val="00E43101"/>
    <w:rsid w:val="00E436D2"/>
    <w:rsid w:val="00E439FD"/>
    <w:rsid w:val="00E43C67"/>
    <w:rsid w:val="00E43E0B"/>
    <w:rsid w:val="00E442F1"/>
    <w:rsid w:val="00E46364"/>
    <w:rsid w:val="00E46445"/>
    <w:rsid w:val="00E468CD"/>
    <w:rsid w:val="00E4744B"/>
    <w:rsid w:val="00E47E54"/>
    <w:rsid w:val="00E501B2"/>
    <w:rsid w:val="00E5050A"/>
    <w:rsid w:val="00E51120"/>
    <w:rsid w:val="00E5135E"/>
    <w:rsid w:val="00E52886"/>
    <w:rsid w:val="00E52D0B"/>
    <w:rsid w:val="00E53791"/>
    <w:rsid w:val="00E538B7"/>
    <w:rsid w:val="00E541E0"/>
    <w:rsid w:val="00E54260"/>
    <w:rsid w:val="00E54FFC"/>
    <w:rsid w:val="00E5626E"/>
    <w:rsid w:val="00E565CE"/>
    <w:rsid w:val="00E569D2"/>
    <w:rsid w:val="00E6023E"/>
    <w:rsid w:val="00E60284"/>
    <w:rsid w:val="00E6031B"/>
    <w:rsid w:val="00E6285D"/>
    <w:rsid w:val="00E6286F"/>
    <w:rsid w:val="00E62E11"/>
    <w:rsid w:val="00E62F43"/>
    <w:rsid w:val="00E6317C"/>
    <w:rsid w:val="00E6376F"/>
    <w:rsid w:val="00E63F1C"/>
    <w:rsid w:val="00E63F31"/>
    <w:rsid w:val="00E63F4E"/>
    <w:rsid w:val="00E64180"/>
    <w:rsid w:val="00E64239"/>
    <w:rsid w:val="00E64D47"/>
    <w:rsid w:val="00E6501C"/>
    <w:rsid w:val="00E65369"/>
    <w:rsid w:val="00E653F1"/>
    <w:rsid w:val="00E65946"/>
    <w:rsid w:val="00E65BB8"/>
    <w:rsid w:val="00E66629"/>
    <w:rsid w:val="00E66678"/>
    <w:rsid w:val="00E66857"/>
    <w:rsid w:val="00E67057"/>
    <w:rsid w:val="00E67064"/>
    <w:rsid w:val="00E674D4"/>
    <w:rsid w:val="00E67607"/>
    <w:rsid w:val="00E67720"/>
    <w:rsid w:val="00E67813"/>
    <w:rsid w:val="00E67BDE"/>
    <w:rsid w:val="00E705C6"/>
    <w:rsid w:val="00E7097C"/>
    <w:rsid w:val="00E70BBA"/>
    <w:rsid w:val="00E711E6"/>
    <w:rsid w:val="00E71BD8"/>
    <w:rsid w:val="00E71EF0"/>
    <w:rsid w:val="00E731E5"/>
    <w:rsid w:val="00E75714"/>
    <w:rsid w:val="00E75801"/>
    <w:rsid w:val="00E75B77"/>
    <w:rsid w:val="00E75C7E"/>
    <w:rsid w:val="00E75CBA"/>
    <w:rsid w:val="00E7674F"/>
    <w:rsid w:val="00E767E9"/>
    <w:rsid w:val="00E7799C"/>
    <w:rsid w:val="00E779D4"/>
    <w:rsid w:val="00E779F3"/>
    <w:rsid w:val="00E80643"/>
    <w:rsid w:val="00E80949"/>
    <w:rsid w:val="00E82237"/>
    <w:rsid w:val="00E84DC2"/>
    <w:rsid w:val="00E84FDB"/>
    <w:rsid w:val="00E85E1C"/>
    <w:rsid w:val="00E8606B"/>
    <w:rsid w:val="00E86A53"/>
    <w:rsid w:val="00E86E6F"/>
    <w:rsid w:val="00E87023"/>
    <w:rsid w:val="00E87302"/>
    <w:rsid w:val="00E87691"/>
    <w:rsid w:val="00E87765"/>
    <w:rsid w:val="00E9106D"/>
    <w:rsid w:val="00E91235"/>
    <w:rsid w:val="00E914C7"/>
    <w:rsid w:val="00E91538"/>
    <w:rsid w:val="00E9265F"/>
    <w:rsid w:val="00E926AC"/>
    <w:rsid w:val="00E93E32"/>
    <w:rsid w:val="00E94991"/>
    <w:rsid w:val="00E94C21"/>
    <w:rsid w:val="00E94D58"/>
    <w:rsid w:val="00E94F7D"/>
    <w:rsid w:val="00E95507"/>
    <w:rsid w:val="00E95A8D"/>
    <w:rsid w:val="00E95AA6"/>
    <w:rsid w:val="00E95ED7"/>
    <w:rsid w:val="00E96316"/>
    <w:rsid w:val="00E96542"/>
    <w:rsid w:val="00E96F6D"/>
    <w:rsid w:val="00E9716A"/>
    <w:rsid w:val="00E97913"/>
    <w:rsid w:val="00EA0236"/>
    <w:rsid w:val="00EA07CC"/>
    <w:rsid w:val="00EA2222"/>
    <w:rsid w:val="00EA2372"/>
    <w:rsid w:val="00EA2414"/>
    <w:rsid w:val="00EA2444"/>
    <w:rsid w:val="00EA429C"/>
    <w:rsid w:val="00EA4D96"/>
    <w:rsid w:val="00EA5362"/>
    <w:rsid w:val="00EA54CA"/>
    <w:rsid w:val="00EA568A"/>
    <w:rsid w:val="00EA5902"/>
    <w:rsid w:val="00EA6D98"/>
    <w:rsid w:val="00EB1701"/>
    <w:rsid w:val="00EB199B"/>
    <w:rsid w:val="00EB1CE7"/>
    <w:rsid w:val="00EB2CF7"/>
    <w:rsid w:val="00EB2DFF"/>
    <w:rsid w:val="00EB356E"/>
    <w:rsid w:val="00EB3627"/>
    <w:rsid w:val="00EB3C0E"/>
    <w:rsid w:val="00EB499E"/>
    <w:rsid w:val="00EB5070"/>
    <w:rsid w:val="00EB513C"/>
    <w:rsid w:val="00EB5F30"/>
    <w:rsid w:val="00EB6166"/>
    <w:rsid w:val="00EB6767"/>
    <w:rsid w:val="00EB699B"/>
    <w:rsid w:val="00EB6E87"/>
    <w:rsid w:val="00EB771F"/>
    <w:rsid w:val="00EB7B1B"/>
    <w:rsid w:val="00EC0360"/>
    <w:rsid w:val="00EC0AF0"/>
    <w:rsid w:val="00EC1050"/>
    <w:rsid w:val="00EC16C6"/>
    <w:rsid w:val="00EC23DF"/>
    <w:rsid w:val="00EC26B5"/>
    <w:rsid w:val="00EC313A"/>
    <w:rsid w:val="00EC3702"/>
    <w:rsid w:val="00EC5900"/>
    <w:rsid w:val="00EC5C25"/>
    <w:rsid w:val="00EC6339"/>
    <w:rsid w:val="00EC695D"/>
    <w:rsid w:val="00EC7994"/>
    <w:rsid w:val="00EC7995"/>
    <w:rsid w:val="00EC7D41"/>
    <w:rsid w:val="00EC7EB3"/>
    <w:rsid w:val="00ED0023"/>
    <w:rsid w:val="00ED02E2"/>
    <w:rsid w:val="00ED09F4"/>
    <w:rsid w:val="00ED1145"/>
    <w:rsid w:val="00ED1198"/>
    <w:rsid w:val="00ED15C8"/>
    <w:rsid w:val="00ED166F"/>
    <w:rsid w:val="00ED1E63"/>
    <w:rsid w:val="00ED36C8"/>
    <w:rsid w:val="00ED3F71"/>
    <w:rsid w:val="00ED4AC2"/>
    <w:rsid w:val="00ED52E3"/>
    <w:rsid w:val="00ED5628"/>
    <w:rsid w:val="00ED5A2E"/>
    <w:rsid w:val="00ED6517"/>
    <w:rsid w:val="00ED68D2"/>
    <w:rsid w:val="00ED788C"/>
    <w:rsid w:val="00ED793D"/>
    <w:rsid w:val="00ED7B47"/>
    <w:rsid w:val="00ED7D59"/>
    <w:rsid w:val="00EE06A3"/>
    <w:rsid w:val="00EE08AA"/>
    <w:rsid w:val="00EE2A7B"/>
    <w:rsid w:val="00EE2A8A"/>
    <w:rsid w:val="00EE356A"/>
    <w:rsid w:val="00EE3997"/>
    <w:rsid w:val="00EE43D0"/>
    <w:rsid w:val="00EE4A09"/>
    <w:rsid w:val="00EE4B89"/>
    <w:rsid w:val="00EE56CD"/>
    <w:rsid w:val="00EE58DC"/>
    <w:rsid w:val="00EE5947"/>
    <w:rsid w:val="00EE6403"/>
    <w:rsid w:val="00EE6958"/>
    <w:rsid w:val="00EE6DCE"/>
    <w:rsid w:val="00EE7A3C"/>
    <w:rsid w:val="00EE7CE2"/>
    <w:rsid w:val="00EE7F8B"/>
    <w:rsid w:val="00EF0212"/>
    <w:rsid w:val="00EF0D51"/>
    <w:rsid w:val="00EF1277"/>
    <w:rsid w:val="00EF2594"/>
    <w:rsid w:val="00EF2A6D"/>
    <w:rsid w:val="00EF4031"/>
    <w:rsid w:val="00EF4EE6"/>
    <w:rsid w:val="00EF6475"/>
    <w:rsid w:val="00EF6838"/>
    <w:rsid w:val="00EF6D00"/>
    <w:rsid w:val="00EF715D"/>
    <w:rsid w:val="00EF79EF"/>
    <w:rsid w:val="00EF7B17"/>
    <w:rsid w:val="00F000F4"/>
    <w:rsid w:val="00F0019E"/>
    <w:rsid w:val="00F00444"/>
    <w:rsid w:val="00F00642"/>
    <w:rsid w:val="00F00749"/>
    <w:rsid w:val="00F007BF"/>
    <w:rsid w:val="00F00DEA"/>
    <w:rsid w:val="00F0110C"/>
    <w:rsid w:val="00F021D8"/>
    <w:rsid w:val="00F04401"/>
    <w:rsid w:val="00F05151"/>
    <w:rsid w:val="00F05369"/>
    <w:rsid w:val="00F05808"/>
    <w:rsid w:val="00F05D1E"/>
    <w:rsid w:val="00F064A2"/>
    <w:rsid w:val="00F0689F"/>
    <w:rsid w:val="00F072C2"/>
    <w:rsid w:val="00F0761B"/>
    <w:rsid w:val="00F07801"/>
    <w:rsid w:val="00F0791C"/>
    <w:rsid w:val="00F10742"/>
    <w:rsid w:val="00F10975"/>
    <w:rsid w:val="00F10B11"/>
    <w:rsid w:val="00F121EB"/>
    <w:rsid w:val="00F12A11"/>
    <w:rsid w:val="00F12A1F"/>
    <w:rsid w:val="00F12E74"/>
    <w:rsid w:val="00F135AD"/>
    <w:rsid w:val="00F13B7B"/>
    <w:rsid w:val="00F14130"/>
    <w:rsid w:val="00F14466"/>
    <w:rsid w:val="00F14AE2"/>
    <w:rsid w:val="00F150D6"/>
    <w:rsid w:val="00F1537B"/>
    <w:rsid w:val="00F15865"/>
    <w:rsid w:val="00F167AC"/>
    <w:rsid w:val="00F168AB"/>
    <w:rsid w:val="00F1761C"/>
    <w:rsid w:val="00F17FCE"/>
    <w:rsid w:val="00F21163"/>
    <w:rsid w:val="00F21D1E"/>
    <w:rsid w:val="00F22451"/>
    <w:rsid w:val="00F224B3"/>
    <w:rsid w:val="00F22CFE"/>
    <w:rsid w:val="00F230B9"/>
    <w:rsid w:val="00F23324"/>
    <w:rsid w:val="00F23D7E"/>
    <w:rsid w:val="00F23FDB"/>
    <w:rsid w:val="00F25972"/>
    <w:rsid w:val="00F27888"/>
    <w:rsid w:val="00F27A61"/>
    <w:rsid w:val="00F30156"/>
    <w:rsid w:val="00F30507"/>
    <w:rsid w:val="00F3087A"/>
    <w:rsid w:val="00F30BBC"/>
    <w:rsid w:val="00F30C1E"/>
    <w:rsid w:val="00F31038"/>
    <w:rsid w:val="00F31493"/>
    <w:rsid w:val="00F319FD"/>
    <w:rsid w:val="00F31AC4"/>
    <w:rsid w:val="00F31BEA"/>
    <w:rsid w:val="00F31D7F"/>
    <w:rsid w:val="00F3289C"/>
    <w:rsid w:val="00F328EB"/>
    <w:rsid w:val="00F333C8"/>
    <w:rsid w:val="00F33AA4"/>
    <w:rsid w:val="00F34347"/>
    <w:rsid w:val="00F35C69"/>
    <w:rsid w:val="00F35C71"/>
    <w:rsid w:val="00F36118"/>
    <w:rsid w:val="00F362A4"/>
    <w:rsid w:val="00F363CB"/>
    <w:rsid w:val="00F367F2"/>
    <w:rsid w:val="00F36AFC"/>
    <w:rsid w:val="00F37E1D"/>
    <w:rsid w:val="00F400DE"/>
    <w:rsid w:val="00F42328"/>
    <w:rsid w:val="00F423D1"/>
    <w:rsid w:val="00F425C3"/>
    <w:rsid w:val="00F42799"/>
    <w:rsid w:val="00F432C5"/>
    <w:rsid w:val="00F43A55"/>
    <w:rsid w:val="00F44774"/>
    <w:rsid w:val="00F44965"/>
    <w:rsid w:val="00F44C3C"/>
    <w:rsid w:val="00F44F67"/>
    <w:rsid w:val="00F45907"/>
    <w:rsid w:val="00F46A13"/>
    <w:rsid w:val="00F46AC4"/>
    <w:rsid w:val="00F46D86"/>
    <w:rsid w:val="00F47666"/>
    <w:rsid w:val="00F47A23"/>
    <w:rsid w:val="00F47A89"/>
    <w:rsid w:val="00F47B91"/>
    <w:rsid w:val="00F47BEA"/>
    <w:rsid w:val="00F47F95"/>
    <w:rsid w:val="00F50875"/>
    <w:rsid w:val="00F5090C"/>
    <w:rsid w:val="00F51A8D"/>
    <w:rsid w:val="00F52154"/>
    <w:rsid w:val="00F5242F"/>
    <w:rsid w:val="00F52D30"/>
    <w:rsid w:val="00F52FFA"/>
    <w:rsid w:val="00F53839"/>
    <w:rsid w:val="00F53A7C"/>
    <w:rsid w:val="00F53F2F"/>
    <w:rsid w:val="00F543B1"/>
    <w:rsid w:val="00F543F2"/>
    <w:rsid w:val="00F55AB5"/>
    <w:rsid w:val="00F55B6D"/>
    <w:rsid w:val="00F55D4A"/>
    <w:rsid w:val="00F5636C"/>
    <w:rsid w:val="00F5636D"/>
    <w:rsid w:val="00F57D39"/>
    <w:rsid w:val="00F601EC"/>
    <w:rsid w:val="00F605BC"/>
    <w:rsid w:val="00F60703"/>
    <w:rsid w:val="00F61735"/>
    <w:rsid w:val="00F61798"/>
    <w:rsid w:val="00F62512"/>
    <w:rsid w:val="00F62A5B"/>
    <w:rsid w:val="00F6348A"/>
    <w:rsid w:val="00F637E9"/>
    <w:rsid w:val="00F63875"/>
    <w:rsid w:val="00F63C84"/>
    <w:rsid w:val="00F64FC1"/>
    <w:rsid w:val="00F65B72"/>
    <w:rsid w:val="00F65C57"/>
    <w:rsid w:val="00F65D1C"/>
    <w:rsid w:val="00F6663E"/>
    <w:rsid w:val="00F66A86"/>
    <w:rsid w:val="00F67159"/>
    <w:rsid w:val="00F671FE"/>
    <w:rsid w:val="00F67E6B"/>
    <w:rsid w:val="00F67EDF"/>
    <w:rsid w:val="00F707CD"/>
    <w:rsid w:val="00F70C38"/>
    <w:rsid w:val="00F71BB0"/>
    <w:rsid w:val="00F71C47"/>
    <w:rsid w:val="00F729BD"/>
    <w:rsid w:val="00F73A5D"/>
    <w:rsid w:val="00F73E29"/>
    <w:rsid w:val="00F73F09"/>
    <w:rsid w:val="00F744A7"/>
    <w:rsid w:val="00F760CB"/>
    <w:rsid w:val="00F76254"/>
    <w:rsid w:val="00F763AF"/>
    <w:rsid w:val="00F76DF5"/>
    <w:rsid w:val="00F7716A"/>
    <w:rsid w:val="00F80D9D"/>
    <w:rsid w:val="00F812C1"/>
    <w:rsid w:val="00F81474"/>
    <w:rsid w:val="00F81596"/>
    <w:rsid w:val="00F837AC"/>
    <w:rsid w:val="00F840A7"/>
    <w:rsid w:val="00F8461D"/>
    <w:rsid w:val="00F84B2F"/>
    <w:rsid w:val="00F85E69"/>
    <w:rsid w:val="00F868C3"/>
    <w:rsid w:val="00F86DE2"/>
    <w:rsid w:val="00F86F39"/>
    <w:rsid w:val="00F87228"/>
    <w:rsid w:val="00F87C67"/>
    <w:rsid w:val="00F87E27"/>
    <w:rsid w:val="00F904AD"/>
    <w:rsid w:val="00F91D99"/>
    <w:rsid w:val="00F939FE"/>
    <w:rsid w:val="00F93B0E"/>
    <w:rsid w:val="00F93FF6"/>
    <w:rsid w:val="00F94255"/>
    <w:rsid w:val="00F943C0"/>
    <w:rsid w:val="00F94566"/>
    <w:rsid w:val="00F946BD"/>
    <w:rsid w:val="00F94AEF"/>
    <w:rsid w:val="00F95559"/>
    <w:rsid w:val="00F9565B"/>
    <w:rsid w:val="00F956CB"/>
    <w:rsid w:val="00F96307"/>
    <w:rsid w:val="00F96831"/>
    <w:rsid w:val="00F969FD"/>
    <w:rsid w:val="00F96B0F"/>
    <w:rsid w:val="00F96D71"/>
    <w:rsid w:val="00F9715B"/>
    <w:rsid w:val="00F974F4"/>
    <w:rsid w:val="00FA00F2"/>
    <w:rsid w:val="00FA09C1"/>
    <w:rsid w:val="00FA0BAD"/>
    <w:rsid w:val="00FA0EB1"/>
    <w:rsid w:val="00FA1182"/>
    <w:rsid w:val="00FA20E9"/>
    <w:rsid w:val="00FA28C2"/>
    <w:rsid w:val="00FA29D9"/>
    <w:rsid w:val="00FA2B18"/>
    <w:rsid w:val="00FA3074"/>
    <w:rsid w:val="00FA340F"/>
    <w:rsid w:val="00FA3C6A"/>
    <w:rsid w:val="00FA4780"/>
    <w:rsid w:val="00FA5D20"/>
    <w:rsid w:val="00FA7A2F"/>
    <w:rsid w:val="00FB0050"/>
    <w:rsid w:val="00FB135A"/>
    <w:rsid w:val="00FB1527"/>
    <w:rsid w:val="00FB1689"/>
    <w:rsid w:val="00FB1F75"/>
    <w:rsid w:val="00FB28A9"/>
    <w:rsid w:val="00FB2D0E"/>
    <w:rsid w:val="00FB2D69"/>
    <w:rsid w:val="00FB361D"/>
    <w:rsid w:val="00FB3688"/>
    <w:rsid w:val="00FB3A8D"/>
    <w:rsid w:val="00FB4335"/>
    <w:rsid w:val="00FB4379"/>
    <w:rsid w:val="00FB4524"/>
    <w:rsid w:val="00FB4A91"/>
    <w:rsid w:val="00FB4E86"/>
    <w:rsid w:val="00FB54AE"/>
    <w:rsid w:val="00FB5621"/>
    <w:rsid w:val="00FB5F9F"/>
    <w:rsid w:val="00FB61C3"/>
    <w:rsid w:val="00FB6479"/>
    <w:rsid w:val="00FB681E"/>
    <w:rsid w:val="00FB6B7F"/>
    <w:rsid w:val="00FB6FB3"/>
    <w:rsid w:val="00FB7063"/>
    <w:rsid w:val="00FB74F2"/>
    <w:rsid w:val="00FB774A"/>
    <w:rsid w:val="00FB7ED0"/>
    <w:rsid w:val="00FC0769"/>
    <w:rsid w:val="00FC0A3D"/>
    <w:rsid w:val="00FC0F1F"/>
    <w:rsid w:val="00FC10D1"/>
    <w:rsid w:val="00FC165C"/>
    <w:rsid w:val="00FC179B"/>
    <w:rsid w:val="00FC18D1"/>
    <w:rsid w:val="00FC1B3F"/>
    <w:rsid w:val="00FC1D0F"/>
    <w:rsid w:val="00FC2342"/>
    <w:rsid w:val="00FC30BC"/>
    <w:rsid w:val="00FC3810"/>
    <w:rsid w:val="00FC3ADD"/>
    <w:rsid w:val="00FC3B32"/>
    <w:rsid w:val="00FC44E4"/>
    <w:rsid w:val="00FC46B6"/>
    <w:rsid w:val="00FC489E"/>
    <w:rsid w:val="00FC4CAF"/>
    <w:rsid w:val="00FC527F"/>
    <w:rsid w:val="00FC5619"/>
    <w:rsid w:val="00FC5CBC"/>
    <w:rsid w:val="00FC6279"/>
    <w:rsid w:val="00FC65C5"/>
    <w:rsid w:val="00FC6747"/>
    <w:rsid w:val="00FC6F2A"/>
    <w:rsid w:val="00FC7F09"/>
    <w:rsid w:val="00FD0008"/>
    <w:rsid w:val="00FD0254"/>
    <w:rsid w:val="00FD088C"/>
    <w:rsid w:val="00FD223B"/>
    <w:rsid w:val="00FD34C1"/>
    <w:rsid w:val="00FD3521"/>
    <w:rsid w:val="00FD3F5D"/>
    <w:rsid w:val="00FD407D"/>
    <w:rsid w:val="00FD482F"/>
    <w:rsid w:val="00FD4883"/>
    <w:rsid w:val="00FD496C"/>
    <w:rsid w:val="00FD4DAA"/>
    <w:rsid w:val="00FD551A"/>
    <w:rsid w:val="00FD56E2"/>
    <w:rsid w:val="00FD5ACB"/>
    <w:rsid w:val="00FD6047"/>
    <w:rsid w:val="00FD6417"/>
    <w:rsid w:val="00FD6DFA"/>
    <w:rsid w:val="00FD6DFE"/>
    <w:rsid w:val="00FD7142"/>
    <w:rsid w:val="00FD7614"/>
    <w:rsid w:val="00FD78A8"/>
    <w:rsid w:val="00FE1292"/>
    <w:rsid w:val="00FE1EB4"/>
    <w:rsid w:val="00FE1FA9"/>
    <w:rsid w:val="00FE240B"/>
    <w:rsid w:val="00FE307A"/>
    <w:rsid w:val="00FE3B3C"/>
    <w:rsid w:val="00FE3B6C"/>
    <w:rsid w:val="00FE4F3C"/>
    <w:rsid w:val="00FE6291"/>
    <w:rsid w:val="00FE7284"/>
    <w:rsid w:val="00FF01E5"/>
    <w:rsid w:val="00FF1028"/>
    <w:rsid w:val="00FF1044"/>
    <w:rsid w:val="00FF1DFE"/>
    <w:rsid w:val="00FF2392"/>
    <w:rsid w:val="00FF2A9A"/>
    <w:rsid w:val="00FF3260"/>
    <w:rsid w:val="00FF34A5"/>
    <w:rsid w:val="00FF3D0D"/>
    <w:rsid w:val="00FF3F9D"/>
    <w:rsid w:val="00FF44A1"/>
    <w:rsid w:val="00FF5636"/>
    <w:rsid w:val="00FF6D23"/>
    <w:rsid w:val="00FF76B9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5B2B7"/>
  <w15:docId w15:val="{4424DCB5-06EE-4E63-80BA-8EDD1722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ourier New" w:eastAsiaTheme="minorHAnsi" w:hAnsi="Courier New" w:cstheme="minorBidi"/>
        <w:sz w:val="16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D18"/>
    <w:pPr>
      <w:ind w:firstLine="720"/>
    </w:pPr>
    <w:rPr>
      <w:rFonts w:ascii="Times New Roman" w:hAnsi="Times New Roman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633"/>
    <w:pPr>
      <w:ind w:firstLine="0"/>
      <w:outlineLvl w:val="0"/>
    </w:pPr>
    <w:rPr>
      <w:rFonts w:ascii="Corbel" w:hAnsi="Corbel"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92C"/>
    <w:pPr>
      <w:keepNext/>
      <w:keepLines/>
      <w:spacing w:before="200"/>
      <w:ind w:firstLine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3C35"/>
    <w:pPr>
      <w:keepNext/>
      <w:keepLines/>
      <w:spacing w:before="200"/>
      <w:ind w:firstLine="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5D61"/>
    <w:pPr>
      <w:ind w:firstLine="0"/>
      <w:outlineLvl w:val="3"/>
    </w:pPr>
    <w:rPr>
      <w:color w:val="548DD4" w:themeColor="text2" w:themeTint="99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798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8BA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8BA"/>
    <w:rPr>
      <w:rFonts w:ascii="Tahoma" w:hAnsi="Tahoma" w:cs="Tahoma"/>
      <w:szCs w:val="16"/>
    </w:rPr>
  </w:style>
  <w:style w:type="paragraph" w:styleId="Header">
    <w:name w:val="header"/>
    <w:basedOn w:val="Normal"/>
    <w:link w:val="HeaderChar"/>
    <w:uiPriority w:val="99"/>
    <w:unhideWhenUsed/>
    <w:rsid w:val="00DB55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5CB"/>
  </w:style>
  <w:style w:type="paragraph" w:styleId="Footer">
    <w:name w:val="footer"/>
    <w:basedOn w:val="Normal"/>
    <w:link w:val="FooterChar"/>
    <w:uiPriority w:val="99"/>
    <w:unhideWhenUsed/>
    <w:rsid w:val="00DB55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5CB"/>
  </w:style>
  <w:style w:type="paragraph" w:customStyle="1" w:styleId="EndNoteBibliographyTitle">
    <w:name w:val="EndNote Bibliography Title"/>
    <w:basedOn w:val="Normal"/>
    <w:link w:val="EndNoteBibliographyTitleChar"/>
    <w:rsid w:val="00975F08"/>
    <w:pPr>
      <w:jc w:val="center"/>
    </w:pPr>
    <w:rPr>
      <w:rFonts w:ascii="Courier New" w:hAnsi="Courier New" w:cs="Courier New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F08"/>
    <w:rPr>
      <w:rFonts w:cs="Courier New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75F08"/>
    <w:pPr>
      <w:spacing w:line="240" w:lineRule="auto"/>
    </w:pPr>
    <w:rPr>
      <w:rFonts w:ascii="Courier New" w:hAnsi="Courier New" w:cs="Courier New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975F08"/>
    <w:rPr>
      <w:rFonts w:cs="Courier New"/>
      <w:noProof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6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C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C4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95633"/>
    <w:rPr>
      <w:rFonts w:ascii="Corbel" w:hAnsi="Corbel" w:cs="Times New Roman"/>
      <w:color w:val="00000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25E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F22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E592C"/>
    <w:rPr>
      <w:rFonts w:asciiTheme="majorHAnsi" w:eastAsiaTheme="majorEastAsia" w:hAnsiTheme="majorHAnsi" w:cstheme="majorBidi"/>
      <w:b/>
      <w:bCs/>
      <w:sz w:val="2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766744"/>
    <w:rPr>
      <w:color w:val="0000FF" w:themeColor="hyperlink"/>
      <w:u w:val="single"/>
    </w:rPr>
  </w:style>
  <w:style w:type="paragraph" w:styleId="NoSpacing">
    <w:name w:val="No Spacing"/>
    <w:aliases w:val="No indent"/>
    <w:link w:val="NoSpacingChar"/>
    <w:uiPriority w:val="1"/>
    <w:qFormat/>
    <w:rsid w:val="008B2D18"/>
    <w:rPr>
      <w:rFonts w:ascii="Times New Roman" w:hAnsi="Times New Roman" w:cs="Times New Roman"/>
      <w:sz w:val="22"/>
    </w:rPr>
  </w:style>
  <w:style w:type="paragraph" w:customStyle="1" w:styleId="OSABody">
    <w:name w:val="OSA Body"/>
    <w:basedOn w:val="Normal"/>
    <w:next w:val="10BodyIndent"/>
    <w:link w:val="OSABodyChar"/>
    <w:autoRedefine/>
    <w:rsid w:val="00544776"/>
    <w:pPr>
      <w:spacing w:line="240" w:lineRule="auto"/>
      <w:ind w:firstLine="0"/>
      <w:jc w:val="both"/>
    </w:pPr>
    <w:rPr>
      <w:rFonts w:ascii="Cambria" w:eastAsia="Times New Roman" w:hAnsi="Cambria"/>
      <w:spacing w:val="-8"/>
      <w:sz w:val="18"/>
      <w:szCs w:val="16"/>
    </w:rPr>
  </w:style>
  <w:style w:type="paragraph" w:customStyle="1" w:styleId="10BodyIndent">
    <w:name w:val="10 Body Indent"/>
    <w:basedOn w:val="OSABody"/>
    <w:link w:val="10BodyIndentChar"/>
    <w:autoRedefine/>
    <w:rsid w:val="00544776"/>
    <w:pPr>
      <w:tabs>
        <w:tab w:val="left" w:pos="1350"/>
      </w:tabs>
      <w:autoSpaceDE w:val="0"/>
      <w:autoSpaceDN w:val="0"/>
      <w:adjustRightInd w:val="0"/>
      <w:ind w:firstLine="187"/>
    </w:pPr>
    <w:rPr>
      <w:rFonts w:eastAsia="Malgun Gothic"/>
    </w:rPr>
  </w:style>
  <w:style w:type="paragraph" w:customStyle="1" w:styleId="16TableHeading">
    <w:name w:val="16 Table Heading"/>
    <w:basedOn w:val="10BodyIndent"/>
    <w:qFormat/>
    <w:rsid w:val="00544776"/>
    <w:pPr>
      <w:ind w:firstLine="0"/>
      <w:jc w:val="center"/>
    </w:pPr>
    <w:rPr>
      <w:szCs w:val="18"/>
    </w:rPr>
  </w:style>
  <w:style w:type="character" w:customStyle="1" w:styleId="OSABodyChar">
    <w:name w:val="OSA Body Char"/>
    <w:link w:val="OSABody"/>
    <w:rsid w:val="00544776"/>
    <w:rPr>
      <w:rFonts w:ascii="Cambria" w:eastAsia="Times New Roman" w:hAnsi="Cambria" w:cs="Times New Roman"/>
      <w:spacing w:val="-8"/>
      <w:sz w:val="18"/>
      <w:szCs w:val="16"/>
    </w:rPr>
  </w:style>
  <w:style w:type="character" w:customStyle="1" w:styleId="10BodyIndentChar">
    <w:name w:val="10 Body Indent Char"/>
    <w:link w:val="10BodyIndent"/>
    <w:rsid w:val="00544776"/>
    <w:rPr>
      <w:rFonts w:ascii="Cambria" w:eastAsia="Malgun Gothic" w:hAnsi="Cambria" w:cs="Times New Roman"/>
      <w:spacing w:val="-8"/>
      <w:sz w:val="18"/>
      <w:szCs w:val="16"/>
    </w:rPr>
  </w:style>
  <w:style w:type="paragraph" w:customStyle="1" w:styleId="OSABodyIndent">
    <w:name w:val="OSA Body Indent"/>
    <w:basedOn w:val="Normal"/>
    <w:link w:val="OSABodyIndentChar"/>
    <w:autoRedefine/>
    <w:qFormat/>
    <w:rsid w:val="00544776"/>
    <w:pPr>
      <w:tabs>
        <w:tab w:val="left" w:pos="1350"/>
      </w:tabs>
      <w:autoSpaceDE w:val="0"/>
      <w:autoSpaceDN w:val="0"/>
      <w:adjustRightInd w:val="0"/>
      <w:spacing w:line="240" w:lineRule="auto"/>
      <w:ind w:firstLine="187"/>
      <w:jc w:val="both"/>
    </w:pPr>
    <w:rPr>
      <w:rFonts w:ascii="Cambria" w:eastAsia="Malgun Gothic" w:hAnsi="Cambria"/>
      <w:spacing w:val="-8"/>
      <w:sz w:val="18"/>
      <w:szCs w:val="16"/>
    </w:rPr>
  </w:style>
  <w:style w:type="character" w:customStyle="1" w:styleId="OSABodyIndentChar">
    <w:name w:val="OSA Body Indent Char"/>
    <w:link w:val="OSABodyIndent"/>
    <w:rsid w:val="00544776"/>
    <w:rPr>
      <w:rFonts w:ascii="Cambria" w:eastAsia="Malgun Gothic" w:hAnsi="Cambria" w:cs="Times New Roman"/>
      <w:spacing w:val="-8"/>
      <w:sz w:val="18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E2663D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E2663D"/>
    <w:rPr>
      <w:rFonts w:ascii="Times New Roman" w:hAnsi="Times New Roman" w:cs="Times New Roman"/>
      <w:sz w:val="22"/>
      <w:lang w:val="en-GB"/>
    </w:rPr>
  </w:style>
  <w:style w:type="character" w:customStyle="1" w:styleId="MTConvertedEquation">
    <w:name w:val="MTConvertedEquation"/>
    <w:basedOn w:val="DefaultParagraphFont"/>
    <w:rsid w:val="00C926AB"/>
  </w:style>
  <w:style w:type="character" w:customStyle="1" w:styleId="StyleTimesNewRoman">
    <w:name w:val="Style Times New Roman"/>
    <w:basedOn w:val="DefaultParagraphFont"/>
    <w:rsid w:val="00B5599C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59"/>
    <w:rsid w:val="00E233A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B3C35"/>
    <w:rPr>
      <w:rFonts w:asciiTheme="majorHAnsi" w:eastAsiaTheme="majorEastAsia" w:hAnsiTheme="majorHAnsi" w:cstheme="majorBidi"/>
      <w:b/>
      <w:bCs/>
      <w:sz w:val="22"/>
      <w:szCs w:val="20"/>
    </w:rPr>
  </w:style>
  <w:style w:type="paragraph" w:styleId="Revision">
    <w:name w:val="Revision"/>
    <w:hidden/>
    <w:uiPriority w:val="99"/>
    <w:semiHidden/>
    <w:rsid w:val="00EC313A"/>
    <w:pPr>
      <w:spacing w:line="240" w:lineRule="auto"/>
    </w:pPr>
    <w:rPr>
      <w:rFonts w:ascii="Times New Roman" w:hAnsi="Times New Roman" w:cs="Times New Roman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A5D61"/>
    <w:rPr>
      <w:rFonts w:ascii="Times New Roman" w:hAnsi="Times New Roman" w:cs="Times New Roman"/>
      <w:color w:val="548DD4" w:themeColor="text2" w:themeTint="99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27798C"/>
    <w:rPr>
      <w:rFonts w:asciiTheme="majorHAnsi" w:eastAsiaTheme="majorEastAsia" w:hAnsiTheme="majorHAnsi" w:cstheme="majorBidi"/>
      <w:color w:val="365F91" w:themeColor="accent1" w:themeShade="BF"/>
      <w:sz w:val="2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72E2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2EAA"/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B65AC4"/>
    <w:rPr>
      <w:rFonts w:ascii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42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04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521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278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20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893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5525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3614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5245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3288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53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2686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379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470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4931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7676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451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8880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6617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1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7347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805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5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24220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1282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2716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4647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843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8409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9998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14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6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84163">
          <w:marLeft w:val="288"/>
          <w:marRight w:val="0"/>
          <w:marTop w:val="0"/>
          <w:marBottom w:val="15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5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5843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96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823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4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3759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2373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643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7406">
          <w:marLeft w:val="28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2578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367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1491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0341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0175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5558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122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4384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5570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949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7660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427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3462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4102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4066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71153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5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9211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8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18088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7088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3810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6275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994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8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8200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2660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815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5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679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2071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860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4477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8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8028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6827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597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816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6336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599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2134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77731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9005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9416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0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617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349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1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9101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1137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228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0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026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370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30450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646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3278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400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3BB98-7B39-49D2-8F05-FC637966D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ster</dc:creator>
  <cp:keywords/>
  <dc:description/>
  <cp:lastModifiedBy>DHF</cp:lastModifiedBy>
  <cp:revision>5</cp:revision>
  <cp:lastPrinted>2020-05-14T11:15:00Z</cp:lastPrinted>
  <dcterms:created xsi:type="dcterms:W3CDTF">2020-12-20T13:09:00Z</dcterms:created>
  <dcterms:modified xsi:type="dcterms:W3CDTF">2020-12-2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UseMTPrefs">
    <vt:lpwstr>1</vt:lpwstr>
  </property>
  <property fmtid="{D5CDD505-2E9C-101B-9397-08002B2CF9AE}" pid="3" name="MTWinEqns">
    <vt:bool>true</vt:bool>
  </property>
</Properties>
</file>